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76802" w14:textId="77777777" w:rsidR="00015A26" w:rsidRPr="00CD203B" w:rsidRDefault="00015A26" w:rsidP="00015A2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D203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 1</w:t>
      </w:r>
      <w:r w:rsidRPr="00CD203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CD203B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Ingredient and nutrient composition of the experimental diets on a dry matter basis.</w:t>
      </w:r>
    </w:p>
    <w:tbl>
      <w:tblPr>
        <w:tblW w:w="9132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2835"/>
        <w:gridCol w:w="2894"/>
      </w:tblGrid>
      <w:tr w:rsidR="00015A26" w:rsidRPr="00CD203B" w14:paraId="16525AC7" w14:textId="77777777" w:rsidTr="0021574D">
        <w:trPr>
          <w:trHeight w:val="283"/>
          <w:jc w:val="center"/>
        </w:trPr>
        <w:tc>
          <w:tcPr>
            <w:tcW w:w="3403" w:type="dxa"/>
            <w:tcBorders>
              <w:bottom w:val="single" w:sz="6" w:space="0" w:color="auto"/>
            </w:tcBorders>
          </w:tcPr>
          <w:p w14:paraId="36FE08F1" w14:textId="77777777" w:rsidR="00015A26" w:rsidRPr="00CD203B" w:rsidRDefault="00015A26" w:rsidP="0021574D">
            <w:pPr>
              <w:widowControl/>
              <w:suppressLineNumber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CD203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  <w:t>Items</w:t>
            </w:r>
            <w:r w:rsidRPr="00CD203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AU"/>
              </w:rPr>
              <w:t>1</w:t>
            </w:r>
          </w:p>
          <w:p w14:paraId="4AA9D4D3" w14:textId="77777777" w:rsidR="00015A26" w:rsidRPr="00CD203B" w:rsidRDefault="00015A26" w:rsidP="0021574D">
            <w:pPr>
              <w:widowControl/>
              <w:suppressLineNumber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2835" w:type="dxa"/>
            <w:tcBorders>
              <w:bottom w:val="single" w:sz="6" w:space="0" w:color="auto"/>
            </w:tcBorders>
          </w:tcPr>
          <w:p w14:paraId="7056833B" w14:textId="77777777" w:rsidR="00015A26" w:rsidRPr="00CD203B" w:rsidRDefault="00015A26" w:rsidP="0021574D">
            <w:pPr>
              <w:widowControl/>
              <w:suppressLineNumber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</w:pP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Diet 1</w:t>
            </w:r>
          </w:p>
          <w:p w14:paraId="41F573CE" w14:textId="2EDC8BB7" w:rsidR="00015A26" w:rsidRPr="00CD203B" w:rsidRDefault="00015A26" w:rsidP="0021574D">
            <w:pPr>
              <w:widowControl/>
              <w:suppressLineNumber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(0 to 90 d of gestation)</w:t>
            </w:r>
          </w:p>
        </w:tc>
        <w:tc>
          <w:tcPr>
            <w:tcW w:w="2894" w:type="dxa"/>
            <w:tcBorders>
              <w:bottom w:val="single" w:sz="6" w:space="0" w:color="auto"/>
            </w:tcBorders>
          </w:tcPr>
          <w:p w14:paraId="00688BF8" w14:textId="77777777" w:rsidR="00015A26" w:rsidRPr="00CD203B" w:rsidRDefault="00015A26" w:rsidP="0021574D">
            <w:pPr>
              <w:widowControl/>
              <w:suppressLineNumber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</w:pP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Diet 2</w:t>
            </w:r>
          </w:p>
          <w:p w14:paraId="45CE4C4F" w14:textId="5DE8AC97" w:rsidR="00015A26" w:rsidRPr="00CD203B" w:rsidRDefault="00015A26" w:rsidP="0021574D">
            <w:pPr>
              <w:widowControl/>
              <w:suppressLineNumber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(91 to110 d of gestation)</w:t>
            </w:r>
          </w:p>
        </w:tc>
      </w:tr>
      <w:tr w:rsidR="00015A26" w:rsidRPr="00CD203B" w14:paraId="212F3046" w14:textId="77777777" w:rsidTr="0021574D">
        <w:trPr>
          <w:trHeight w:val="618"/>
          <w:jc w:val="center"/>
        </w:trPr>
        <w:tc>
          <w:tcPr>
            <w:tcW w:w="3403" w:type="dxa"/>
            <w:tcBorders>
              <w:top w:val="single" w:sz="6" w:space="0" w:color="auto"/>
            </w:tcBorders>
          </w:tcPr>
          <w:p w14:paraId="7071519E" w14:textId="77777777" w:rsidR="00015A26" w:rsidRPr="00CD203B" w:rsidRDefault="00015A26" w:rsidP="0021574D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</w:pP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Ingredient, %</w:t>
            </w:r>
          </w:p>
        </w:tc>
        <w:tc>
          <w:tcPr>
            <w:tcW w:w="2835" w:type="dxa"/>
            <w:tcBorders>
              <w:top w:val="single" w:sz="6" w:space="0" w:color="auto"/>
            </w:tcBorders>
          </w:tcPr>
          <w:p w14:paraId="4655059F" w14:textId="77777777" w:rsidR="00015A26" w:rsidRPr="00CD203B" w:rsidRDefault="00015A26" w:rsidP="0021574D">
            <w:pPr>
              <w:widowControl/>
              <w:autoSpaceDE w:val="0"/>
              <w:autoSpaceDN w:val="0"/>
              <w:adjustRightInd w:val="0"/>
              <w:spacing w:line="480" w:lineRule="auto"/>
              <w:ind w:firstLine="4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894" w:type="dxa"/>
            <w:tcBorders>
              <w:top w:val="single" w:sz="6" w:space="0" w:color="auto"/>
            </w:tcBorders>
          </w:tcPr>
          <w:p w14:paraId="46C57BE7" w14:textId="77777777" w:rsidR="00015A26" w:rsidRPr="00CD203B" w:rsidRDefault="00015A26" w:rsidP="0021574D">
            <w:pPr>
              <w:widowControl/>
              <w:autoSpaceDE w:val="0"/>
              <w:autoSpaceDN w:val="0"/>
              <w:adjustRightInd w:val="0"/>
              <w:spacing w:line="480" w:lineRule="auto"/>
              <w:ind w:firstLine="4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</w:tr>
      <w:tr w:rsidR="00015A26" w:rsidRPr="00CD203B" w14:paraId="6375D8F1" w14:textId="77777777" w:rsidTr="0021574D">
        <w:trPr>
          <w:trHeight w:val="618"/>
          <w:jc w:val="center"/>
        </w:trPr>
        <w:tc>
          <w:tcPr>
            <w:tcW w:w="3403" w:type="dxa"/>
          </w:tcPr>
          <w:p w14:paraId="2A5BC1BA" w14:textId="77777777" w:rsidR="00015A26" w:rsidRPr="00CD203B" w:rsidRDefault="00015A26" w:rsidP="0021574D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 Chinese wild rye</w:t>
            </w:r>
          </w:p>
        </w:tc>
        <w:tc>
          <w:tcPr>
            <w:tcW w:w="2835" w:type="dxa"/>
          </w:tcPr>
          <w:p w14:paraId="1D23BD50" w14:textId="77777777" w:rsidR="00015A26" w:rsidRPr="00CD203B" w:rsidRDefault="00015A26" w:rsidP="0021574D">
            <w:pPr>
              <w:widowControl/>
              <w:autoSpaceDE w:val="0"/>
              <w:autoSpaceDN w:val="0"/>
              <w:adjustRightInd w:val="0"/>
              <w:spacing w:line="480" w:lineRule="auto"/>
              <w:ind w:firstLine="4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50.00</w:t>
            </w:r>
          </w:p>
        </w:tc>
        <w:tc>
          <w:tcPr>
            <w:tcW w:w="2894" w:type="dxa"/>
          </w:tcPr>
          <w:p w14:paraId="7F225723" w14:textId="77777777" w:rsidR="00015A26" w:rsidRPr="00CD203B" w:rsidRDefault="00015A26" w:rsidP="0021574D">
            <w:pPr>
              <w:widowControl/>
              <w:autoSpaceDE w:val="0"/>
              <w:autoSpaceDN w:val="0"/>
              <w:adjustRightInd w:val="0"/>
              <w:spacing w:line="480" w:lineRule="auto"/>
              <w:ind w:firstLine="4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45.00</w:t>
            </w:r>
          </w:p>
        </w:tc>
      </w:tr>
      <w:tr w:rsidR="00015A26" w:rsidRPr="00CD203B" w14:paraId="2986752A" w14:textId="77777777" w:rsidTr="0021574D">
        <w:trPr>
          <w:trHeight w:val="618"/>
          <w:jc w:val="center"/>
        </w:trPr>
        <w:tc>
          <w:tcPr>
            <w:tcW w:w="3403" w:type="dxa"/>
          </w:tcPr>
          <w:p w14:paraId="3B107FE0" w14:textId="77777777" w:rsidR="00015A26" w:rsidRPr="00CD203B" w:rsidRDefault="00015A26" w:rsidP="0021574D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 Corn</w:t>
            </w:r>
          </w:p>
        </w:tc>
        <w:tc>
          <w:tcPr>
            <w:tcW w:w="2835" w:type="dxa"/>
          </w:tcPr>
          <w:p w14:paraId="0306848D" w14:textId="77777777" w:rsidR="00015A26" w:rsidRPr="00CD203B" w:rsidRDefault="00015A26" w:rsidP="0021574D">
            <w:pPr>
              <w:widowControl/>
              <w:autoSpaceDE w:val="0"/>
              <w:autoSpaceDN w:val="0"/>
              <w:adjustRightInd w:val="0"/>
              <w:spacing w:line="480" w:lineRule="auto"/>
              <w:ind w:firstLine="4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35.12</w:t>
            </w:r>
          </w:p>
        </w:tc>
        <w:tc>
          <w:tcPr>
            <w:tcW w:w="2894" w:type="dxa"/>
          </w:tcPr>
          <w:p w14:paraId="2C17D656" w14:textId="77777777" w:rsidR="00015A26" w:rsidRPr="00CD203B" w:rsidRDefault="00015A26" w:rsidP="0021574D">
            <w:pPr>
              <w:widowControl/>
              <w:autoSpaceDE w:val="0"/>
              <w:autoSpaceDN w:val="0"/>
              <w:adjustRightInd w:val="0"/>
              <w:spacing w:line="480" w:lineRule="auto"/>
              <w:ind w:firstLine="4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31.32</w:t>
            </w:r>
          </w:p>
        </w:tc>
      </w:tr>
      <w:tr w:rsidR="00015A26" w:rsidRPr="00CD203B" w14:paraId="70A5F5F0" w14:textId="77777777" w:rsidTr="0021574D">
        <w:trPr>
          <w:trHeight w:val="618"/>
          <w:jc w:val="center"/>
        </w:trPr>
        <w:tc>
          <w:tcPr>
            <w:tcW w:w="3403" w:type="dxa"/>
          </w:tcPr>
          <w:p w14:paraId="2649A786" w14:textId="77777777" w:rsidR="00015A26" w:rsidRPr="00CD203B" w:rsidRDefault="00015A26" w:rsidP="0021574D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 Soybean meal</w:t>
            </w:r>
          </w:p>
        </w:tc>
        <w:tc>
          <w:tcPr>
            <w:tcW w:w="2835" w:type="dxa"/>
          </w:tcPr>
          <w:p w14:paraId="72AC7C4B" w14:textId="77777777" w:rsidR="00015A26" w:rsidRPr="00CD203B" w:rsidRDefault="00015A26" w:rsidP="0021574D">
            <w:pPr>
              <w:widowControl/>
              <w:autoSpaceDE w:val="0"/>
              <w:autoSpaceDN w:val="0"/>
              <w:adjustRightInd w:val="0"/>
              <w:spacing w:line="480" w:lineRule="auto"/>
              <w:ind w:firstLine="4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12.00</w:t>
            </w:r>
          </w:p>
        </w:tc>
        <w:tc>
          <w:tcPr>
            <w:tcW w:w="2894" w:type="dxa"/>
          </w:tcPr>
          <w:p w14:paraId="5E29476C" w14:textId="77777777" w:rsidR="00015A26" w:rsidRPr="00CD203B" w:rsidRDefault="00015A26" w:rsidP="0021574D">
            <w:pPr>
              <w:widowControl/>
              <w:autoSpaceDE w:val="0"/>
              <w:autoSpaceDN w:val="0"/>
              <w:adjustRightInd w:val="0"/>
              <w:spacing w:line="480" w:lineRule="auto"/>
              <w:ind w:firstLine="4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20.00</w:t>
            </w:r>
          </w:p>
        </w:tc>
      </w:tr>
      <w:tr w:rsidR="00015A26" w:rsidRPr="00CD203B" w14:paraId="34732DC8" w14:textId="77777777" w:rsidTr="009563D0">
        <w:trPr>
          <w:trHeight w:val="618"/>
          <w:jc w:val="center"/>
        </w:trPr>
        <w:tc>
          <w:tcPr>
            <w:tcW w:w="3403" w:type="dxa"/>
            <w:shd w:val="clear" w:color="auto" w:fill="auto"/>
          </w:tcPr>
          <w:p w14:paraId="29D8F41F" w14:textId="77777777" w:rsidR="00015A26" w:rsidRPr="00CD203B" w:rsidRDefault="00015A26" w:rsidP="0021574D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 </w:t>
            </w: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Dicalcium phosphate</w:t>
            </w:r>
          </w:p>
        </w:tc>
        <w:tc>
          <w:tcPr>
            <w:tcW w:w="2835" w:type="dxa"/>
            <w:shd w:val="clear" w:color="auto" w:fill="auto"/>
          </w:tcPr>
          <w:p w14:paraId="031A0D87" w14:textId="77777777" w:rsidR="00015A26" w:rsidRPr="00CD203B" w:rsidRDefault="00015A26" w:rsidP="0021574D">
            <w:pPr>
              <w:widowControl/>
              <w:autoSpaceDE w:val="0"/>
              <w:autoSpaceDN w:val="0"/>
              <w:adjustRightInd w:val="0"/>
              <w:spacing w:line="480" w:lineRule="auto"/>
              <w:ind w:firstLine="5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1.67</w:t>
            </w:r>
          </w:p>
        </w:tc>
        <w:tc>
          <w:tcPr>
            <w:tcW w:w="2894" w:type="dxa"/>
            <w:shd w:val="clear" w:color="auto" w:fill="auto"/>
          </w:tcPr>
          <w:p w14:paraId="1985935E" w14:textId="77777777" w:rsidR="00015A26" w:rsidRPr="00CD203B" w:rsidRDefault="00015A26" w:rsidP="0021574D">
            <w:pPr>
              <w:widowControl/>
              <w:autoSpaceDE w:val="0"/>
              <w:autoSpaceDN w:val="0"/>
              <w:adjustRightInd w:val="0"/>
              <w:spacing w:line="480" w:lineRule="auto"/>
              <w:ind w:firstLine="5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2.34</w:t>
            </w:r>
          </w:p>
        </w:tc>
      </w:tr>
      <w:tr w:rsidR="00015A26" w:rsidRPr="00CD203B" w14:paraId="2793978D" w14:textId="77777777" w:rsidTr="009563D0">
        <w:trPr>
          <w:trHeight w:val="618"/>
          <w:jc w:val="center"/>
        </w:trPr>
        <w:tc>
          <w:tcPr>
            <w:tcW w:w="3403" w:type="dxa"/>
            <w:shd w:val="clear" w:color="auto" w:fill="auto"/>
          </w:tcPr>
          <w:p w14:paraId="41B017B7" w14:textId="77777777" w:rsidR="00015A26" w:rsidRPr="00CD203B" w:rsidRDefault="00015A26" w:rsidP="0021574D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 Calcium carbonate</w:t>
            </w:r>
          </w:p>
        </w:tc>
        <w:tc>
          <w:tcPr>
            <w:tcW w:w="2835" w:type="dxa"/>
            <w:shd w:val="clear" w:color="auto" w:fill="auto"/>
          </w:tcPr>
          <w:p w14:paraId="1B8A9AF4" w14:textId="77777777" w:rsidR="00015A26" w:rsidRPr="00CD203B" w:rsidRDefault="00015A26" w:rsidP="0021574D">
            <w:pPr>
              <w:widowControl/>
              <w:autoSpaceDE w:val="0"/>
              <w:autoSpaceDN w:val="0"/>
              <w:adjustRightInd w:val="0"/>
              <w:spacing w:line="480" w:lineRule="auto"/>
              <w:ind w:firstLine="5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0.41</w:t>
            </w:r>
          </w:p>
        </w:tc>
        <w:tc>
          <w:tcPr>
            <w:tcW w:w="2894" w:type="dxa"/>
            <w:shd w:val="clear" w:color="auto" w:fill="auto"/>
          </w:tcPr>
          <w:p w14:paraId="2F674374" w14:textId="77777777" w:rsidR="00015A26" w:rsidRPr="00CD203B" w:rsidRDefault="00015A26" w:rsidP="0021574D">
            <w:pPr>
              <w:widowControl/>
              <w:autoSpaceDE w:val="0"/>
              <w:autoSpaceDN w:val="0"/>
              <w:adjustRightInd w:val="0"/>
              <w:spacing w:line="480" w:lineRule="auto"/>
              <w:ind w:firstLine="5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0.54</w:t>
            </w:r>
          </w:p>
        </w:tc>
      </w:tr>
      <w:tr w:rsidR="00015A26" w:rsidRPr="00CD203B" w14:paraId="49259C20" w14:textId="77777777" w:rsidTr="009563D0">
        <w:trPr>
          <w:trHeight w:val="618"/>
          <w:jc w:val="center"/>
        </w:trPr>
        <w:tc>
          <w:tcPr>
            <w:tcW w:w="3403" w:type="dxa"/>
            <w:shd w:val="clear" w:color="auto" w:fill="auto"/>
          </w:tcPr>
          <w:p w14:paraId="6429D0F7" w14:textId="77777777" w:rsidR="00015A26" w:rsidRPr="00CD203B" w:rsidRDefault="00015A26" w:rsidP="0021574D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 Salt</w:t>
            </w:r>
          </w:p>
        </w:tc>
        <w:tc>
          <w:tcPr>
            <w:tcW w:w="2835" w:type="dxa"/>
            <w:shd w:val="clear" w:color="auto" w:fill="auto"/>
          </w:tcPr>
          <w:p w14:paraId="33427E48" w14:textId="77777777" w:rsidR="00015A26" w:rsidRPr="00CD203B" w:rsidRDefault="00015A26" w:rsidP="0021574D">
            <w:pPr>
              <w:widowControl/>
              <w:autoSpaceDE w:val="0"/>
              <w:autoSpaceDN w:val="0"/>
              <w:adjustRightInd w:val="0"/>
              <w:spacing w:line="480" w:lineRule="auto"/>
              <w:ind w:firstLine="5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0.50</w:t>
            </w:r>
          </w:p>
        </w:tc>
        <w:tc>
          <w:tcPr>
            <w:tcW w:w="2894" w:type="dxa"/>
            <w:shd w:val="clear" w:color="auto" w:fill="auto"/>
          </w:tcPr>
          <w:p w14:paraId="18F34EE0" w14:textId="77777777" w:rsidR="00015A26" w:rsidRPr="00CD203B" w:rsidRDefault="00015A26" w:rsidP="0021574D">
            <w:pPr>
              <w:widowControl/>
              <w:autoSpaceDE w:val="0"/>
              <w:autoSpaceDN w:val="0"/>
              <w:adjustRightInd w:val="0"/>
              <w:spacing w:line="480" w:lineRule="auto"/>
              <w:ind w:firstLine="5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0.50</w:t>
            </w:r>
          </w:p>
        </w:tc>
      </w:tr>
      <w:tr w:rsidR="00015A26" w:rsidRPr="00CD203B" w14:paraId="2243BDF3" w14:textId="77777777" w:rsidTr="009563D0">
        <w:trPr>
          <w:trHeight w:val="618"/>
          <w:jc w:val="center"/>
        </w:trPr>
        <w:tc>
          <w:tcPr>
            <w:tcW w:w="3403" w:type="dxa"/>
            <w:shd w:val="clear" w:color="auto" w:fill="auto"/>
          </w:tcPr>
          <w:p w14:paraId="42E34CAB" w14:textId="77777777" w:rsidR="00015A26" w:rsidRPr="00CD203B" w:rsidRDefault="00015A26" w:rsidP="0021574D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 Mineral/vitamin premix</w:t>
            </w:r>
            <w:r w:rsidRPr="00CD203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AU"/>
              </w:rPr>
              <w:t>2</w:t>
            </w:r>
          </w:p>
        </w:tc>
        <w:tc>
          <w:tcPr>
            <w:tcW w:w="2835" w:type="dxa"/>
            <w:shd w:val="clear" w:color="auto" w:fill="auto"/>
          </w:tcPr>
          <w:p w14:paraId="25011C2E" w14:textId="77777777" w:rsidR="00015A26" w:rsidRPr="00CD203B" w:rsidRDefault="00015A26" w:rsidP="0021574D">
            <w:pPr>
              <w:widowControl/>
              <w:autoSpaceDE w:val="0"/>
              <w:autoSpaceDN w:val="0"/>
              <w:adjustRightInd w:val="0"/>
              <w:spacing w:line="480" w:lineRule="auto"/>
              <w:ind w:firstLine="5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0.30</w:t>
            </w:r>
          </w:p>
        </w:tc>
        <w:tc>
          <w:tcPr>
            <w:tcW w:w="2894" w:type="dxa"/>
            <w:shd w:val="clear" w:color="auto" w:fill="auto"/>
          </w:tcPr>
          <w:p w14:paraId="36A2E54E" w14:textId="77777777" w:rsidR="00015A26" w:rsidRPr="00CD203B" w:rsidRDefault="00015A26" w:rsidP="0021574D">
            <w:pPr>
              <w:widowControl/>
              <w:autoSpaceDE w:val="0"/>
              <w:autoSpaceDN w:val="0"/>
              <w:adjustRightInd w:val="0"/>
              <w:spacing w:line="480" w:lineRule="auto"/>
              <w:ind w:firstLine="5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0.30</w:t>
            </w:r>
          </w:p>
        </w:tc>
      </w:tr>
      <w:tr w:rsidR="00015A26" w:rsidRPr="00CD203B" w14:paraId="034E5A18" w14:textId="77777777" w:rsidTr="009563D0">
        <w:trPr>
          <w:trHeight w:val="618"/>
          <w:jc w:val="center"/>
        </w:trPr>
        <w:tc>
          <w:tcPr>
            <w:tcW w:w="3403" w:type="dxa"/>
            <w:shd w:val="clear" w:color="auto" w:fill="auto"/>
          </w:tcPr>
          <w:p w14:paraId="1BDADA3D" w14:textId="77777777" w:rsidR="00015A26" w:rsidRPr="00CD203B" w:rsidRDefault="00015A26" w:rsidP="0021574D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 Total</w:t>
            </w:r>
          </w:p>
        </w:tc>
        <w:tc>
          <w:tcPr>
            <w:tcW w:w="2835" w:type="dxa"/>
            <w:shd w:val="clear" w:color="auto" w:fill="auto"/>
          </w:tcPr>
          <w:p w14:paraId="35F30A29" w14:textId="77777777" w:rsidR="00015A26" w:rsidRPr="00CD203B" w:rsidRDefault="00015A26" w:rsidP="0021574D">
            <w:pPr>
              <w:widowControl/>
              <w:autoSpaceDE w:val="0"/>
              <w:autoSpaceDN w:val="0"/>
              <w:adjustRightInd w:val="0"/>
              <w:spacing w:line="480" w:lineRule="auto"/>
              <w:ind w:firstLine="5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100</w:t>
            </w:r>
          </w:p>
        </w:tc>
        <w:tc>
          <w:tcPr>
            <w:tcW w:w="2894" w:type="dxa"/>
            <w:shd w:val="clear" w:color="auto" w:fill="auto"/>
          </w:tcPr>
          <w:p w14:paraId="47D9A2FB" w14:textId="77777777" w:rsidR="00015A26" w:rsidRPr="00CD203B" w:rsidRDefault="00015A26" w:rsidP="0021574D">
            <w:pPr>
              <w:widowControl/>
              <w:autoSpaceDE w:val="0"/>
              <w:autoSpaceDN w:val="0"/>
              <w:adjustRightInd w:val="0"/>
              <w:spacing w:line="480" w:lineRule="auto"/>
              <w:ind w:firstLine="5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100</w:t>
            </w:r>
          </w:p>
        </w:tc>
      </w:tr>
      <w:tr w:rsidR="00015A26" w:rsidRPr="00CD203B" w14:paraId="2F19027D" w14:textId="77777777" w:rsidTr="0021574D">
        <w:trPr>
          <w:trHeight w:val="618"/>
          <w:jc w:val="center"/>
        </w:trPr>
        <w:tc>
          <w:tcPr>
            <w:tcW w:w="3403" w:type="dxa"/>
          </w:tcPr>
          <w:p w14:paraId="6FE2F533" w14:textId="77777777" w:rsidR="00015A26" w:rsidRPr="00CD203B" w:rsidRDefault="00015A26" w:rsidP="0021574D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Nutrient composition (analysed)</w:t>
            </w:r>
            <w:r w:rsidRPr="00CD203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AU"/>
              </w:rPr>
              <w:t>3</w:t>
            </w:r>
          </w:p>
        </w:tc>
        <w:tc>
          <w:tcPr>
            <w:tcW w:w="2835" w:type="dxa"/>
          </w:tcPr>
          <w:p w14:paraId="70E5A55B" w14:textId="77777777" w:rsidR="00015A26" w:rsidRPr="00CD203B" w:rsidRDefault="00015A26" w:rsidP="0021574D">
            <w:pPr>
              <w:widowControl/>
              <w:autoSpaceDE w:val="0"/>
              <w:autoSpaceDN w:val="0"/>
              <w:adjustRightInd w:val="0"/>
              <w:spacing w:line="480" w:lineRule="auto"/>
              <w:ind w:firstLine="4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894" w:type="dxa"/>
          </w:tcPr>
          <w:p w14:paraId="35058055" w14:textId="77777777" w:rsidR="00015A26" w:rsidRPr="00CD203B" w:rsidRDefault="00015A26" w:rsidP="0021574D">
            <w:pPr>
              <w:widowControl/>
              <w:autoSpaceDE w:val="0"/>
              <w:autoSpaceDN w:val="0"/>
              <w:adjustRightInd w:val="0"/>
              <w:spacing w:line="480" w:lineRule="auto"/>
              <w:ind w:firstLine="4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</w:tr>
      <w:tr w:rsidR="00015A26" w:rsidRPr="00CD203B" w14:paraId="21539D29" w14:textId="77777777" w:rsidTr="0021574D">
        <w:trPr>
          <w:trHeight w:val="618"/>
          <w:jc w:val="center"/>
        </w:trPr>
        <w:tc>
          <w:tcPr>
            <w:tcW w:w="3403" w:type="dxa"/>
          </w:tcPr>
          <w:p w14:paraId="6D81456E" w14:textId="0EA76870" w:rsidR="00015A26" w:rsidRPr="00CD203B" w:rsidRDefault="00015A26" w:rsidP="0021574D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 </w:t>
            </w: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G</w:t>
            </w:r>
            <w:r w:rsidRPr="00CD203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  <w:t>E</w:t>
            </w: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 xml:space="preserve">, </w:t>
            </w:r>
            <w:bookmarkStart w:id="0" w:name="OLE_LINK51"/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MJ</w:t>
            </w:r>
            <w:r w:rsidR="003B2967"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/</w:t>
            </w: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kg</w:t>
            </w:r>
            <w:bookmarkEnd w:id="0"/>
          </w:p>
        </w:tc>
        <w:tc>
          <w:tcPr>
            <w:tcW w:w="2835" w:type="dxa"/>
          </w:tcPr>
          <w:p w14:paraId="13518CDE" w14:textId="77777777" w:rsidR="00015A26" w:rsidRPr="00CD203B" w:rsidRDefault="00015A26" w:rsidP="0021574D">
            <w:pPr>
              <w:widowControl/>
              <w:autoSpaceDE w:val="0"/>
              <w:autoSpaceDN w:val="0"/>
              <w:adjustRightInd w:val="0"/>
              <w:spacing w:line="480" w:lineRule="auto"/>
              <w:ind w:firstLine="4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17.63</w:t>
            </w:r>
          </w:p>
        </w:tc>
        <w:tc>
          <w:tcPr>
            <w:tcW w:w="2894" w:type="dxa"/>
          </w:tcPr>
          <w:p w14:paraId="3A95D686" w14:textId="77777777" w:rsidR="00015A26" w:rsidRPr="00CD203B" w:rsidRDefault="00015A26" w:rsidP="0021574D">
            <w:pPr>
              <w:widowControl/>
              <w:autoSpaceDE w:val="0"/>
              <w:autoSpaceDN w:val="0"/>
              <w:adjustRightInd w:val="0"/>
              <w:spacing w:line="480" w:lineRule="auto"/>
              <w:ind w:firstLine="4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18.49</w:t>
            </w:r>
          </w:p>
        </w:tc>
      </w:tr>
      <w:tr w:rsidR="00015A26" w:rsidRPr="00CD203B" w14:paraId="7C6133A2" w14:textId="77777777" w:rsidTr="0021574D">
        <w:trPr>
          <w:trHeight w:val="618"/>
          <w:jc w:val="center"/>
        </w:trPr>
        <w:tc>
          <w:tcPr>
            <w:tcW w:w="3403" w:type="dxa"/>
          </w:tcPr>
          <w:p w14:paraId="1FC0F681" w14:textId="1C0BB7D9" w:rsidR="00015A26" w:rsidRPr="00CD203B" w:rsidRDefault="00015A26" w:rsidP="0021574D">
            <w:pPr>
              <w:widowControl/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ME</w:t>
            </w:r>
            <w:r w:rsidRPr="00CD203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="003B2967"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MJ/kg</w:t>
            </w:r>
          </w:p>
        </w:tc>
        <w:tc>
          <w:tcPr>
            <w:tcW w:w="2835" w:type="dxa"/>
          </w:tcPr>
          <w:p w14:paraId="48BD66B7" w14:textId="77777777" w:rsidR="00015A26" w:rsidRPr="00CD203B" w:rsidRDefault="00015A26" w:rsidP="0021574D">
            <w:pPr>
              <w:widowControl/>
              <w:autoSpaceDE w:val="0"/>
              <w:autoSpaceDN w:val="0"/>
              <w:adjustRightInd w:val="0"/>
              <w:spacing w:line="480" w:lineRule="auto"/>
              <w:ind w:firstLineChars="216" w:firstLine="518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</w:pPr>
            <w:r w:rsidRPr="00CD20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.23</w:t>
            </w:r>
          </w:p>
        </w:tc>
        <w:tc>
          <w:tcPr>
            <w:tcW w:w="2894" w:type="dxa"/>
          </w:tcPr>
          <w:p w14:paraId="251A48A2" w14:textId="77777777" w:rsidR="00015A26" w:rsidRPr="00CD203B" w:rsidRDefault="00015A26" w:rsidP="0021574D">
            <w:pPr>
              <w:widowControl/>
              <w:autoSpaceDE w:val="0"/>
              <w:autoSpaceDN w:val="0"/>
              <w:adjustRightInd w:val="0"/>
              <w:spacing w:line="480" w:lineRule="auto"/>
              <w:ind w:firstLine="4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</w:pPr>
            <w:r w:rsidRPr="00CD20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  <w:t>10.03</w:t>
            </w:r>
          </w:p>
        </w:tc>
      </w:tr>
      <w:tr w:rsidR="00015A26" w:rsidRPr="00CD203B" w14:paraId="7E59E167" w14:textId="77777777" w:rsidTr="0021574D">
        <w:trPr>
          <w:trHeight w:val="618"/>
          <w:jc w:val="center"/>
        </w:trPr>
        <w:tc>
          <w:tcPr>
            <w:tcW w:w="3403" w:type="dxa"/>
          </w:tcPr>
          <w:p w14:paraId="3806C450" w14:textId="77777777" w:rsidR="00015A26" w:rsidRPr="00CD203B" w:rsidRDefault="00015A26" w:rsidP="0021574D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 </w:t>
            </w: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C</w:t>
            </w:r>
            <w:r w:rsidRPr="00CD203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  <w:t>P</w:t>
            </w: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, %</w:t>
            </w:r>
          </w:p>
        </w:tc>
        <w:tc>
          <w:tcPr>
            <w:tcW w:w="2835" w:type="dxa"/>
          </w:tcPr>
          <w:p w14:paraId="76A611A4" w14:textId="77777777" w:rsidR="00015A26" w:rsidRPr="00CD203B" w:rsidRDefault="00015A26" w:rsidP="0021574D">
            <w:pPr>
              <w:widowControl/>
              <w:autoSpaceDE w:val="0"/>
              <w:autoSpaceDN w:val="0"/>
              <w:adjustRightInd w:val="0"/>
              <w:spacing w:line="480" w:lineRule="auto"/>
              <w:ind w:firstLine="5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9.98</w:t>
            </w:r>
          </w:p>
        </w:tc>
        <w:tc>
          <w:tcPr>
            <w:tcW w:w="2894" w:type="dxa"/>
          </w:tcPr>
          <w:p w14:paraId="5BFFC5F3" w14:textId="77777777" w:rsidR="00015A26" w:rsidRPr="00CD203B" w:rsidRDefault="00015A26" w:rsidP="0021574D">
            <w:pPr>
              <w:widowControl/>
              <w:autoSpaceDE w:val="0"/>
              <w:autoSpaceDN w:val="0"/>
              <w:adjustRightInd w:val="0"/>
              <w:spacing w:line="480" w:lineRule="auto"/>
              <w:ind w:firstLine="4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13.59</w:t>
            </w:r>
          </w:p>
        </w:tc>
      </w:tr>
      <w:tr w:rsidR="00015A26" w:rsidRPr="00CD203B" w14:paraId="0AC12A7D" w14:textId="77777777" w:rsidTr="0021574D">
        <w:trPr>
          <w:trHeight w:val="618"/>
          <w:jc w:val="center"/>
        </w:trPr>
        <w:tc>
          <w:tcPr>
            <w:tcW w:w="3403" w:type="dxa"/>
          </w:tcPr>
          <w:p w14:paraId="59291C5C" w14:textId="77777777" w:rsidR="00015A26" w:rsidRPr="00CD203B" w:rsidRDefault="00015A26" w:rsidP="0021574D">
            <w:pPr>
              <w:widowControl/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</w:pP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MP</w:t>
            </w: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, %</w:t>
            </w:r>
          </w:p>
        </w:tc>
        <w:tc>
          <w:tcPr>
            <w:tcW w:w="2835" w:type="dxa"/>
          </w:tcPr>
          <w:p w14:paraId="1931DDA6" w14:textId="77777777" w:rsidR="00015A26" w:rsidRPr="00CD203B" w:rsidRDefault="00015A26" w:rsidP="0021574D">
            <w:pPr>
              <w:widowControl/>
              <w:autoSpaceDE w:val="0"/>
              <w:autoSpaceDN w:val="0"/>
              <w:adjustRightInd w:val="0"/>
              <w:spacing w:line="480" w:lineRule="auto"/>
              <w:ind w:firstLine="5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</w:pPr>
            <w:r w:rsidRPr="00CD203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  <w:t>6.42</w:t>
            </w:r>
          </w:p>
        </w:tc>
        <w:tc>
          <w:tcPr>
            <w:tcW w:w="2894" w:type="dxa"/>
          </w:tcPr>
          <w:p w14:paraId="2910F62F" w14:textId="77777777" w:rsidR="00015A26" w:rsidRPr="00CD203B" w:rsidRDefault="00015A26" w:rsidP="0021574D">
            <w:pPr>
              <w:widowControl/>
              <w:autoSpaceDE w:val="0"/>
              <w:autoSpaceDN w:val="0"/>
              <w:adjustRightInd w:val="0"/>
              <w:spacing w:line="480" w:lineRule="auto"/>
              <w:ind w:firstLineChars="216" w:firstLine="518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</w:pPr>
            <w:r w:rsidRPr="00CD203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  <w:t>8.69</w:t>
            </w:r>
          </w:p>
        </w:tc>
      </w:tr>
      <w:tr w:rsidR="00015A26" w:rsidRPr="00CD203B" w14:paraId="7B75D371" w14:textId="77777777" w:rsidTr="0021574D">
        <w:trPr>
          <w:trHeight w:val="618"/>
          <w:jc w:val="center"/>
        </w:trPr>
        <w:tc>
          <w:tcPr>
            <w:tcW w:w="3403" w:type="dxa"/>
          </w:tcPr>
          <w:p w14:paraId="2F87C6D7" w14:textId="77777777" w:rsidR="00015A26" w:rsidRPr="00CD203B" w:rsidRDefault="00015A26" w:rsidP="0021574D">
            <w:pPr>
              <w:widowControl/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E</w:t>
            </w:r>
            <w:r w:rsidRPr="00CD203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AU"/>
              </w:rPr>
              <w:t>E</w:t>
            </w: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, %</w:t>
            </w:r>
          </w:p>
        </w:tc>
        <w:tc>
          <w:tcPr>
            <w:tcW w:w="2835" w:type="dxa"/>
          </w:tcPr>
          <w:p w14:paraId="06E4003F" w14:textId="77777777" w:rsidR="00015A26" w:rsidRPr="00CD203B" w:rsidRDefault="00015A26" w:rsidP="0021574D">
            <w:pPr>
              <w:widowControl/>
              <w:autoSpaceDE w:val="0"/>
              <w:autoSpaceDN w:val="0"/>
              <w:adjustRightInd w:val="0"/>
              <w:spacing w:line="480" w:lineRule="auto"/>
              <w:ind w:firstLine="5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4.21</w:t>
            </w:r>
          </w:p>
        </w:tc>
        <w:tc>
          <w:tcPr>
            <w:tcW w:w="2894" w:type="dxa"/>
          </w:tcPr>
          <w:p w14:paraId="73EA3811" w14:textId="77777777" w:rsidR="00015A26" w:rsidRPr="00CD203B" w:rsidRDefault="00015A26" w:rsidP="0021574D">
            <w:pPr>
              <w:widowControl/>
              <w:autoSpaceDE w:val="0"/>
              <w:autoSpaceDN w:val="0"/>
              <w:adjustRightInd w:val="0"/>
              <w:spacing w:line="480" w:lineRule="auto"/>
              <w:ind w:firstLine="5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4.59</w:t>
            </w:r>
          </w:p>
        </w:tc>
      </w:tr>
      <w:tr w:rsidR="00015A26" w:rsidRPr="00CD203B" w14:paraId="46AE4176" w14:textId="77777777" w:rsidTr="0021574D">
        <w:trPr>
          <w:trHeight w:val="618"/>
          <w:jc w:val="center"/>
        </w:trPr>
        <w:tc>
          <w:tcPr>
            <w:tcW w:w="3403" w:type="dxa"/>
          </w:tcPr>
          <w:p w14:paraId="723D8C36" w14:textId="77777777" w:rsidR="00015A26" w:rsidRPr="00CD203B" w:rsidRDefault="00015A26" w:rsidP="0021574D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 NDF, %</w:t>
            </w:r>
          </w:p>
        </w:tc>
        <w:tc>
          <w:tcPr>
            <w:tcW w:w="2835" w:type="dxa"/>
          </w:tcPr>
          <w:p w14:paraId="3E38DEB1" w14:textId="77777777" w:rsidR="00015A26" w:rsidRPr="00CD203B" w:rsidRDefault="00015A26" w:rsidP="0021574D">
            <w:pPr>
              <w:widowControl/>
              <w:autoSpaceDE w:val="0"/>
              <w:autoSpaceDN w:val="0"/>
              <w:adjustRightInd w:val="0"/>
              <w:spacing w:line="480" w:lineRule="auto"/>
              <w:ind w:firstLine="4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37.12</w:t>
            </w:r>
          </w:p>
        </w:tc>
        <w:tc>
          <w:tcPr>
            <w:tcW w:w="2894" w:type="dxa"/>
          </w:tcPr>
          <w:p w14:paraId="26C3F582" w14:textId="77777777" w:rsidR="00015A26" w:rsidRPr="00CD203B" w:rsidRDefault="00015A26" w:rsidP="0021574D">
            <w:pPr>
              <w:widowControl/>
              <w:autoSpaceDE w:val="0"/>
              <w:autoSpaceDN w:val="0"/>
              <w:adjustRightInd w:val="0"/>
              <w:spacing w:line="480" w:lineRule="auto"/>
              <w:ind w:firstLine="4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32.57</w:t>
            </w:r>
          </w:p>
        </w:tc>
      </w:tr>
      <w:tr w:rsidR="00015A26" w:rsidRPr="00CD203B" w14:paraId="3D220F1A" w14:textId="77777777" w:rsidTr="0021574D">
        <w:trPr>
          <w:trHeight w:val="618"/>
          <w:jc w:val="center"/>
        </w:trPr>
        <w:tc>
          <w:tcPr>
            <w:tcW w:w="3403" w:type="dxa"/>
          </w:tcPr>
          <w:p w14:paraId="26121F6A" w14:textId="77777777" w:rsidR="00015A26" w:rsidRPr="00CD203B" w:rsidRDefault="00015A26" w:rsidP="0021574D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 ADF, %</w:t>
            </w:r>
          </w:p>
        </w:tc>
        <w:tc>
          <w:tcPr>
            <w:tcW w:w="2835" w:type="dxa"/>
          </w:tcPr>
          <w:p w14:paraId="204BED4B" w14:textId="77777777" w:rsidR="00015A26" w:rsidRPr="00CD203B" w:rsidRDefault="00015A26" w:rsidP="0021574D">
            <w:pPr>
              <w:widowControl/>
              <w:autoSpaceDE w:val="0"/>
              <w:autoSpaceDN w:val="0"/>
              <w:adjustRightInd w:val="0"/>
              <w:spacing w:line="480" w:lineRule="auto"/>
              <w:ind w:firstLine="4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20.98</w:t>
            </w:r>
          </w:p>
        </w:tc>
        <w:tc>
          <w:tcPr>
            <w:tcW w:w="2894" w:type="dxa"/>
          </w:tcPr>
          <w:p w14:paraId="1BDB0A2D" w14:textId="77777777" w:rsidR="00015A26" w:rsidRPr="00CD203B" w:rsidRDefault="00015A26" w:rsidP="0021574D">
            <w:pPr>
              <w:widowControl/>
              <w:autoSpaceDE w:val="0"/>
              <w:autoSpaceDN w:val="0"/>
              <w:adjustRightInd w:val="0"/>
              <w:spacing w:line="480" w:lineRule="auto"/>
              <w:ind w:firstLine="4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18.93</w:t>
            </w:r>
          </w:p>
        </w:tc>
      </w:tr>
      <w:tr w:rsidR="00015A26" w:rsidRPr="00CD203B" w14:paraId="496B62B6" w14:textId="77777777" w:rsidTr="0021574D">
        <w:trPr>
          <w:trHeight w:val="618"/>
          <w:jc w:val="center"/>
        </w:trPr>
        <w:tc>
          <w:tcPr>
            <w:tcW w:w="3403" w:type="dxa"/>
          </w:tcPr>
          <w:p w14:paraId="5EAA3F78" w14:textId="77777777" w:rsidR="00015A26" w:rsidRPr="00CD203B" w:rsidRDefault="00015A26" w:rsidP="0021574D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 Ca, %</w:t>
            </w:r>
          </w:p>
        </w:tc>
        <w:tc>
          <w:tcPr>
            <w:tcW w:w="2835" w:type="dxa"/>
          </w:tcPr>
          <w:p w14:paraId="4451D56E" w14:textId="77777777" w:rsidR="00015A26" w:rsidRPr="00CD203B" w:rsidRDefault="00015A26" w:rsidP="0021574D">
            <w:pPr>
              <w:widowControl/>
              <w:autoSpaceDE w:val="0"/>
              <w:autoSpaceDN w:val="0"/>
              <w:adjustRightInd w:val="0"/>
              <w:spacing w:line="480" w:lineRule="auto"/>
              <w:ind w:firstLine="5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0.57</w:t>
            </w:r>
          </w:p>
        </w:tc>
        <w:tc>
          <w:tcPr>
            <w:tcW w:w="2894" w:type="dxa"/>
          </w:tcPr>
          <w:p w14:paraId="1275B9F3" w14:textId="77777777" w:rsidR="00015A26" w:rsidRPr="00CD203B" w:rsidRDefault="00015A26" w:rsidP="0021574D">
            <w:pPr>
              <w:widowControl/>
              <w:autoSpaceDE w:val="0"/>
              <w:autoSpaceDN w:val="0"/>
              <w:adjustRightInd w:val="0"/>
              <w:spacing w:line="480" w:lineRule="auto"/>
              <w:ind w:firstLine="5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0.81</w:t>
            </w:r>
          </w:p>
        </w:tc>
      </w:tr>
      <w:tr w:rsidR="00015A26" w:rsidRPr="00CD203B" w14:paraId="13B1B6F0" w14:textId="77777777" w:rsidTr="0021574D">
        <w:trPr>
          <w:trHeight w:val="627"/>
          <w:jc w:val="center"/>
        </w:trPr>
        <w:tc>
          <w:tcPr>
            <w:tcW w:w="3403" w:type="dxa"/>
          </w:tcPr>
          <w:p w14:paraId="37B6CC3D" w14:textId="77777777" w:rsidR="00015A26" w:rsidRPr="00CD203B" w:rsidRDefault="00015A26" w:rsidP="0021574D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lastRenderedPageBreak/>
              <w:t> P, %</w:t>
            </w:r>
          </w:p>
        </w:tc>
        <w:tc>
          <w:tcPr>
            <w:tcW w:w="2835" w:type="dxa"/>
          </w:tcPr>
          <w:p w14:paraId="7AC61E1E" w14:textId="77777777" w:rsidR="00015A26" w:rsidRPr="00CD203B" w:rsidRDefault="00015A26" w:rsidP="0021574D">
            <w:pPr>
              <w:widowControl/>
              <w:autoSpaceDE w:val="0"/>
              <w:autoSpaceDN w:val="0"/>
              <w:adjustRightInd w:val="0"/>
              <w:spacing w:line="480" w:lineRule="auto"/>
              <w:ind w:firstLine="52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0.45</w:t>
            </w:r>
          </w:p>
        </w:tc>
        <w:tc>
          <w:tcPr>
            <w:tcW w:w="2894" w:type="dxa"/>
          </w:tcPr>
          <w:p w14:paraId="1D7E5C90" w14:textId="77777777" w:rsidR="00015A26" w:rsidRPr="00CD203B" w:rsidRDefault="00015A26" w:rsidP="0021574D">
            <w:pPr>
              <w:widowControl/>
              <w:autoSpaceDE w:val="0"/>
              <w:autoSpaceDN w:val="0"/>
              <w:adjustRightInd w:val="0"/>
              <w:spacing w:line="480" w:lineRule="auto"/>
              <w:ind w:firstLine="52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CD20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AU" w:eastAsia="en-US"/>
              </w:rPr>
              <w:t>0.69</w:t>
            </w:r>
          </w:p>
        </w:tc>
      </w:tr>
    </w:tbl>
    <w:p w14:paraId="23C3D8A0" w14:textId="77777777" w:rsidR="00015A26" w:rsidRPr="00CD203B" w:rsidRDefault="00015A26" w:rsidP="00015A26">
      <w:pPr>
        <w:suppressLineNumbers/>
        <w:spacing w:line="48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</w:pPr>
      <w:r w:rsidRPr="00CD203B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D203B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ADF</w:t>
      </w:r>
      <w:r w:rsidRPr="00CD203B">
        <w:rPr>
          <w:rFonts w:ascii="Times New Roman" w:eastAsia="等线" w:hAnsi="Times New Roman" w:cs="Times New Roman" w:hint="eastAsia"/>
          <w:color w:val="000000" w:themeColor="text1"/>
          <w:sz w:val="24"/>
          <w:szCs w:val="24"/>
        </w:rPr>
        <w:t>,</w:t>
      </w:r>
      <w:r w:rsidRPr="00CD203B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acid detergent </w:t>
      </w:r>
      <w:proofErr w:type="spellStart"/>
      <w:r w:rsidRPr="00CD203B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fibre</w:t>
      </w:r>
      <w:proofErr w:type="spellEnd"/>
      <w:r w:rsidRPr="00CD203B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; CP, crude protein; EE, ether extract; GE, gross energy; ME, metabolizable energy; MP, Metabolizable protein; NDF, neutral detergent </w:t>
      </w:r>
      <w:proofErr w:type="spellStart"/>
      <w:r w:rsidRPr="00CD203B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fibre</w:t>
      </w:r>
      <w:proofErr w:type="spellEnd"/>
      <w:r w:rsidRPr="00CD203B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.</w:t>
      </w:r>
    </w:p>
    <w:p w14:paraId="2B5A37E3" w14:textId="77777777" w:rsidR="00015A26" w:rsidRPr="00CD203B" w:rsidRDefault="00015A26" w:rsidP="00015A26">
      <w:pPr>
        <w:suppressLineNumbers/>
        <w:spacing w:line="48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CD203B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CD203B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The premix provided the following nutrients per kilogram of diet: 30,000 IU vitamin A, 10,000 IU vitamin D, 100 mg vitamin E, 90 mg Fe, 12.5 mg Cu, 50 mg Mn, 100 mg Zn, 0.3 mg Se, 0.8 mg I and 0.5 mg Co. </w:t>
      </w:r>
    </w:p>
    <w:p w14:paraId="3F1EB710" w14:textId="5DF2D4C8" w:rsidR="003B0990" w:rsidRPr="00CD203B" w:rsidRDefault="00015A26" w:rsidP="00015A26">
      <w:pPr>
        <w:suppressLineNumbers/>
        <w:spacing w:line="48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CD203B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CD203B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Nutrient levels are </w:t>
      </w:r>
      <w:proofErr w:type="spellStart"/>
      <w:r w:rsidRPr="00CD203B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analysed</w:t>
      </w:r>
      <w:proofErr w:type="spellEnd"/>
      <w:r w:rsidRPr="00CD203B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values. Energy and protein values were estimated according to NRC (2007). Methods for chemical analysis of the diet have been reported </w:t>
      </w:r>
      <w:r w:rsidR="0048138B" w:rsidRPr="00A757F3">
        <w:rPr>
          <w:rFonts w:ascii="Times New Roman" w:eastAsia="等线" w:hAnsi="Times New Roman" w:cs="Times New Roman"/>
          <w:color w:val="000000" w:themeColor="text1"/>
          <w:sz w:val="24"/>
          <w:szCs w:val="24"/>
          <w:highlight w:val="yellow"/>
        </w:rPr>
        <w:t>in a</w:t>
      </w:r>
      <w:r w:rsidR="0048138B" w:rsidRPr="00CD203B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</w:t>
      </w:r>
      <w:r w:rsidRPr="00CD203B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previous study (Zhang et al., 2021a).  </w:t>
      </w:r>
    </w:p>
    <w:p w14:paraId="186CF783" w14:textId="77777777" w:rsidR="003B0990" w:rsidRPr="00CD203B" w:rsidRDefault="003B0990">
      <w:pPr>
        <w:widowControl/>
        <w:jc w:val="left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CD203B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br w:type="page"/>
      </w:r>
    </w:p>
    <w:p w14:paraId="276011F1" w14:textId="77777777" w:rsidR="003B0990" w:rsidRPr="00CD203B" w:rsidRDefault="003B0990" w:rsidP="003B0990">
      <w:pPr>
        <w:widowControl/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 w:rsidRPr="00CD203B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lastRenderedPageBreak/>
        <w:t xml:space="preserve">Table S2 </w:t>
      </w:r>
      <w:r w:rsidRPr="00CD203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Primer sequences used in the real-time PCR.</w:t>
      </w:r>
    </w:p>
    <w:tbl>
      <w:tblPr>
        <w:tblW w:w="1162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4678"/>
        <w:gridCol w:w="2977"/>
      </w:tblGrid>
      <w:tr w:rsidR="003B0990" w:rsidRPr="00CD203B" w14:paraId="348D4BCD" w14:textId="77777777" w:rsidTr="00471067">
        <w:trPr>
          <w:trHeight w:val="645"/>
          <w:jc w:val="center"/>
        </w:trPr>
        <w:tc>
          <w:tcPr>
            <w:tcW w:w="3969" w:type="dxa"/>
            <w:tcBorders>
              <w:bottom w:val="single" w:sz="4" w:space="0" w:color="auto"/>
            </w:tcBorders>
          </w:tcPr>
          <w:p w14:paraId="2B9D0A9E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ene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42AD0E7D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equence (5’–3’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411A901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enBank accession number</w:t>
            </w:r>
          </w:p>
        </w:tc>
      </w:tr>
      <w:tr w:rsidR="00353725" w:rsidRPr="00CD203B" w14:paraId="12EC4B9B" w14:textId="77777777" w:rsidTr="00471067">
        <w:trPr>
          <w:trHeight w:val="2404"/>
          <w:jc w:val="center"/>
        </w:trPr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0213C793" w14:textId="77777777" w:rsidR="00320FC1" w:rsidRPr="00CD203B" w:rsidRDefault="00353725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D20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heep </w:t>
            </w:r>
          </w:p>
          <w:p w14:paraId="2BA1D968" w14:textId="77777777" w:rsidR="00320FC1" w:rsidRPr="00CD203B" w:rsidRDefault="00320FC1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D203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ro-apoptotic and anti-apoptotic genes</w:t>
            </w:r>
          </w:p>
          <w:p w14:paraId="2B018368" w14:textId="5127E1F1" w:rsidR="00353725" w:rsidRPr="00CD203B" w:rsidRDefault="00320FC1" w:rsidP="00A30503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CD20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s</w:t>
            </w:r>
            <w:proofErr w:type="spellEnd"/>
          </w:p>
        </w:tc>
        <w:tc>
          <w:tcPr>
            <w:tcW w:w="4678" w:type="dxa"/>
            <w:tcBorders>
              <w:top w:val="single" w:sz="4" w:space="0" w:color="auto"/>
              <w:bottom w:val="nil"/>
            </w:tcBorders>
          </w:tcPr>
          <w:p w14:paraId="25AC1FDB" w14:textId="77777777" w:rsidR="00320FC1" w:rsidRPr="00CD203B" w:rsidRDefault="00320FC1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</w:p>
          <w:p w14:paraId="538EFB8B" w14:textId="77777777" w:rsidR="003902C8" w:rsidRPr="00CD203B" w:rsidRDefault="003902C8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</w:p>
          <w:p w14:paraId="5050AF8B" w14:textId="0FD2017F" w:rsidR="00320FC1" w:rsidRPr="00CD203B" w:rsidRDefault="00320FC1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F: TTTTGCTGTCAGCCTTGTCC</w:t>
            </w:r>
          </w:p>
          <w:p w14:paraId="741AEC05" w14:textId="77777777" w:rsidR="00353725" w:rsidRPr="00CD203B" w:rsidRDefault="00320FC1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R: TGTTCCACTTCTAGCCCATG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2E8B259B" w14:textId="77777777" w:rsidR="00320FC1" w:rsidRPr="00CD203B" w:rsidRDefault="00320FC1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</w:p>
          <w:p w14:paraId="3F2D533F" w14:textId="77777777" w:rsidR="00320FC1" w:rsidRPr="00CD203B" w:rsidRDefault="00320FC1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</w:p>
          <w:p w14:paraId="7F9B5302" w14:textId="77777777" w:rsidR="00262F53" w:rsidRPr="00CD203B" w:rsidRDefault="00262F53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</w:p>
          <w:p w14:paraId="47DD6158" w14:textId="782DEFDE" w:rsidR="00353725" w:rsidRPr="00CD203B" w:rsidRDefault="00320FC1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NM_001123003.1</w:t>
            </w:r>
          </w:p>
        </w:tc>
      </w:tr>
      <w:tr w:rsidR="00C571EE" w:rsidRPr="00CD203B" w14:paraId="31034363" w14:textId="77777777" w:rsidTr="00471067">
        <w:trPr>
          <w:trHeight w:val="1155"/>
          <w:jc w:val="center"/>
        </w:trPr>
        <w:tc>
          <w:tcPr>
            <w:tcW w:w="3969" w:type="dxa"/>
          </w:tcPr>
          <w:p w14:paraId="6DFF03C0" w14:textId="77777777" w:rsidR="00C571EE" w:rsidRPr="00CD203B" w:rsidRDefault="00C571EE" w:rsidP="0021574D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CD203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Bax</w:t>
            </w:r>
            <w:proofErr w:type="spellEnd"/>
          </w:p>
          <w:p w14:paraId="7D345695" w14:textId="77777777" w:rsidR="00C571EE" w:rsidRPr="00CD203B" w:rsidRDefault="00C571EE" w:rsidP="0021574D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78" w:type="dxa"/>
          </w:tcPr>
          <w:p w14:paraId="511C8E6C" w14:textId="77777777" w:rsidR="00C571EE" w:rsidRPr="00CD203B" w:rsidRDefault="00C571EE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F</w:t>
            </w: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：</w:t>
            </w: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ATGGGCTGGACATTGGACTT</w:t>
            </w:r>
          </w:p>
          <w:p w14:paraId="5BEA897D" w14:textId="1C1BC3F0" w:rsidR="00C571EE" w:rsidRPr="00CD203B" w:rsidRDefault="00C571EE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R</w:t>
            </w: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：</w:t>
            </w: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ACTGTCTGCCATGTGGGTGT</w:t>
            </w:r>
          </w:p>
        </w:tc>
        <w:tc>
          <w:tcPr>
            <w:tcW w:w="2977" w:type="dxa"/>
          </w:tcPr>
          <w:p w14:paraId="000CBA5E" w14:textId="77777777" w:rsidR="00C571EE" w:rsidRPr="00CD203B" w:rsidRDefault="00C571EE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bookmarkStart w:id="1" w:name="OLE_LINK2"/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AF163774.1</w:t>
            </w:r>
          </w:p>
          <w:bookmarkEnd w:id="1"/>
          <w:p w14:paraId="4FA967E3" w14:textId="77777777" w:rsidR="00C571EE" w:rsidRPr="00CD203B" w:rsidRDefault="00C571EE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571EE" w:rsidRPr="00CD203B" w14:paraId="1D46EA6A" w14:textId="77777777" w:rsidTr="00471067">
        <w:trPr>
          <w:trHeight w:val="1144"/>
          <w:jc w:val="center"/>
        </w:trPr>
        <w:tc>
          <w:tcPr>
            <w:tcW w:w="3969" w:type="dxa"/>
          </w:tcPr>
          <w:p w14:paraId="21C33D78" w14:textId="77777777" w:rsidR="00C571EE" w:rsidRPr="00CD203B" w:rsidRDefault="00C571EE" w:rsidP="0021574D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Bcl-2</w:t>
            </w:r>
          </w:p>
          <w:p w14:paraId="2EB73E42" w14:textId="77777777" w:rsidR="00C571EE" w:rsidRPr="00CD203B" w:rsidRDefault="00C571EE" w:rsidP="0021574D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4678" w:type="dxa"/>
          </w:tcPr>
          <w:p w14:paraId="2EE180ED" w14:textId="77777777" w:rsidR="00C571EE" w:rsidRPr="00CD203B" w:rsidRDefault="00C571EE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F</w:t>
            </w: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：</w:t>
            </w: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CGAGTGGCGGCTGAAAT</w:t>
            </w:r>
          </w:p>
          <w:p w14:paraId="46DC4850" w14:textId="77777777" w:rsidR="00C571EE" w:rsidRPr="00CD203B" w:rsidRDefault="00C571EE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R</w:t>
            </w: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：</w:t>
            </w: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GGTCTGCCATGTGGGTGTC</w:t>
            </w:r>
          </w:p>
        </w:tc>
        <w:tc>
          <w:tcPr>
            <w:tcW w:w="2977" w:type="dxa"/>
          </w:tcPr>
          <w:p w14:paraId="5C7B5B13" w14:textId="77777777" w:rsidR="00C571EE" w:rsidRPr="00CD203B" w:rsidRDefault="00C571EE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bookmarkStart w:id="2" w:name="OLE_LINK5"/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HM630309.1</w:t>
            </w:r>
          </w:p>
          <w:bookmarkEnd w:id="2"/>
          <w:p w14:paraId="0BCEF2D7" w14:textId="77777777" w:rsidR="00C571EE" w:rsidRPr="00CD203B" w:rsidRDefault="00C571EE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B0990" w:rsidRPr="00CD203B" w14:paraId="2063B097" w14:textId="77777777" w:rsidTr="00471067">
        <w:trPr>
          <w:trHeight w:val="1260"/>
          <w:jc w:val="center"/>
        </w:trPr>
        <w:tc>
          <w:tcPr>
            <w:tcW w:w="3969" w:type="dxa"/>
          </w:tcPr>
          <w:p w14:paraId="30B595E9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P53</w:t>
            </w:r>
          </w:p>
          <w:p w14:paraId="4144D3F3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78" w:type="dxa"/>
          </w:tcPr>
          <w:p w14:paraId="0883F5FC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F</w:t>
            </w: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：</w:t>
            </w: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TTCCCCTTCCCTCAACAAGC</w:t>
            </w:r>
          </w:p>
          <w:p w14:paraId="49807CD1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R</w:t>
            </w: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：</w:t>
            </w: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GCGCGTAAATTCCCTTCCAC</w:t>
            </w:r>
          </w:p>
        </w:tc>
        <w:tc>
          <w:tcPr>
            <w:tcW w:w="2977" w:type="dxa"/>
          </w:tcPr>
          <w:p w14:paraId="61414793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bookmarkStart w:id="3" w:name="OLE_LINK9"/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NM_001009403.1</w:t>
            </w:r>
            <w:bookmarkEnd w:id="3"/>
          </w:p>
        </w:tc>
      </w:tr>
      <w:tr w:rsidR="003B0990" w:rsidRPr="00CD203B" w14:paraId="411807EC" w14:textId="77777777" w:rsidTr="00471067">
        <w:trPr>
          <w:trHeight w:val="1139"/>
          <w:jc w:val="center"/>
        </w:trPr>
        <w:tc>
          <w:tcPr>
            <w:tcW w:w="3969" w:type="dxa"/>
          </w:tcPr>
          <w:p w14:paraId="2B7A50B2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bookmarkStart w:id="4" w:name="OLE_LINK7"/>
            <w:r w:rsidRPr="00CD203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Caspase 3</w:t>
            </w:r>
          </w:p>
          <w:bookmarkEnd w:id="4"/>
          <w:p w14:paraId="0E768D37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4678" w:type="dxa"/>
          </w:tcPr>
          <w:p w14:paraId="75143492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F</w:t>
            </w: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：</w:t>
            </w: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TCAGGGAAACCTTCACGAGC</w:t>
            </w:r>
          </w:p>
          <w:p w14:paraId="2331AAB8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R</w:t>
            </w: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：</w:t>
            </w: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CCTCGGCAGGCCTGAATAAT</w:t>
            </w:r>
          </w:p>
        </w:tc>
        <w:tc>
          <w:tcPr>
            <w:tcW w:w="2977" w:type="dxa"/>
          </w:tcPr>
          <w:p w14:paraId="436F1B0D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bookmarkStart w:id="5" w:name="OLE_LINK8"/>
            <w:bookmarkStart w:id="6" w:name="OLE_LINK10"/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XM_027962551.1</w:t>
            </w:r>
            <w:bookmarkEnd w:id="5"/>
          </w:p>
          <w:bookmarkEnd w:id="6"/>
          <w:p w14:paraId="186DA322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B0990" w:rsidRPr="00CD203B" w14:paraId="6B643BDD" w14:textId="77777777" w:rsidTr="00471067">
        <w:trPr>
          <w:trHeight w:val="1164"/>
          <w:jc w:val="center"/>
        </w:trPr>
        <w:tc>
          <w:tcPr>
            <w:tcW w:w="3969" w:type="dxa"/>
          </w:tcPr>
          <w:p w14:paraId="51F4C7E4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D203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Caspase 8</w:t>
            </w:r>
          </w:p>
          <w:p w14:paraId="36A569E5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4678" w:type="dxa"/>
          </w:tcPr>
          <w:p w14:paraId="02DC3788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F</w:t>
            </w: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：</w:t>
            </w: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TGAAGGTTCCAGGATTCGCC</w:t>
            </w:r>
          </w:p>
          <w:p w14:paraId="554B1EDE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R</w:t>
            </w: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：</w:t>
            </w: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GGCTTAGGAACTTGAGGGCA</w:t>
            </w:r>
          </w:p>
        </w:tc>
        <w:tc>
          <w:tcPr>
            <w:tcW w:w="2977" w:type="dxa"/>
          </w:tcPr>
          <w:p w14:paraId="3DEC08E9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bookmarkStart w:id="7" w:name="OLE_LINK16"/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XM_004004822.1</w:t>
            </w:r>
          </w:p>
          <w:bookmarkEnd w:id="7"/>
          <w:p w14:paraId="231EB075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B0990" w:rsidRPr="00CD203B" w14:paraId="60328287" w14:textId="77777777" w:rsidTr="00471067">
        <w:trPr>
          <w:trHeight w:val="1032"/>
          <w:jc w:val="center"/>
        </w:trPr>
        <w:tc>
          <w:tcPr>
            <w:tcW w:w="3969" w:type="dxa"/>
          </w:tcPr>
          <w:p w14:paraId="7F59726F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bookmarkStart w:id="8" w:name="_Hlk104470521"/>
            <w:r w:rsidRPr="00CD203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Caspase 9</w:t>
            </w:r>
          </w:p>
          <w:p w14:paraId="258814EC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4678" w:type="dxa"/>
          </w:tcPr>
          <w:p w14:paraId="70975A4D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F</w:t>
            </w: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：</w:t>
            </w: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ab/>
              <w:t>GCCAAGCCAAGGAAAACTCG</w:t>
            </w:r>
          </w:p>
          <w:p w14:paraId="7970417E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R</w:t>
            </w: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：</w:t>
            </w: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ab/>
              <w:t>CACGGCAGAAGTTCACGTTG</w:t>
            </w:r>
          </w:p>
        </w:tc>
        <w:tc>
          <w:tcPr>
            <w:tcW w:w="2977" w:type="dxa"/>
          </w:tcPr>
          <w:p w14:paraId="628D72FC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bookmarkStart w:id="9" w:name="OLE_LINK18"/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XM_042257438.1</w:t>
            </w:r>
          </w:p>
          <w:bookmarkEnd w:id="9"/>
          <w:p w14:paraId="67812342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</w:p>
        </w:tc>
      </w:tr>
      <w:bookmarkEnd w:id="8"/>
      <w:tr w:rsidR="003B0990" w:rsidRPr="00CD203B" w14:paraId="4E1FB8DA" w14:textId="77777777" w:rsidTr="00471067">
        <w:trPr>
          <w:trHeight w:val="632"/>
          <w:jc w:val="center"/>
        </w:trPr>
        <w:tc>
          <w:tcPr>
            <w:tcW w:w="3969" w:type="dxa"/>
          </w:tcPr>
          <w:p w14:paraId="0CC64FEF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ntioxidant-related genes</w:t>
            </w:r>
          </w:p>
        </w:tc>
        <w:tc>
          <w:tcPr>
            <w:tcW w:w="4678" w:type="dxa"/>
          </w:tcPr>
          <w:p w14:paraId="2EF543F7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977" w:type="dxa"/>
          </w:tcPr>
          <w:p w14:paraId="123D20CB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B0990" w:rsidRPr="00CD203B" w14:paraId="5667D8DE" w14:textId="77777777" w:rsidTr="00471067">
        <w:trPr>
          <w:trHeight w:val="568"/>
          <w:jc w:val="center"/>
        </w:trPr>
        <w:tc>
          <w:tcPr>
            <w:tcW w:w="3969" w:type="dxa"/>
          </w:tcPr>
          <w:p w14:paraId="32036A5F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CAT</w:t>
            </w:r>
          </w:p>
        </w:tc>
        <w:tc>
          <w:tcPr>
            <w:tcW w:w="4678" w:type="dxa"/>
          </w:tcPr>
          <w:p w14:paraId="48149CEC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F</w:t>
            </w: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：</w:t>
            </w: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CCATCTGAAAGACGCACAGC</w:t>
            </w:r>
          </w:p>
        </w:tc>
        <w:tc>
          <w:tcPr>
            <w:tcW w:w="2977" w:type="dxa"/>
          </w:tcPr>
          <w:p w14:paraId="59D4DE7A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bookmarkStart w:id="10" w:name="OLE_LINK19"/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GQ421282.1</w:t>
            </w:r>
            <w:bookmarkEnd w:id="10"/>
          </w:p>
        </w:tc>
      </w:tr>
      <w:tr w:rsidR="003B0990" w:rsidRPr="00CD203B" w14:paraId="2452D289" w14:textId="77777777" w:rsidTr="00471067">
        <w:trPr>
          <w:trHeight w:val="426"/>
          <w:jc w:val="center"/>
        </w:trPr>
        <w:tc>
          <w:tcPr>
            <w:tcW w:w="3969" w:type="dxa"/>
          </w:tcPr>
          <w:p w14:paraId="68F7A1B9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4678" w:type="dxa"/>
          </w:tcPr>
          <w:p w14:paraId="7F0437AE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r</w:t>
            </w: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：</w:t>
            </w: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ATGCGGGAGCCATACTCAG</w:t>
            </w:r>
          </w:p>
        </w:tc>
        <w:tc>
          <w:tcPr>
            <w:tcW w:w="2977" w:type="dxa"/>
          </w:tcPr>
          <w:p w14:paraId="5FD9099E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B0990" w:rsidRPr="00CD203B" w14:paraId="2300427F" w14:textId="77777777" w:rsidTr="00471067">
        <w:trPr>
          <w:trHeight w:val="453"/>
          <w:jc w:val="center"/>
        </w:trPr>
        <w:tc>
          <w:tcPr>
            <w:tcW w:w="3969" w:type="dxa"/>
          </w:tcPr>
          <w:p w14:paraId="186386F9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GPx1</w:t>
            </w:r>
          </w:p>
        </w:tc>
        <w:tc>
          <w:tcPr>
            <w:tcW w:w="4678" w:type="dxa"/>
          </w:tcPr>
          <w:p w14:paraId="3D3DB096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F</w:t>
            </w: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：</w:t>
            </w: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GCAACCAGTTTGGGCATCAG</w:t>
            </w:r>
          </w:p>
        </w:tc>
        <w:tc>
          <w:tcPr>
            <w:tcW w:w="2977" w:type="dxa"/>
          </w:tcPr>
          <w:p w14:paraId="02AC31D4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JF728302.1</w:t>
            </w:r>
          </w:p>
        </w:tc>
      </w:tr>
      <w:tr w:rsidR="003B0990" w:rsidRPr="00CD203B" w14:paraId="4392123D" w14:textId="77777777" w:rsidTr="00471067">
        <w:trPr>
          <w:trHeight w:val="402"/>
          <w:jc w:val="center"/>
        </w:trPr>
        <w:tc>
          <w:tcPr>
            <w:tcW w:w="3969" w:type="dxa"/>
          </w:tcPr>
          <w:p w14:paraId="5C03C99F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4678" w:type="dxa"/>
          </w:tcPr>
          <w:p w14:paraId="185AAE2F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r</w:t>
            </w: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：</w:t>
            </w: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GCCATTCACCTCGCACTTTT</w:t>
            </w:r>
          </w:p>
        </w:tc>
        <w:tc>
          <w:tcPr>
            <w:tcW w:w="2977" w:type="dxa"/>
          </w:tcPr>
          <w:p w14:paraId="69D8F73F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B0990" w:rsidRPr="00CD203B" w14:paraId="6205502B" w14:textId="77777777" w:rsidTr="00471067">
        <w:trPr>
          <w:trHeight w:val="530"/>
          <w:jc w:val="center"/>
        </w:trPr>
        <w:tc>
          <w:tcPr>
            <w:tcW w:w="3969" w:type="dxa"/>
          </w:tcPr>
          <w:p w14:paraId="55D28CA5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D203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SOD2</w:t>
            </w:r>
          </w:p>
        </w:tc>
        <w:tc>
          <w:tcPr>
            <w:tcW w:w="4678" w:type="dxa"/>
          </w:tcPr>
          <w:p w14:paraId="096A71A8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F: TCACAGCATCTTCTGGACAA</w:t>
            </w:r>
          </w:p>
        </w:tc>
        <w:tc>
          <w:tcPr>
            <w:tcW w:w="2977" w:type="dxa"/>
          </w:tcPr>
          <w:p w14:paraId="5396FA18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NM_001280703</w:t>
            </w:r>
          </w:p>
        </w:tc>
      </w:tr>
      <w:tr w:rsidR="003B0990" w:rsidRPr="00CD203B" w14:paraId="09F9421B" w14:textId="77777777" w:rsidTr="00471067">
        <w:trPr>
          <w:trHeight w:val="549"/>
          <w:jc w:val="center"/>
        </w:trPr>
        <w:tc>
          <w:tcPr>
            <w:tcW w:w="3969" w:type="dxa"/>
          </w:tcPr>
          <w:p w14:paraId="00E17F94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4678" w:type="dxa"/>
          </w:tcPr>
          <w:p w14:paraId="65E81134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R: TGCTCCTTATTGAAGCCAAG</w:t>
            </w:r>
          </w:p>
        </w:tc>
        <w:tc>
          <w:tcPr>
            <w:tcW w:w="2977" w:type="dxa"/>
          </w:tcPr>
          <w:p w14:paraId="12E8D9D3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B0990" w:rsidRPr="00CD203B" w14:paraId="2FB01737" w14:textId="77777777" w:rsidTr="00471067">
        <w:trPr>
          <w:trHeight w:val="3593"/>
          <w:jc w:val="center"/>
        </w:trPr>
        <w:tc>
          <w:tcPr>
            <w:tcW w:w="3969" w:type="dxa"/>
          </w:tcPr>
          <w:p w14:paraId="3A69C01A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D203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Nrf2</w:t>
            </w:r>
          </w:p>
          <w:p w14:paraId="05FB8B6D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  <w:p w14:paraId="1E20903E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D203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HO-1</w:t>
            </w:r>
          </w:p>
          <w:p w14:paraId="624A647A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  <w:p w14:paraId="5AFD80DF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D203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NQO1</w:t>
            </w:r>
          </w:p>
          <w:p w14:paraId="4A45E213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4678" w:type="dxa"/>
          </w:tcPr>
          <w:p w14:paraId="75FEBE6D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F: CGAGCCGGTGTGAGTAGA</w:t>
            </w:r>
          </w:p>
          <w:p w14:paraId="48DC5F65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R: TTCCGTGGCCCAGTGTAAAG</w:t>
            </w:r>
          </w:p>
          <w:p w14:paraId="49449303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F: TGGAGGAGGAGATAGAACGC</w:t>
            </w:r>
          </w:p>
          <w:p w14:paraId="66C8B474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R:</w:t>
            </w:r>
            <w:r w:rsidRPr="00CD20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CCTGGAGTCGCTGAACATAG</w:t>
            </w:r>
          </w:p>
          <w:p w14:paraId="3CBFA23A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F: TTCTGTGGCTTCCAGGTCTT</w:t>
            </w:r>
          </w:p>
          <w:p w14:paraId="1EBF6DFA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R: TCCAGACGTTTCTTCCATCC</w:t>
            </w:r>
          </w:p>
        </w:tc>
        <w:tc>
          <w:tcPr>
            <w:tcW w:w="2977" w:type="dxa"/>
          </w:tcPr>
          <w:p w14:paraId="30EAE0AB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AY369137.1</w:t>
            </w:r>
          </w:p>
          <w:p w14:paraId="3DB9D996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</w:p>
          <w:p w14:paraId="1DDD24B0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XM_015094843.1</w:t>
            </w:r>
          </w:p>
          <w:p w14:paraId="47D53B92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</w:p>
          <w:p w14:paraId="5A5B1C64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XM_004015102.3</w:t>
            </w:r>
          </w:p>
          <w:p w14:paraId="745D05B0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B0990" w:rsidRPr="00CD203B" w14:paraId="0628ADAA" w14:textId="77777777" w:rsidTr="00471067">
        <w:trPr>
          <w:trHeight w:val="6359"/>
          <w:jc w:val="center"/>
        </w:trPr>
        <w:tc>
          <w:tcPr>
            <w:tcW w:w="3969" w:type="dxa"/>
          </w:tcPr>
          <w:p w14:paraId="11777093" w14:textId="0F7324DC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D203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ER </w:t>
            </w:r>
            <w:r w:rsidR="0048138B" w:rsidRPr="00CD203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tress</w:t>
            </w:r>
            <w:r w:rsidR="00481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CD203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elated genes</w:t>
            </w:r>
          </w:p>
          <w:p w14:paraId="2E2677D8" w14:textId="04070268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bookmarkStart w:id="11" w:name="OLE_LINK14"/>
            <w:bookmarkStart w:id="12" w:name="OLE_LINK11"/>
            <w:r w:rsidRPr="00CD203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CHOP10</w:t>
            </w:r>
            <w:bookmarkEnd w:id="11"/>
          </w:p>
          <w:bookmarkEnd w:id="12"/>
          <w:p w14:paraId="14D0550A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</w:p>
          <w:p w14:paraId="175B239F" w14:textId="1BF3F2DA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bookmarkStart w:id="13" w:name="OLE_LINK13"/>
            <w:r w:rsidRPr="00CD203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GRP78</w:t>
            </w:r>
            <w:r w:rsidRPr="00CD20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bookmarkEnd w:id="13"/>
          <w:p w14:paraId="1E724D13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</w:p>
          <w:p w14:paraId="2203A23A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bookmarkStart w:id="14" w:name="OLE_LINK17"/>
            <w:r w:rsidRPr="00CD203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TF4</w:t>
            </w:r>
          </w:p>
          <w:bookmarkEnd w:id="14"/>
          <w:p w14:paraId="00735A20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</w:p>
          <w:p w14:paraId="645522F0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TF6</w:t>
            </w:r>
          </w:p>
          <w:p w14:paraId="312A3C90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</w:p>
          <w:p w14:paraId="3C622A6B" w14:textId="4F59B282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utophagy</w:t>
            </w:r>
            <w:r w:rsidR="0048138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CD203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lated genes</w:t>
            </w:r>
          </w:p>
        </w:tc>
        <w:tc>
          <w:tcPr>
            <w:tcW w:w="4678" w:type="dxa"/>
          </w:tcPr>
          <w:p w14:paraId="1D021700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</w:p>
          <w:p w14:paraId="74392374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F: AGGACCACCAGAGGTCACAC</w:t>
            </w:r>
          </w:p>
          <w:p w14:paraId="4F120BC8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R: TGCCACTTTCCTTTCGTTTT</w:t>
            </w:r>
          </w:p>
          <w:p w14:paraId="025ACE34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F: TGAAACTGTGGGAGGTGTCA</w:t>
            </w:r>
          </w:p>
          <w:p w14:paraId="70A54C7F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R:</w:t>
            </w:r>
            <w:r w:rsidRPr="00CD20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TCGAAAGTTCCCAGAAGGTG</w:t>
            </w:r>
          </w:p>
          <w:p w14:paraId="10749968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F: CGAGGTGTTTGTGGGGGACT</w:t>
            </w:r>
          </w:p>
          <w:p w14:paraId="642DD929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R: AGGAGCCTGCCTTAGCCTTG</w:t>
            </w:r>
          </w:p>
          <w:p w14:paraId="4DF0E471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F: AACCAGTCCTTGCTGTTGCT</w:t>
            </w:r>
          </w:p>
          <w:p w14:paraId="2D78A821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R: CTTCTTCTTGCGGGACTGAC</w:t>
            </w:r>
          </w:p>
          <w:p w14:paraId="08D6D51B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977" w:type="dxa"/>
          </w:tcPr>
          <w:p w14:paraId="34BA1B7D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</w:p>
          <w:p w14:paraId="62BD6A77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bookmarkStart w:id="15" w:name="OLE_LINK15"/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AY943948.1</w:t>
            </w:r>
          </w:p>
          <w:bookmarkEnd w:id="15"/>
          <w:p w14:paraId="17AA5231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</w:p>
          <w:p w14:paraId="7C1FD80C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DQ029323.1</w:t>
            </w:r>
          </w:p>
          <w:p w14:paraId="6CB031AD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</w:p>
          <w:p w14:paraId="3E6EBAA6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GAAI01000637.1</w:t>
            </w:r>
          </w:p>
          <w:p w14:paraId="38FB5570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</w:p>
          <w:p w14:paraId="1D096914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bookmarkStart w:id="16" w:name="OLE_LINK12"/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AY942654</w:t>
            </w:r>
          </w:p>
          <w:bookmarkEnd w:id="16"/>
          <w:p w14:paraId="0D10F15F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</w:p>
          <w:p w14:paraId="5E087977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B0990" w:rsidRPr="00CD203B" w14:paraId="32D685C5" w14:textId="77777777" w:rsidTr="00471067">
        <w:trPr>
          <w:trHeight w:val="451"/>
          <w:jc w:val="center"/>
        </w:trPr>
        <w:tc>
          <w:tcPr>
            <w:tcW w:w="3969" w:type="dxa"/>
          </w:tcPr>
          <w:p w14:paraId="619B07A8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D203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ULK1</w:t>
            </w:r>
          </w:p>
        </w:tc>
        <w:tc>
          <w:tcPr>
            <w:tcW w:w="4678" w:type="dxa"/>
          </w:tcPr>
          <w:p w14:paraId="13819B04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F: CAACCACAAAGACCGCATGG</w:t>
            </w:r>
          </w:p>
          <w:p w14:paraId="6E2499E7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R: CCCTGAGCTCGGGTATGAG</w:t>
            </w:r>
          </w:p>
        </w:tc>
        <w:tc>
          <w:tcPr>
            <w:tcW w:w="2977" w:type="dxa"/>
          </w:tcPr>
          <w:p w14:paraId="0D312EA1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XM_015101564.1</w:t>
            </w:r>
          </w:p>
        </w:tc>
      </w:tr>
      <w:tr w:rsidR="003B0990" w:rsidRPr="00CD203B" w14:paraId="1014D9CF" w14:textId="77777777" w:rsidTr="00471067">
        <w:trPr>
          <w:trHeight w:val="438"/>
          <w:jc w:val="center"/>
        </w:trPr>
        <w:tc>
          <w:tcPr>
            <w:tcW w:w="3969" w:type="dxa"/>
          </w:tcPr>
          <w:p w14:paraId="6AD6A1A4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D203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Beclin-1</w:t>
            </w:r>
          </w:p>
        </w:tc>
        <w:tc>
          <w:tcPr>
            <w:tcW w:w="4678" w:type="dxa"/>
          </w:tcPr>
          <w:p w14:paraId="470410EE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F: CGGACCGGAAAGTAGCTGAAG</w:t>
            </w:r>
          </w:p>
          <w:p w14:paraId="020A5A26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lastRenderedPageBreak/>
              <w:t>r: GCTGTGGCAAGTAATGGAGC</w:t>
            </w:r>
          </w:p>
        </w:tc>
        <w:tc>
          <w:tcPr>
            <w:tcW w:w="2977" w:type="dxa"/>
          </w:tcPr>
          <w:p w14:paraId="6231158E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lastRenderedPageBreak/>
              <w:t>XM_004012945.3</w:t>
            </w:r>
          </w:p>
        </w:tc>
      </w:tr>
      <w:tr w:rsidR="003B0990" w:rsidRPr="00CD203B" w14:paraId="01F5D129" w14:textId="77777777" w:rsidTr="00471067">
        <w:trPr>
          <w:trHeight w:val="541"/>
          <w:jc w:val="center"/>
        </w:trPr>
        <w:tc>
          <w:tcPr>
            <w:tcW w:w="3969" w:type="dxa"/>
          </w:tcPr>
          <w:p w14:paraId="0AF48FED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D203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LC3</w:t>
            </w:r>
          </w:p>
        </w:tc>
        <w:tc>
          <w:tcPr>
            <w:tcW w:w="4678" w:type="dxa"/>
          </w:tcPr>
          <w:p w14:paraId="634233A3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f: TGTCAACATGAGCGAGTTGGT</w:t>
            </w:r>
          </w:p>
          <w:p w14:paraId="7DC3EB6C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r: GCTCGTAGATGTCCGCGATG</w:t>
            </w:r>
          </w:p>
        </w:tc>
        <w:tc>
          <w:tcPr>
            <w:tcW w:w="2977" w:type="dxa"/>
          </w:tcPr>
          <w:p w14:paraId="602B8E0F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bookmarkStart w:id="17" w:name="OLE_LINK20"/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XM_012114930.2</w:t>
            </w:r>
            <w:bookmarkEnd w:id="17"/>
          </w:p>
        </w:tc>
      </w:tr>
      <w:tr w:rsidR="003B0990" w:rsidRPr="00CD203B" w14:paraId="1BD4B2A9" w14:textId="77777777" w:rsidTr="00471067">
        <w:trPr>
          <w:trHeight w:val="921"/>
          <w:jc w:val="center"/>
        </w:trPr>
        <w:tc>
          <w:tcPr>
            <w:tcW w:w="3969" w:type="dxa"/>
            <w:tcBorders>
              <w:bottom w:val="single" w:sz="4" w:space="0" w:color="auto"/>
            </w:tcBorders>
          </w:tcPr>
          <w:p w14:paraId="4E65C119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AdvOTdd3b7348.I+03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β-actin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30ADC68F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F: GCTCTTCCAGCCGTCCTT</w:t>
            </w:r>
          </w:p>
          <w:p w14:paraId="15A72AB4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R: TGAAGGTGGTCTCGTGAATGC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91DEB32" w14:textId="77777777" w:rsidR="003B0990" w:rsidRPr="00CD203B" w:rsidRDefault="003B099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bookmarkStart w:id="18" w:name="OLE_LINK21"/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NM_001009784.1</w:t>
            </w:r>
            <w:bookmarkEnd w:id="18"/>
          </w:p>
        </w:tc>
      </w:tr>
      <w:tr w:rsidR="00AF74BD" w:rsidRPr="00CD203B" w14:paraId="65970B63" w14:textId="77777777" w:rsidTr="00471067">
        <w:trPr>
          <w:trHeight w:val="2387"/>
          <w:jc w:val="center"/>
        </w:trPr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56A980FB" w14:textId="77777777" w:rsidR="0076228F" w:rsidRPr="00CD203B" w:rsidRDefault="00AF74BD" w:rsidP="00C571EE">
            <w:pPr>
              <w:autoSpaceDE w:val="0"/>
              <w:autoSpaceDN w:val="0"/>
              <w:adjustRightInd w:val="0"/>
              <w:spacing w:line="480" w:lineRule="auto"/>
              <w:ind w:firstLineChars="100" w:firstLine="241"/>
              <w:rPr>
                <w:rFonts w:ascii="Times New Roman" w:eastAsia="AdvOTdd3b7348.I+03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AdvOTdd3b7348.I+03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Mice</w:t>
            </w:r>
          </w:p>
          <w:p w14:paraId="155EB0CD" w14:textId="77777777" w:rsidR="0076228F" w:rsidRPr="00CD203B" w:rsidRDefault="0076228F" w:rsidP="000678B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D203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ro-apoptotic and anti-apoptotic genes</w:t>
            </w:r>
          </w:p>
          <w:p w14:paraId="18A14126" w14:textId="63E4AC0E" w:rsidR="00C571EE" w:rsidRPr="00CD203B" w:rsidRDefault="0076228F" w:rsidP="00A30503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eastAsia="AdvOTdd3b7348.I+03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CD20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s</w:t>
            </w:r>
            <w:proofErr w:type="spellEnd"/>
          </w:p>
        </w:tc>
        <w:tc>
          <w:tcPr>
            <w:tcW w:w="4678" w:type="dxa"/>
            <w:tcBorders>
              <w:top w:val="single" w:sz="4" w:space="0" w:color="auto"/>
              <w:bottom w:val="nil"/>
            </w:tcBorders>
          </w:tcPr>
          <w:p w14:paraId="6DF88A3A" w14:textId="77777777" w:rsidR="0076228F" w:rsidRPr="00CD203B" w:rsidRDefault="0076228F" w:rsidP="000678B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</w:p>
          <w:p w14:paraId="52BFF6E5" w14:textId="77777777" w:rsidR="00E26669" w:rsidRPr="00CD203B" w:rsidRDefault="00E26669" w:rsidP="00796DC5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</w:p>
          <w:p w14:paraId="30DA76C2" w14:textId="44290D45" w:rsidR="0076228F" w:rsidRPr="00CD203B" w:rsidRDefault="0076228F" w:rsidP="00796DC5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F: ACTGCGATTCTTCTGGCTGT</w:t>
            </w:r>
          </w:p>
          <w:p w14:paraId="7D4D1F47" w14:textId="77777777" w:rsidR="00AF74BD" w:rsidRPr="00CD203B" w:rsidRDefault="0076228F" w:rsidP="00796DC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R: GCGATTTCTGGGACTTTGTT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743D4746" w14:textId="77777777" w:rsidR="0076228F" w:rsidRPr="00CD203B" w:rsidRDefault="0076228F" w:rsidP="000678B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</w:p>
          <w:p w14:paraId="3F11C527" w14:textId="77777777" w:rsidR="00E26669" w:rsidRPr="00471067" w:rsidRDefault="00E26669" w:rsidP="000678B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</w:p>
          <w:p w14:paraId="12B5DAC9" w14:textId="77777777" w:rsidR="00AF74BD" w:rsidRPr="00CD203B" w:rsidRDefault="0076228F" w:rsidP="000678B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bookmarkStart w:id="19" w:name="OLE_LINK4"/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DQ846749.1</w:t>
            </w:r>
            <w:bookmarkEnd w:id="19"/>
          </w:p>
        </w:tc>
      </w:tr>
      <w:tr w:rsidR="00E661B2" w:rsidRPr="00CD203B" w14:paraId="02FAB703" w14:textId="77777777" w:rsidTr="00471067">
        <w:trPr>
          <w:trHeight w:val="1471"/>
          <w:jc w:val="center"/>
        </w:trPr>
        <w:tc>
          <w:tcPr>
            <w:tcW w:w="3969" w:type="dxa"/>
          </w:tcPr>
          <w:p w14:paraId="12EAA435" w14:textId="0AE103A7" w:rsidR="00E661B2" w:rsidRPr="00CD203B" w:rsidRDefault="00E661B2" w:rsidP="00E661B2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CD203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4678" w:type="dxa"/>
          </w:tcPr>
          <w:p w14:paraId="020952B8" w14:textId="77777777" w:rsidR="00E661B2" w:rsidRPr="00CD203B" w:rsidRDefault="00E661B2" w:rsidP="00E661B2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YwmkghTimes-Roman" w:hAnsi="Times New Roman" w:cs="Times New Roman"/>
                <w:color w:val="000000" w:themeColor="text1"/>
                <w:sz w:val="24"/>
                <w:szCs w:val="24"/>
              </w:rPr>
            </w:pPr>
            <w:r w:rsidRPr="00CD203B">
              <w:rPr>
                <w:rFonts w:ascii="Times New Roman" w:eastAsia="YwmkghTimes-Roman" w:hAnsi="Times New Roman" w:cs="Times New Roman"/>
                <w:color w:val="000000" w:themeColor="text1"/>
                <w:sz w:val="24"/>
                <w:szCs w:val="24"/>
              </w:rPr>
              <w:t>F:</w:t>
            </w:r>
            <w:r w:rsidRPr="00CD20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D203B">
              <w:rPr>
                <w:rFonts w:ascii="Times New Roman" w:eastAsia="YwmkghTimes-Roman" w:hAnsi="Times New Roman" w:cs="Times New Roman"/>
                <w:color w:val="000000" w:themeColor="text1"/>
                <w:sz w:val="24"/>
                <w:szCs w:val="24"/>
              </w:rPr>
              <w:t>TGGAGATGAACTGGACAGCAATAT</w:t>
            </w:r>
          </w:p>
          <w:p w14:paraId="4EAA3309" w14:textId="3AB705D5" w:rsidR="00E661B2" w:rsidRPr="00CD203B" w:rsidRDefault="00E661B2" w:rsidP="00E661B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YwmkghTimes-Roman" w:hAnsi="Times New Roman" w:cs="Times New Roman"/>
                <w:color w:val="000000" w:themeColor="text1"/>
                <w:sz w:val="24"/>
                <w:szCs w:val="24"/>
              </w:rPr>
              <w:t>R:</w:t>
            </w:r>
            <w:r w:rsidRPr="00CD20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D203B">
              <w:rPr>
                <w:rFonts w:ascii="Times New Roman" w:eastAsia="YwmkghTimes-Roman" w:hAnsi="Times New Roman" w:cs="Times New Roman"/>
                <w:color w:val="000000" w:themeColor="text1"/>
                <w:sz w:val="24"/>
                <w:szCs w:val="24"/>
              </w:rPr>
              <w:t>GCAAAGTAGAAGAGGGCAACCAC</w:t>
            </w:r>
          </w:p>
        </w:tc>
        <w:tc>
          <w:tcPr>
            <w:tcW w:w="2977" w:type="dxa"/>
          </w:tcPr>
          <w:p w14:paraId="7274B96E" w14:textId="0F491592" w:rsidR="00E661B2" w:rsidRPr="00CD203B" w:rsidRDefault="00E661B2" w:rsidP="00E661B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YwmkghTimes-Roman" w:hAnsi="Times New Roman" w:cs="Times New Roman"/>
                <w:color w:val="000000" w:themeColor="text1"/>
                <w:sz w:val="24"/>
                <w:szCs w:val="24"/>
              </w:rPr>
              <w:t>NM_007527. 3</w:t>
            </w:r>
          </w:p>
        </w:tc>
      </w:tr>
      <w:tr w:rsidR="00E661B2" w:rsidRPr="00CD203B" w14:paraId="5B0D6028" w14:textId="77777777" w:rsidTr="00471067">
        <w:trPr>
          <w:trHeight w:val="1091"/>
          <w:jc w:val="center"/>
        </w:trPr>
        <w:tc>
          <w:tcPr>
            <w:tcW w:w="3969" w:type="dxa"/>
          </w:tcPr>
          <w:p w14:paraId="21A0B1DF" w14:textId="2DD8FE57" w:rsidR="00E661B2" w:rsidRPr="00CD203B" w:rsidRDefault="00E661B2" w:rsidP="00E661B2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Bcl-2</w:t>
            </w:r>
          </w:p>
        </w:tc>
        <w:tc>
          <w:tcPr>
            <w:tcW w:w="4678" w:type="dxa"/>
          </w:tcPr>
          <w:p w14:paraId="2AB937F0" w14:textId="77777777" w:rsidR="00E661B2" w:rsidRPr="00CD203B" w:rsidRDefault="00E661B2" w:rsidP="00E661B2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YwmkghTimes-Roman" w:hAnsi="Times New Roman" w:cs="Times New Roman"/>
                <w:color w:val="000000" w:themeColor="text1"/>
                <w:sz w:val="24"/>
                <w:szCs w:val="24"/>
              </w:rPr>
            </w:pPr>
            <w:r w:rsidRPr="00CD203B">
              <w:rPr>
                <w:rFonts w:ascii="Times New Roman" w:eastAsia="YwmkghTimes-Roman" w:hAnsi="Times New Roman" w:cs="Times New Roman"/>
                <w:color w:val="000000" w:themeColor="text1"/>
                <w:sz w:val="24"/>
                <w:szCs w:val="24"/>
              </w:rPr>
              <w:t>F: CATTATCAATGATGTACCATG</w:t>
            </w:r>
          </w:p>
          <w:p w14:paraId="2CD488DC" w14:textId="1EA3B301" w:rsidR="00E661B2" w:rsidRPr="00CD203B" w:rsidRDefault="00E661B2" w:rsidP="00E661B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YwmkghTimes-Roman" w:hAnsi="Times New Roman" w:cs="Times New Roman"/>
                <w:color w:val="000000" w:themeColor="text1"/>
                <w:sz w:val="24"/>
                <w:szCs w:val="24"/>
              </w:rPr>
              <w:t>R:</w:t>
            </w:r>
            <w:r w:rsidRPr="00CD20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D203B">
              <w:rPr>
                <w:rFonts w:ascii="Times New Roman" w:eastAsia="YwmkghTimes-Roman" w:hAnsi="Times New Roman" w:cs="Times New Roman"/>
                <w:color w:val="000000" w:themeColor="text1"/>
                <w:sz w:val="24"/>
                <w:szCs w:val="24"/>
              </w:rPr>
              <w:t>GCAGTAAATAGCTGATTCGAC</w:t>
            </w:r>
          </w:p>
        </w:tc>
        <w:tc>
          <w:tcPr>
            <w:tcW w:w="2977" w:type="dxa"/>
          </w:tcPr>
          <w:p w14:paraId="70933962" w14:textId="0916E56A" w:rsidR="00E661B2" w:rsidRPr="00CD203B" w:rsidRDefault="00E661B2" w:rsidP="00E661B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YwmkghTimes-Roman" w:hAnsi="Times New Roman" w:cs="Times New Roman"/>
                <w:color w:val="000000" w:themeColor="text1"/>
                <w:sz w:val="24"/>
                <w:szCs w:val="24"/>
              </w:rPr>
              <w:t>NM_009741.3</w:t>
            </w:r>
          </w:p>
        </w:tc>
      </w:tr>
      <w:tr w:rsidR="00EF1546" w:rsidRPr="00CD203B" w14:paraId="1A736F5C" w14:textId="77777777" w:rsidTr="00471067">
        <w:trPr>
          <w:trHeight w:val="1213"/>
          <w:jc w:val="center"/>
        </w:trPr>
        <w:tc>
          <w:tcPr>
            <w:tcW w:w="3969" w:type="dxa"/>
          </w:tcPr>
          <w:p w14:paraId="378B016D" w14:textId="55EDE1FA" w:rsidR="00EF1546" w:rsidRPr="00CD203B" w:rsidRDefault="00EF1546" w:rsidP="00EF1546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P53</w:t>
            </w:r>
          </w:p>
        </w:tc>
        <w:tc>
          <w:tcPr>
            <w:tcW w:w="4678" w:type="dxa"/>
          </w:tcPr>
          <w:p w14:paraId="3BC71AFF" w14:textId="77777777" w:rsidR="00EF1546" w:rsidRPr="00CD203B" w:rsidRDefault="00EF1546" w:rsidP="00EF1546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YwmkghTimes-Roman" w:hAnsi="Times New Roman" w:cs="Times New Roman"/>
                <w:color w:val="000000" w:themeColor="text1"/>
                <w:sz w:val="24"/>
                <w:szCs w:val="24"/>
              </w:rPr>
            </w:pPr>
            <w:r w:rsidRPr="00CD203B">
              <w:rPr>
                <w:rFonts w:ascii="Times New Roman" w:eastAsia="YwmkghTimes-Roman" w:hAnsi="Times New Roman" w:cs="Times New Roman"/>
                <w:color w:val="000000" w:themeColor="text1"/>
                <w:sz w:val="24"/>
                <w:szCs w:val="24"/>
              </w:rPr>
              <w:t>F:</w:t>
            </w:r>
            <w:r w:rsidRPr="00CD20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D203B">
              <w:rPr>
                <w:rFonts w:ascii="Times New Roman" w:eastAsia="YwmkghTimes-Roman" w:hAnsi="Times New Roman" w:cs="Times New Roman"/>
                <w:color w:val="000000" w:themeColor="text1"/>
                <w:sz w:val="24"/>
                <w:szCs w:val="24"/>
              </w:rPr>
              <w:t>TACAAGAAGTCACAGCACAT</w:t>
            </w:r>
          </w:p>
          <w:p w14:paraId="6AC28C0F" w14:textId="6063773C" w:rsidR="00EF1546" w:rsidRPr="00CD203B" w:rsidRDefault="00EF1546" w:rsidP="00EF15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YwmkghTimes-Roman" w:hAnsi="Times New Roman" w:cs="Times New Roman"/>
                <w:color w:val="000000" w:themeColor="text1"/>
                <w:sz w:val="24"/>
                <w:szCs w:val="24"/>
              </w:rPr>
              <w:t>R: GATAGGTCGGCGGTTCAT</w:t>
            </w:r>
          </w:p>
        </w:tc>
        <w:tc>
          <w:tcPr>
            <w:tcW w:w="2977" w:type="dxa"/>
          </w:tcPr>
          <w:p w14:paraId="44841702" w14:textId="62E22764" w:rsidR="00EF1546" w:rsidRPr="00CD203B" w:rsidRDefault="00EF1546" w:rsidP="00EF15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YwmkghTimes-Roman" w:hAnsi="Times New Roman" w:cs="Times New Roman"/>
                <w:color w:val="000000" w:themeColor="text1"/>
                <w:sz w:val="24"/>
                <w:szCs w:val="24"/>
              </w:rPr>
              <w:t>AB020317.1</w:t>
            </w:r>
          </w:p>
        </w:tc>
      </w:tr>
      <w:tr w:rsidR="00B17220" w:rsidRPr="00CD203B" w14:paraId="08E3812D" w14:textId="77777777" w:rsidTr="00471067">
        <w:trPr>
          <w:trHeight w:val="1493"/>
          <w:jc w:val="center"/>
        </w:trPr>
        <w:tc>
          <w:tcPr>
            <w:tcW w:w="3969" w:type="dxa"/>
          </w:tcPr>
          <w:p w14:paraId="2E16E93B" w14:textId="0B8A3E96" w:rsidR="00B17220" w:rsidRPr="00CD203B" w:rsidRDefault="00B17220" w:rsidP="00B17220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D203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Caspase 3</w:t>
            </w:r>
          </w:p>
        </w:tc>
        <w:tc>
          <w:tcPr>
            <w:tcW w:w="4678" w:type="dxa"/>
          </w:tcPr>
          <w:p w14:paraId="3405446F" w14:textId="77777777" w:rsidR="00B17220" w:rsidRPr="00CD203B" w:rsidRDefault="00B17220" w:rsidP="00B1722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YwmkghTimes-Roman" w:hAnsi="Times New Roman" w:cs="Times New Roman"/>
                <w:color w:val="000000" w:themeColor="text1"/>
                <w:sz w:val="24"/>
                <w:szCs w:val="24"/>
              </w:rPr>
            </w:pPr>
            <w:r w:rsidRPr="00CD203B">
              <w:rPr>
                <w:rFonts w:ascii="Times New Roman" w:eastAsia="YwmkghTimes-Roman" w:hAnsi="Times New Roman" w:cs="Times New Roman"/>
                <w:color w:val="000000" w:themeColor="text1"/>
                <w:sz w:val="24"/>
                <w:szCs w:val="24"/>
              </w:rPr>
              <w:t>F:</w:t>
            </w:r>
            <w:r w:rsidRPr="00CD20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D203B">
              <w:rPr>
                <w:rFonts w:ascii="Times New Roman" w:eastAsia="YwmkghTimes-Roman" w:hAnsi="Times New Roman" w:cs="Times New Roman"/>
                <w:color w:val="000000" w:themeColor="text1"/>
                <w:sz w:val="24"/>
                <w:szCs w:val="24"/>
              </w:rPr>
              <w:t>CAAAGCGCAGTGTCCTGCGG</w:t>
            </w:r>
          </w:p>
          <w:p w14:paraId="3FFE4D22" w14:textId="491F23CD" w:rsidR="00B17220" w:rsidRPr="00CD203B" w:rsidRDefault="00B17220" w:rsidP="00B1722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YwmkghTimes-Roman" w:hAnsi="Times New Roman" w:cs="Times New Roman"/>
                <w:color w:val="000000" w:themeColor="text1"/>
                <w:sz w:val="24"/>
                <w:szCs w:val="24"/>
              </w:rPr>
              <w:t>R:</w:t>
            </w:r>
            <w:r w:rsidRPr="00CD20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D203B">
              <w:rPr>
                <w:rFonts w:ascii="Times New Roman" w:eastAsia="YwmkghTimes-Roman" w:hAnsi="Times New Roman" w:cs="Times New Roman"/>
                <w:color w:val="000000" w:themeColor="text1"/>
                <w:sz w:val="24"/>
                <w:szCs w:val="24"/>
              </w:rPr>
              <w:t>ACCCCGGCAGGCCTGAATGA</w:t>
            </w:r>
          </w:p>
        </w:tc>
        <w:tc>
          <w:tcPr>
            <w:tcW w:w="2977" w:type="dxa"/>
          </w:tcPr>
          <w:p w14:paraId="19E1DCE2" w14:textId="4AAD4245" w:rsidR="00B17220" w:rsidRPr="00CD203B" w:rsidRDefault="00B17220" w:rsidP="00B1722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YwmkghTimes-Roman" w:hAnsi="Times New Roman" w:cs="Times New Roman"/>
                <w:color w:val="000000" w:themeColor="text1"/>
                <w:sz w:val="24"/>
                <w:szCs w:val="24"/>
              </w:rPr>
              <w:t>NM_009810.3</w:t>
            </w:r>
          </w:p>
        </w:tc>
      </w:tr>
      <w:tr w:rsidR="00C0333F" w:rsidRPr="00CD203B" w14:paraId="7824C65F" w14:textId="77777777" w:rsidTr="00471067">
        <w:trPr>
          <w:trHeight w:val="1418"/>
          <w:jc w:val="center"/>
        </w:trPr>
        <w:tc>
          <w:tcPr>
            <w:tcW w:w="3969" w:type="dxa"/>
          </w:tcPr>
          <w:p w14:paraId="04E9432C" w14:textId="117A218A" w:rsidR="00C0333F" w:rsidRPr="00CD203B" w:rsidRDefault="00C0333F" w:rsidP="00C0333F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D203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Caspase 8</w:t>
            </w:r>
          </w:p>
        </w:tc>
        <w:tc>
          <w:tcPr>
            <w:tcW w:w="4678" w:type="dxa"/>
          </w:tcPr>
          <w:p w14:paraId="2B29A5EB" w14:textId="77777777" w:rsidR="00C0333F" w:rsidRPr="00CD203B" w:rsidRDefault="00C0333F" w:rsidP="00C0333F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YwmkghTimes-Roman" w:hAnsi="Times New Roman" w:cs="Times New Roman"/>
                <w:color w:val="000000" w:themeColor="text1"/>
                <w:sz w:val="24"/>
                <w:szCs w:val="24"/>
              </w:rPr>
            </w:pPr>
            <w:r w:rsidRPr="00CD203B">
              <w:rPr>
                <w:rFonts w:ascii="Times New Roman" w:eastAsia="YwmkghTimes-Roman" w:hAnsi="Times New Roman" w:cs="Times New Roman"/>
                <w:color w:val="000000" w:themeColor="text1"/>
                <w:sz w:val="24"/>
                <w:szCs w:val="24"/>
              </w:rPr>
              <w:t>F:</w:t>
            </w:r>
            <w:r w:rsidRPr="00CD20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D203B">
              <w:rPr>
                <w:rFonts w:ascii="Times New Roman" w:eastAsia="YwmkghTimes-Roman" w:hAnsi="Times New Roman" w:cs="Times New Roman"/>
                <w:color w:val="000000" w:themeColor="text1"/>
                <w:sz w:val="24"/>
                <w:szCs w:val="24"/>
              </w:rPr>
              <w:t>GATGTTGGAGGAAGGCAATC</w:t>
            </w:r>
          </w:p>
          <w:p w14:paraId="03C292CE" w14:textId="77CF044E" w:rsidR="00C0333F" w:rsidRPr="00CD203B" w:rsidRDefault="00C0333F" w:rsidP="00C033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YwmkghTimes-Roman" w:hAnsi="Times New Roman" w:cs="Times New Roman"/>
                <w:color w:val="000000" w:themeColor="text1"/>
                <w:sz w:val="24"/>
                <w:szCs w:val="24"/>
              </w:rPr>
              <w:t>R:</w:t>
            </w:r>
            <w:r w:rsidRPr="00CD20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D203B">
              <w:rPr>
                <w:rFonts w:ascii="Times New Roman" w:eastAsia="YwmkghTimes-Roman" w:hAnsi="Times New Roman" w:cs="Times New Roman"/>
                <w:color w:val="000000" w:themeColor="text1"/>
                <w:sz w:val="24"/>
                <w:szCs w:val="24"/>
              </w:rPr>
              <w:t>ATTCCAACTCGCTCACTTCT</w:t>
            </w:r>
          </w:p>
        </w:tc>
        <w:tc>
          <w:tcPr>
            <w:tcW w:w="2977" w:type="dxa"/>
          </w:tcPr>
          <w:p w14:paraId="5A869591" w14:textId="5BE51FAB" w:rsidR="00C0333F" w:rsidRPr="00CD203B" w:rsidRDefault="00C0333F" w:rsidP="00C033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bookmarkStart w:id="20" w:name="OLE_LINK22"/>
            <w:r w:rsidRPr="00CD203B">
              <w:rPr>
                <w:rFonts w:ascii="Times New Roman" w:eastAsia="YwmkghTimes-Roman" w:hAnsi="Times New Roman" w:cs="Times New Roman"/>
                <w:color w:val="000000" w:themeColor="text1"/>
                <w:sz w:val="24"/>
                <w:szCs w:val="24"/>
              </w:rPr>
              <w:t xml:space="preserve">  AJ007749.1</w:t>
            </w:r>
            <w:bookmarkEnd w:id="20"/>
          </w:p>
        </w:tc>
      </w:tr>
      <w:tr w:rsidR="001C7621" w:rsidRPr="00CD203B" w14:paraId="653CB565" w14:textId="77777777" w:rsidTr="00471067">
        <w:trPr>
          <w:trHeight w:val="204"/>
          <w:jc w:val="center"/>
        </w:trPr>
        <w:tc>
          <w:tcPr>
            <w:tcW w:w="3969" w:type="dxa"/>
          </w:tcPr>
          <w:p w14:paraId="5A4545DC" w14:textId="5EBFADDA" w:rsidR="001C7621" w:rsidRPr="00CD203B" w:rsidRDefault="001C7621" w:rsidP="001C7621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D203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Caspase 9</w:t>
            </w:r>
          </w:p>
        </w:tc>
        <w:tc>
          <w:tcPr>
            <w:tcW w:w="4678" w:type="dxa"/>
          </w:tcPr>
          <w:p w14:paraId="7A5F2488" w14:textId="77777777" w:rsidR="001C7621" w:rsidRPr="00CD203B" w:rsidRDefault="001C7621" w:rsidP="001C7621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YwmkghTimes-Roman" w:hAnsi="Times New Roman" w:cs="Times New Roman"/>
                <w:color w:val="000000" w:themeColor="text1"/>
                <w:sz w:val="24"/>
                <w:szCs w:val="24"/>
              </w:rPr>
            </w:pPr>
            <w:r w:rsidRPr="00CD203B">
              <w:rPr>
                <w:rFonts w:ascii="Times New Roman" w:eastAsia="YwmkghTimes-Roman" w:hAnsi="Times New Roman" w:cs="Times New Roman"/>
                <w:color w:val="000000" w:themeColor="text1"/>
                <w:sz w:val="24"/>
                <w:szCs w:val="24"/>
              </w:rPr>
              <w:t>F:</w:t>
            </w:r>
            <w:r w:rsidRPr="00CD20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D203B">
              <w:rPr>
                <w:rFonts w:ascii="Times New Roman" w:eastAsia="YwmkghTimes-Roman" w:hAnsi="Times New Roman" w:cs="Times New Roman"/>
                <w:color w:val="000000" w:themeColor="text1"/>
                <w:sz w:val="24"/>
                <w:szCs w:val="24"/>
              </w:rPr>
              <w:t>TGACATCCTTGTGTCCTACTC</w:t>
            </w:r>
          </w:p>
          <w:p w14:paraId="2E95DCFE" w14:textId="2F096F9E" w:rsidR="001C7621" w:rsidRPr="00CD203B" w:rsidRDefault="001C7621" w:rsidP="001C76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YwmkghTimes-Roman" w:hAnsi="Times New Roman" w:cs="Times New Roman"/>
                <w:color w:val="000000" w:themeColor="text1"/>
                <w:sz w:val="24"/>
                <w:szCs w:val="24"/>
              </w:rPr>
              <w:t>R:</w:t>
            </w:r>
            <w:r w:rsidRPr="00CD20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D203B">
              <w:rPr>
                <w:rFonts w:ascii="Times New Roman" w:eastAsia="YwmkghTimes-Roman" w:hAnsi="Times New Roman" w:cs="Times New Roman"/>
                <w:color w:val="000000" w:themeColor="text1"/>
                <w:sz w:val="24"/>
                <w:szCs w:val="24"/>
              </w:rPr>
              <w:t>CCAGGAATCTGCTTGTAAGTC</w:t>
            </w:r>
          </w:p>
        </w:tc>
        <w:tc>
          <w:tcPr>
            <w:tcW w:w="2977" w:type="dxa"/>
          </w:tcPr>
          <w:p w14:paraId="464BCE78" w14:textId="180BBDC4" w:rsidR="001C7621" w:rsidRPr="00CD203B" w:rsidRDefault="001C7621" w:rsidP="001C76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YwmkghTimes-Roman" w:hAnsi="Times New Roman" w:cs="Times New Roman"/>
                <w:color w:val="000000" w:themeColor="text1"/>
                <w:sz w:val="24"/>
                <w:szCs w:val="24"/>
              </w:rPr>
              <w:t>AB019600.1</w:t>
            </w:r>
          </w:p>
        </w:tc>
      </w:tr>
      <w:tr w:rsidR="00DA5949" w:rsidRPr="00CD203B" w14:paraId="50090F60" w14:textId="77777777" w:rsidTr="00471067">
        <w:trPr>
          <w:trHeight w:val="249"/>
          <w:jc w:val="center"/>
        </w:trPr>
        <w:tc>
          <w:tcPr>
            <w:tcW w:w="3969" w:type="dxa"/>
          </w:tcPr>
          <w:p w14:paraId="2EC5D179" w14:textId="4D768897" w:rsidR="00DA5949" w:rsidRPr="00CD203B" w:rsidRDefault="00CF0AEE" w:rsidP="00B46430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D203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Antioxidant-related genes</w:t>
            </w:r>
          </w:p>
        </w:tc>
        <w:tc>
          <w:tcPr>
            <w:tcW w:w="4678" w:type="dxa"/>
          </w:tcPr>
          <w:p w14:paraId="7601D144" w14:textId="77777777" w:rsidR="00DA5949" w:rsidRPr="00CD203B" w:rsidRDefault="00DA5949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977" w:type="dxa"/>
          </w:tcPr>
          <w:p w14:paraId="3EC61464" w14:textId="77777777" w:rsidR="00DA5949" w:rsidRPr="00CD203B" w:rsidRDefault="00DA5949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74E2F" w:rsidRPr="00CD203B" w14:paraId="79715301" w14:textId="77777777" w:rsidTr="00471067">
        <w:trPr>
          <w:trHeight w:val="1356"/>
          <w:jc w:val="center"/>
        </w:trPr>
        <w:tc>
          <w:tcPr>
            <w:tcW w:w="3969" w:type="dxa"/>
          </w:tcPr>
          <w:p w14:paraId="49B0D3AB" w14:textId="3EB746FF" w:rsidR="00E74E2F" w:rsidRPr="00CD203B" w:rsidRDefault="00E74E2F" w:rsidP="00E74E2F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D203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CAT</w:t>
            </w:r>
          </w:p>
        </w:tc>
        <w:tc>
          <w:tcPr>
            <w:tcW w:w="4678" w:type="dxa"/>
          </w:tcPr>
          <w:p w14:paraId="02CB2DB4" w14:textId="77777777" w:rsidR="00E74E2F" w:rsidRPr="00CD203B" w:rsidRDefault="00E74E2F" w:rsidP="00E74E2F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YwmkghTimes-Roman" w:hAnsi="Times New Roman" w:cs="Times New Roman"/>
                <w:color w:val="000000" w:themeColor="text1"/>
                <w:sz w:val="24"/>
                <w:szCs w:val="24"/>
              </w:rPr>
            </w:pPr>
            <w:r w:rsidRPr="00CD203B">
              <w:rPr>
                <w:rFonts w:ascii="Times New Roman" w:eastAsia="YwmkghTimes-Roman" w:hAnsi="Times New Roman" w:cs="Times New Roman"/>
                <w:color w:val="000000" w:themeColor="text1"/>
                <w:sz w:val="24"/>
                <w:szCs w:val="24"/>
              </w:rPr>
              <w:t>F:</w:t>
            </w:r>
            <w:r w:rsidRPr="00CD20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D203B">
              <w:rPr>
                <w:rFonts w:ascii="Times New Roman" w:eastAsia="YwmkghTimes-Roman" w:hAnsi="Times New Roman" w:cs="Times New Roman"/>
                <w:color w:val="000000" w:themeColor="text1"/>
                <w:sz w:val="24"/>
                <w:szCs w:val="24"/>
              </w:rPr>
              <w:t>CCTCGTTCAGGATGTGGT TT</w:t>
            </w:r>
          </w:p>
          <w:p w14:paraId="1FB5204A" w14:textId="47A513F4" w:rsidR="00E74E2F" w:rsidRPr="00CD203B" w:rsidRDefault="00E74E2F" w:rsidP="00E74E2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YwmkghTimes-Roman" w:hAnsi="Times New Roman" w:cs="Times New Roman"/>
                <w:color w:val="000000" w:themeColor="text1"/>
                <w:sz w:val="24"/>
                <w:szCs w:val="24"/>
              </w:rPr>
              <w:t>R:</w:t>
            </w:r>
            <w:r w:rsidRPr="00CD20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D203B">
              <w:rPr>
                <w:rFonts w:ascii="Times New Roman" w:eastAsia="YwmkghTimes-Roman" w:hAnsi="Times New Roman" w:cs="Times New Roman"/>
                <w:color w:val="000000" w:themeColor="text1"/>
                <w:sz w:val="24"/>
                <w:szCs w:val="24"/>
              </w:rPr>
              <w:t>TCTGGTGATATCGTGGGTGA</w:t>
            </w:r>
          </w:p>
        </w:tc>
        <w:tc>
          <w:tcPr>
            <w:tcW w:w="2977" w:type="dxa"/>
          </w:tcPr>
          <w:p w14:paraId="02A47035" w14:textId="22FB4F03" w:rsidR="00E74E2F" w:rsidRPr="00CD203B" w:rsidRDefault="00E74E2F" w:rsidP="00E74E2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YwmkghTimes-Roman" w:hAnsi="Times New Roman" w:cs="Times New Roman"/>
                <w:color w:val="000000" w:themeColor="text1"/>
                <w:sz w:val="24"/>
                <w:szCs w:val="24"/>
              </w:rPr>
              <w:t xml:space="preserve">NM_009804 </w:t>
            </w:r>
          </w:p>
        </w:tc>
      </w:tr>
      <w:tr w:rsidR="00E74E2F" w:rsidRPr="00CD203B" w14:paraId="30240BD7" w14:textId="77777777" w:rsidTr="00471067">
        <w:trPr>
          <w:trHeight w:val="1403"/>
          <w:jc w:val="center"/>
        </w:trPr>
        <w:tc>
          <w:tcPr>
            <w:tcW w:w="3969" w:type="dxa"/>
          </w:tcPr>
          <w:p w14:paraId="0F784F62" w14:textId="733AA58E" w:rsidR="00E74E2F" w:rsidRPr="00CD203B" w:rsidRDefault="00E74E2F" w:rsidP="00E74E2F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D203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GPx1</w:t>
            </w:r>
          </w:p>
        </w:tc>
        <w:tc>
          <w:tcPr>
            <w:tcW w:w="4678" w:type="dxa"/>
          </w:tcPr>
          <w:p w14:paraId="1B987BF9" w14:textId="75AB59F2" w:rsidR="00E74E2F" w:rsidRPr="00CD203B" w:rsidRDefault="00E74E2F" w:rsidP="00E74E2F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YwmkghTimes-Roman" w:hAnsi="Times New Roman" w:cs="Times New Roman"/>
                <w:color w:val="000000" w:themeColor="text1"/>
                <w:sz w:val="24"/>
                <w:szCs w:val="24"/>
              </w:rPr>
            </w:pPr>
            <w:r w:rsidRPr="00CD203B">
              <w:rPr>
                <w:rFonts w:ascii="Times New Roman" w:eastAsia="YwmkghTimes-Roman" w:hAnsi="Times New Roman" w:cs="Times New Roman"/>
                <w:color w:val="000000" w:themeColor="text1"/>
                <w:sz w:val="24"/>
                <w:szCs w:val="24"/>
              </w:rPr>
              <w:t>F:</w:t>
            </w:r>
            <w:r w:rsidR="00906AE4" w:rsidRPr="00CD203B">
              <w:rPr>
                <w:rFonts w:ascii="Times New Roman" w:eastAsia="YwmkghTimes-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D203B">
              <w:rPr>
                <w:rFonts w:ascii="Times New Roman" w:eastAsia="YwmkghTimes-Roman" w:hAnsi="Times New Roman" w:cs="Times New Roman"/>
                <w:color w:val="000000" w:themeColor="text1"/>
                <w:sz w:val="24"/>
                <w:szCs w:val="24"/>
              </w:rPr>
              <w:t>CCTCAAGTACGTCCGACCTG</w:t>
            </w:r>
          </w:p>
          <w:p w14:paraId="158A0E5D" w14:textId="3CB93D9D" w:rsidR="00E74E2F" w:rsidRPr="00CD203B" w:rsidRDefault="00906B7A" w:rsidP="00E74E2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YwmkghTimes-Roman" w:hAnsi="Times New Roman" w:cs="Times New Roman"/>
                <w:color w:val="000000" w:themeColor="text1"/>
                <w:sz w:val="24"/>
                <w:szCs w:val="24"/>
              </w:rPr>
              <w:t xml:space="preserve">R: </w:t>
            </w:r>
            <w:r w:rsidR="00E74E2F" w:rsidRPr="00CD203B">
              <w:rPr>
                <w:rFonts w:ascii="Times New Roman" w:eastAsia="YwmkghTimes-Roman" w:hAnsi="Times New Roman" w:cs="Times New Roman"/>
                <w:color w:val="000000" w:themeColor="text1"/>
                <w:sz w:val="24"/>
                <w:szCs w:val="24"/>
              </w:rPr>
              <w:t>CAATGTCGTTGCGGCACACC</w:t>
            </w:r>
          </w:p>
        </w:tc>
        <w:tc>
          <w:tcPr>
            <w:tcW w:w="2977" w:type="dxa"/>
          </w:tcPr>
          <w:p w14:paraId="6C55BC41" w14:textId="6FC79948" w:rsidR="00E74E2F" w:rsidRPr="00CD203B" w:rsidRDefault="00E74E2F" w:rsidP="00E74E2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YwmkghTimes-Roman" w:hAnsi="Times New Roman" w:cs="Times New Roman"/>
                <w:color w:val="000000" w:themeColor="text1"/>
                <w:sz w:val="24"/>
                <w:szCs w:val="24"/>
              </w:rPr>
              <w:t>NM_001329528.1</w:t>
            </w:r>
          </w:p>
        </w:tc>
      </w:tr>
      <w:tr w:rsidR="00E74E2F" w:rsidRPr="00CD203B" w14:paraId="2C16DA17" w14:textId="77777777" w:rsidTr="00471067">
        <w:trPr>
          <w:trHeight w:val="390"/>
          <w:jc w:val="center"/>
        </w:trPr>
        <w:tc>
          <w:tcPr>
            <w:tcW w:w="3969" w:type="dxa"/>
          </w:tcPr>
          <w:p w14:paraId="73F286C6" w14:textId="4D37E099" w:rsidR="00E74E2F" w:rsidRPr="00CD203B" w:rsidRDefault="00E74E2F" w:rsidP="00E74E2F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D203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SOD2</w:t>
            </w:r>
          </w:p>
        </w:tc>
        <w:tc>
          <w:tcPr>
            <w:tcW w:w="4678" w:type="dxa"/>
          </w:tcPr>
          <w:p w14:paraId="3B2D2C55" w14:textId="77777777" w:rsidR="00E74E2F" w:rsidRPr="00CD203B" w:rsidRDefault="00E74E2F" w:rsidP="00E74E2F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YwmkghTimes-Roman" w:hAnsi="Times New Roman" w:cs="Times New Roman"/>
                <w:color w:val="000000" w:themeColor="text1"/>
                <w:sz w:val="24"/>
                <w:szCs w:val="24"/>
              </w:rPr>
            </w:pPr>
            <w:r w:rsidRPr="00CD203B">
              <w:rPr>
                <w:rFonts w:ascii="Times New Roman" w:eastAsia="YwmkghTimes-Roman" w:hAnsi="Times New Roman" w:cs="Times New Roman"/>
                <w:color w:val="000000" w:themeColor="text1"/>
                <w:sz w:val="24"/>
                <w:szCs w:val="24"/>
              </w:rPr>
              <w:t>F:</w:t>
            </w:r>
            <w:r w:rsidRPr="00CD20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D203B">
              <w:rPr>
                <w:rFonts w:ascii="Times New Roman" w:eastAsia="YwmkghTimes-Roman" w:hAnsi="Times New Roman" w:cs="Times New Roman"/>
                <w:color w:val="000000" w:themeColor="text1"/>
                <w:sz w:val="24"/>
                <w:szCs w:val="24"/>
              </w:rPr>
              <w:t>GGCTGGCTTGGCTTCAATAA</w:t>
            </w:r>
          </w:p>
          <w:p w14:paraId="3A296200" w14:textId="4F0A7C50" w:rsidR="00E74E2F" w:rsidRPr="00CD203B" w:rsidRDefault="00E74E2F" w:rsidP="00E74E2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YwmkghTimes-Roman" w:hAnsi="Times New Roman" w:cs="Times New Roman"/>
                <w:color w:val="000000" w:themeColor="text1"/>
                <w:sz w:val="24"/>
                <w:szCs w:val="24"/>
              </w:rPr>
              <w:t>R:</w:t>
            </w:r>
            <w:r w:rsidRPr="00CD20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D203B">
              <w:rPr>
                <w:rFonts w:ascii="Times New Roman" w:eastAsia="YwmkghTimes-Roman" w:hAnsi="Times New Roman" w:cs="Times New Roman"/>
                <w:color w:val="000000" w:themeColor="text1"/>
                <w:sz w:val="24"/>
                <w:szCs w:val="24"/>
              </w:rPr>
              <w:t>GCGGAATAAGGCCTGTTGTT</w:t>
            </w:r>
          </w:p>
        </w:tc>
        <w:tc>
          <w:tcPr>
            <w:tcW w:w="2977" w:type="dxa"/>
          </w:tcPr>
          <w:p w14:paraId="60A16E71" w14:textId="604FF52F" w:rsidR="00E74E2F" w:rsidRPr="00CD203B" w:rsidRDefault="00E74E2F" w:rsidP="00E74E2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YwmkghTimes-Roman" w:hAnsi="Times New Roman" w:cs="Times New Roman"/>
                <w:color w:val="000000" w:themeColor="text1"/>
                <w:sz w:val="24"/>
                <w:szCs w:val="24"/>
              </w:rPr>
              <w:t>NM_013671.3</w:t>
            </w:r>
          </w:p>
        </w:tc>
      </w:tr>
      <w:tr w:rsidR="00DA5949" w:rsidRPr="00CD203B" w14:paraId="3B7EE686" w14:textId="77777777" w:rsidTr="00471067">
        <w:trPr>
          <w:trHeight w:val="174"/>
          <w:jc w:val="center"/>
        </w:trPr>
        <w:tc>
          <w:tcPr>
            <w:tcW w:w="3969" w:type="dxa"/>
          </w:tcPr>
          <w:p w14:paraId="61E8806F" w14:textId="72EDEAD7" w:rsidR="00DA5949" w:rsidRPr="00CD203B" w:rsidRDefault="00CF0AEE" w:rsidP="00CF0AEE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D203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Nrf2</w:t>
            </w:r>
          </w:p>
        </w:tc>
        <w:tc>
          <w:tcPr>
            <w:tcW w:w="4678" w:type="dxa"/>
          </w:tcPr>
          <w:p w14:paraId="0C345696" w14:textId="150FFC2B" w:rsidR="00DA5949" w:rsidRPr="00CD203B" w:rsidRDefault="00646270" w:rsidP="0064627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F: CGAGATATACGCAGGAGAGGTAAGA</w:t>
            </w:r>
          </w:p>
          <w:p w14:paraId="2F94187D" w14:textId="2E4C8BB2" w:rsidR="00646270" w:rsidRPr="00CD203B" w:rsidRDefault="00646270" w:rsidP="0064627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R: GCTCGACAATGTTCTCCAGCTT</w:t>
            </w:r>
          </w:p>
        </w:tc>
        <w:tc>
          <w:tcPr>
            <w:tcW w:w="2977" w:type="dxa"/>
          </w:tcPr>
          <w:p w14:paraId="5F7C380B" w14:textId="61A35779" w:rsidR="00DA5949" w:rsidRPr="00CD203B" w:rsidRDefault="0064627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AH006764.2</w:t>
            </w:r>
          </w:p>
        </w:tc>
      </w:tr>
      <w:tr w:rsidR="00DA5949" w:rsidRPr="00CD203B" w14:paraId="38E7CFEE" w14:textId="77777777" w:rsidTr="00471067">
        <w:trPr>
          <w:trHeight w:val="435"/>
          <w:jc w:val="center"/>
        </w:trPr>
        <w:tc>
          <w:tcPr>
            <w:tcW w:w="3969" w:type="dxa"/>
          </w:tcPr>
          <w:p w14:paraId="2C4A3B6F" w14:textId="56BA31F2" w:rsidR="00DA5949" w:rsidRPr="00CD203B" w:rsidRDefault="00CF0AEE" w:rsidP="00CF0AEE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D203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HO-1</w:t>
            </w:r>
          </w:p>
        </w:tc>
        <w:tc>
          <w:tcPr>
            <w:tcW w:w="4678" w:type="dxa"/>
          </w:tcPr>
          <w:p w14:paraId="2D424FFD" w14:textId="473272C4" w:rsidR="00DA5949" w:rsidRPr="00CD203B" w:rsidRDefault="0099569A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 xml:space="preserve">F: </w:t>
            </w:r>
            <w:r w:rsidR="004D35F7"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CACGCCAGCCACACAGCACT</w:t>
            </w:r>
          </w:p>
          <w:p w14:paraId="36D6EE89" w14:textId="52CE0CEE" w:rsidR="0099569A" w:rsidRPr="00CD203B" w:rsidRDefault="0099569A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 xml:space="preserve">R: </w:t>
            </w:r>
            <w:r w:rsidR="004D35F7"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GTTGAGCAGGAAGGCGGTCT</w:t>
            </w:r>
          </w:p>
        </w:tc>
        <w:tc>
          <w:tcPr>
            <w:tcW w:w="2977" w:type="dxa"/>
          </w:tcPr>
          <w:p w14:paraId="6E89D61C" w14:textId="3BBB0565" w:rsidR="00DA5949" w:rsidRPr="00CD203B" w:rsidRDefault="0099569A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NM_010442.2</w:t>
            </w:r>
          </w:p>
        </w:tc>
      </w:tr>
      <w:tr w:rsidR="00DA5949" w:rsidRPr="00CD203B" w14:paraId="08F350E4" w14:textId="77777777" w:rsidTr="00471067">
        <w:trPr>
          <w:trHeight w:val="360"/>
          <w:jc w:val="center"/>
        </w:trPr>
        <w:tc>
          <w:tcPr>
            <w:tcW w:w="3969" w:type="dxa"/>
          </w:tcPr>
          <w:p w14:paraId="449E82BB" w14:textId="74EEF341" w:rsidR="00DA5949" w:rsidRPr="00CD203B" w:rsidRDefault="00CF0AEE" w:rsidP="00CF0AEE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D203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NQO1</w:t>
            </w:r>
          </w:p>
        </w:tc>
        <w:tc>
          <w:tcPr>
            <w:tcW w:w="4678" w:type="dxa"/>
          </w:tcPr>
          <w:p w14:paraId="60E61D64" w14:textId="1F302507" w:rsidR="00DA5949" w:rsidRPr="00CD203B" w:rsidRDefault="00B40DC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F: ACAACGGTCCTTTCCAGAAT</w:t>
            </w:r>
          </w:p>
          <w:p w14:paraId="100A27CA" w14:textId="3E7EBD13" w:rsidR="00B40DC0" w:rsidRPr="00CD203B" w:rsidRDefault="00B40DC0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R: TCCCAGACGGTTTCCAGACG</w:t>
            </w:r>
          </w:p>
        </w:tc>
        <w:tc>
          <w:tcPr>
            <w:tcW w:w="2977" w:type="dxa"/>
          </w:tcPr>
          <w:p w14:paraId="70A51A6A" w14:textId="72B0A980" w:rsidR="00DA5949" w:rsidRPr="00CD203B" w:rsidRDefault="008711F1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NM_008706.5</w:t>
            </w:r>
          </w:p>
        </w:tc>
      </w:tr>
      <w:tr w:rsidR="00DA5949" w:rsidRPr="00CD203B" w14:paraId="17A24976" w14:textId="77777777" w:rsidTr="00471067">
        <w:trPr>
          <w:trHeight w:val="255"/>
          <w:jc w:val="center"/>
        </w:trPr>
        <w:tc>
          <w:tcPr>
            <w:tcW w:w="3969" w:type="dxa"/>
          </w:tcPr>
          <w:p w14:paraId="1203AF8C" w14:textId="1964FCC5" w:rsidR="00DA5949" w:rsidRPr="00CD203B" w:rsidRDefault="00654AA7" w:rsidP="00654A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D203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ER </w:t>
            </w:r>
            <w:r w:rsidR="0048138B" w:rsidRPr="00CD203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tress</w:t>
            </w:r>
            <w:r w:rsidR="00481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CD203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elated genes</w:t>
            </w:r>
          </w:p>
        </w:tc>
        <w:tc>
          <w:tcPr>
            <w:tcW w:w="4678" w:type="dxa"/>
          </w:tcPr>
          <w:p w14:paraId="32723A71" w14:textId="77777777" w:rsidR="00DA5949" w:rsidRPr="00CD203B" w:rsidRDefault="00DA5949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977" w:type="dxa"/>
          </w:tcPr>
          <w:p w14:paraId="6338DDCF" w14:textId="77777777" w:rsidR="00DA5949" w:rsidRPr="00CD203B" w:rsidRDefault="00DA5949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22F87" w:rsidRPr="00CD203B" w14:paraId="581DDBB4" w14:textId="77777777" w:rsidTr="00471067">
        <w:trPr>
          <w:trHeight w:val="1525"/>
          <w:jc w:val="center"/>
        </w:trPr>
        <w:tc>
          <w:tcPr>
            <w:tcW w:w="3969" w:type="dxa"/>
          </w:tcPr>
          <w:p w14:paraId="3FC60C12" w14:textId="7EDAB250" w:rsidR="00222F87" w:rsidRPr="00CD203B" w:rsidRDefault="00222F87" w:rsidP="00222F87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CHOP10</w:t>
            </w:r>
          </w:p>
        </w:tc>
        <w:tc>
          <w:tcPr>
            <w:tcW w:w="4678" w:type="dxa"/>
            <w:shd w:val="clear" w:color="auto" w:fill="auto"/>
          </w:tcPr>
          <w:p w14:paraId="2E0C0475" w14:textId="77777777" w:rsidR="00222F87" w:rsidRPr="00CD203B" w:rsidRDefault="00222F87" w:rsidP="00222F87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YwmkghTimes-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YwmkghTimes-Roman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  <w:r w:rsidRPr="00CD20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D203B">
              <w:rPr>
                <w:rFonts w:ascii="Times New Roman" w:eastAsia="YwmkghTimes-Roman" w:hAnsi="Times New Roman" w:cs="Times New Roman"/>
                <w:color w:val="000000"/>
                <w:kern w:val="0"/>
                <w:sz w:val="24"/>
                <w:szCs w:val="24"/>
              </w:rPr>
              <w:t>AGTGCATCTTCATACACCACCACA</w:t>
            </w:r>
          </w:p>
          <w:p w14:paraId="2BC9E89B" w14:textId="1E13CC88" w:rsidR="00222F87" w:rsidRPr="00CD203B" w:rsidRDefault="00222F87" w:rsidP="00222F8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YwmkghTimes-Roman" w:hAnsi="Times New Roman" w:cs="Times New Roman"/>
                <w:color w:val="000000"/>
                <w:kern w:val="0"/>
                <w:sz w:val="24"/>
                <w:szCs w:val="24"/>
              </w:rPr>
              <w:t>R: CAGATCCTCATACCAGGCTTCCA</w:t>
            </w:r>
          </w:p>
        </w:tc>
        <w:tc>
          <w:tcPr>
            <w:tcW w:w="2977" w:type="dxa"/>
            <w:shd w:val="clear" w:color="auto" w:fill="auto"/>
          </w:tcPr>
          <w:p w14:paraId="789A3094" w14:textId="77777777" w:rsidR="00222F87" w:rsidRPr="00CD203B" w:rsidRDefault="00222F87" w:rsidP="00222F87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YwmkghTimes-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YwmkghTimes-Roman" w:hAnsi="Times New Roman" w:cs="Times New Roman"/>
                <w:color w:val="000000"/>
                <w:kern w:val="0"/>
                <w:sz w:val="24"/>
                <w:szCs w:val="24"/>
              </w:rPr>
              <w:t>NM_007837.4</w:t>
            </w:r>
          </w:p>
          <w:p w14:paraId="7BED4285" w14:textId="77777777" w:rsidR="00222F87" w:rsidRPr="00CD203B" w:rsidRDefault="00222F87" w:rsidP="00222F8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22F87" w:rsidRPr="00CD203B" w14:paraId="3B2FA956" w14:textId="77777777" w:rsidTr="00471067">
        <w:trPr>
          <w:trHeight w:val="1499"/>
          <w:jc w:val="center"/>
        </w:trPr>
        <w:tc>
          <w:tcPr>
            <w:tcW w:w="3969" w:type="dxa"/>
          </w:tcPr>
          <w:p w14:paraId="76FCCA2E" w14:textId="26F79B21" w:rsidR="00222F87" w:rsidRPr="00CD203B" w:rsidRDefault="00222F87" w:rsidP="00222F87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GRP78</w:t>
            </w:r>
            <w:r w:rsidRPr="00CD20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678" w:type="dxa"/>
            <w:shd w:val="clear" w:color="auto" w:fill="auto"/>
          </w:tcPr>
          <w:p w14:paraId="7148929A" w14:textId="77777777" w:rsidR="00222F87" w:rsidRPr="00CD203B" w:rsidRDefault="00222F87" w:rsidP="00222F87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YwmkghTimes-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YwmkghTimes-Roman" w:hAnsi="Times New Roman" w:cs="Times New Roman"/>
                <w:color w:val="000000"/>
                <w:kern w:val="0"/>
                <w:sz w:val="24"/>
                <w:szCs w:val="24"/>
              </w:rPr>
              <w:t>F: ATCGTGCCTCTCATTGGTGG</w:t>
            </w:r>
          </w:p>
          <w:p w14:paraId="5AE53322" w14:textId="082D002E" w:rsidR="00222F87" w:rsidRPr="00CD203B" w:rsidRDefault="00222F87" w:rsidP="00222F8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YwmkghTimes-Roman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  <w:r w:rsidRPr="00CD20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D203B">
              <w:rPr>
                <w:rFonts w:ascii="Times New Roman" w:eastAsia="YwmkghTimes-Roman" w:hAnsi="Times New Roman" w:cs="Times New Roman"/>
                <w:color w:val="000000"/>
                <w:kern w:val="0"/>
                <w:sz w:val="24"/>
                <w:szCs w:val="24"/>
              </w:rPr>
              <w:t>TAGTTGGAGGCCGCTGATTG</w:t>
            </w:r>
          </w:p>
        </w:tc>
        <w:tc>
          <w:tcPr>
            <w:tcW w:w="2977" w:type="dxa"/>
            <w:shd w:val="clear" w:color="auto" w:fill="auto"/>
          </w:tcPr>
          <w:p w14:paraId="416C9D48" w14:textId="77777777" w:rsidR="00222F87" w:rsidRPr="00CD203B" w:rsidRDefault="00222F87" w:rsidP="00222F87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YwmkghTimes-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YwmkghTimes-Roman" w:hAnsi="Times New Roman" w:cs="Times New Roman"/>
                <w:color w:val="000000"/>
                <w:kern w:val="0"/>
                <w:sz w:val="24"/>
                <w:szCs w:val="24"/>
              </w:rPr>
              <w:t>U16277.1</w:t>
            </w:r>
          </w:p>
          <w:p w14:paraId="25E772E6" w14:textId="77777777" w:rsidR="00222F87" w:rsidRPr="00CD203B" w:rsidRDefault="00222F87" w:rsidP="00222F8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DA5949" w:rsidRPr="00CD203B" w14:paraId="256CFB98" w14:textId="77777777" w:rsidTr="00471067">
        <w:trPr>
          <w:trHeight w:val="1459"/>
          <w:jc w:val="center"/>
        </w:trPr>
        <w:tc>
          <w:tcPr>
            <w:tcW w:w="3969" w:type="dxa"/>
          </w:tcPr>
          <w:p w14:paraId="00672F3B" w14:textId="146A7132" w:rsidR="00DA5949" w:rsidRPr="00CD203B" w:rsidRDefault="00654AA7" w:rsidP="00654AA7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TF4</w:t>
            </w:r>
          </w:p>
        </w:tc>
        <w:tc>
          <w:tcPr>
            <w:tcW w:w="4678" w:type="dxa"/>
          </w:tcPr>
          <w:p w14:paraId="12E512CD" w14:textId="5B44B37C" w:rsidR="00DA5949" w:rsidRPr="00CD203B" w:rsidRDefault="00475CDE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F: gggttctgtcttccactcca</w:t>
            </w:r>
          </w:p>
          <w:p w14:paraId="118BA10F" w14:textId="3730E45E" w:rsidR="00475CDE" w:rsidRPr="00CD203B" w:rsidRDefault="00475CDE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R: aagcagcagagtcaggctttc</w:t>
            </w:r>
          </w:p>
        </w:tc>
        <w:tc>
          <w:tcPr>
            <w:tcW w:w="2977" w:type="dxa"/>
          </w:tcPr>
          <w:p w14:paraId="34AE7FE3" w14:textId="58742369" w:rsidR="00DA5949" w:rsidRPr="00CD203B" w:rsidRDefault="00475CDE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  <w:t>NM_009716.3</w:t>
            </w:r>
          </w:p>
        </w:tc>
      </w:tr>
      <w:tr w:rsidR="00992D87" w:rsidRPr="00CD203B" w14:paraId="472C85FF" w14:textId="77777777" w:rsidTr="00471067">
        <w:trPr>
          <w:trHeight w:val="105"/>
          <w:jc w:val="center"/>
        </w:trPr>
        <w:tc>
          <w:tcPr>
            <w:tcW w:w="3969" w:type="dxa"/>
          </w:tcPr>
          <w:p w14:paraId="05CC8936" w14:textId="31222151" w:rsidR="00992D87" w:rsidRPr="00CD203B" w:rsidRDefault="00992D87" w:rsidP="00992D87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ATF6</w:t>
            </w:r>
          </w:p>
        </w:tc>
        <w:tc>
          <w:tcPr>
            <w:tcW w:w="4678" w:type="dxa"/>
            <w:shd w:val="clear" w:color="auto" w:fill="auto"/>
          </w:tcPr>
          <w:p w14:paraId="45AE2720" w14:textId="77777777" w:rsidR="00992D87" w:rsidRPr="00CD203B" w:rsidRDefault="00992D87" w:rsidP="00992D87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YwmkghTimes-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YwmkghTimes-Roman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  <w:r w:rsidRPr="00CD20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D203B">
              <w:rPr>
                <w:rFonts w:ascii="Times New Roman" w:eastAsia="YwmkghTimes-Roman" w:hAnsi="Times New Roman" w:cs="Times New Roman"/>
                <w:color w:val="000000"/>
                <w:kern w:val="0"/>
                <w:sz w:val="24"/>
                <w:szCs w:val="24"/>
              </w:rPr>
              <w:t>ATGGGTTCGGATATCGCTGT</w:t>
            </w:r>
          </w:p>
          <w:p w14:paraId="12B8890E" w14:textId="451FC7C6" w:rsidR="00992D87" w:rsidRPr="00CD203B" w:rsidRDefault="00992D87" w:rsidP="00992D8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YwmkghTimes-Roman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  <w:r w:rsidRPr="00CD20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D203B">
              <w:rPr>
                <w:rFonts w:ascii="Times New Roman" w:eastAsia="YwmkghTimes-Roman" w:hAnsi="Times New Roman" w:cs="Times New Roman"/>
                <w:color w:val="000000"/>
                <w:kern w:val="0"/>
                <w:sz w:val="24"/>
                <w:szCs w:val="24"/>
              </w:rPr>
              <w:t>TTCTTCTTCTTGCGCGACTG</w:t>
            </w:r>
          </w:p>
        </w:tc>
        <w:tc>
          <w:tcPr>
            <w:tcW w:w="2977" w:type="dxa"/>
            <w:shd w:val="clear" w:color="auto" w:fill="auto"/>
          </w:tcPr>
          <w:p w14:paraId="6F3FC5E7" w14:textId="77777777" w:rsidR="00992D87" w:rsidRPr="00CD203B" w:rsidRDefault="00992D87" w:rsidP="00992D87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YwmkghTimes-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YwmkghTimes-Roman" w:hAnsi="Times New Roman" w:cs="Times New Roman"/>
                <w:color w:val="000000"/>
                <w:kern w:val="0"/>
                <w:sz w:val="24"/>
                <w:szCs w:val="24"/>
              </w:rPr>
              <w:t>NM_001081304.1</w:t>
            </w:r>
          </w:p>
          <w:p w14:paraId="4C6E868C" w14:textId="77777777" w:rsidR="00992D87" w:rsidRPr="00CD203B" w:rsidRDefault="00992D87" w:rsidP="00992D8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DA5949" w:rsidRPr="00CD203B" w14:paraId="0B389B2A" w14:textId="77777777" w:rsidTr="00471067">
        <w:trPr>
          <w:trHeight w:val="603"/>
          <w:jc w:val="center"/>
        </w:trPr>
        <w:tc>
          <w:tcPr>
            <w:tcW w:w="3969" w:type="dxa"/>
          </w:tcPr>
          <w:p w14:paraId="49EE65C0" w14:textId="5241C5B7" w:rsidR="00DA5949" w:rsidRPr="00CD203B" w:rsidRDefault="00654AA7" w:rsidP="00B46430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utophagy</w:t>
            </w:r>
            <w:r w:rsidR="0048138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CD203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lated genes</w:t>
            </w:r>
          </w:p>
        </w:tc>
        <w:tc>
          <w:tcPr>
            <w:tcW w:w="4678" w:type="dxa"/>
          </w:tcPr>
          <w:p w14:paraId="59C26604" w14:textId="77777777" w:rsidR="00DA5949" w:rsidRPr="00CD203B" w:rsidRDefault="00DA5949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977" w:type="dxa"/>
          </w:tcPr>
          <w:p w14:paraId="11D09D8B" w14:textId="77777777" w:rsidR="00DA5949" w:rsidRPr="00CD203B" w:rsidRDefault="00DA5949" w:rsidP="002157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A2A4D" w:rsidRPr="00CD203B" w14:paraId="4DC2726F" w14:textId="77777777" w:rsidTr="00471067">
        <w:trPr>
          <w:trHeight w:val="1418"/>
          <w:jc w:val="center"/>
        </w:trPr>
        <w:tc>
          <w:tcPr>
            <w:tcW w:w="3969" w:type="dxa"/>
          </w:tcPr>
          <w:p w14:paraId="6139FC0F" w14:textId="29284B7B" w:rsidR="008A2A4D" w:rsidRPr="00CD203B" w:rsidRDefault="008A2A4D" w:rsidP="008A2A4D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ULK1</w:t>
            </w:r>
          </w:p>
        </w:tc>
        <w:tc>
          <w:tcPr>
            <w:tcW w:w="4678" w:type="dxa"/>
            <w:shd w:val="clear" w:color="auto" w:fill="auto"/>
          </w:tcPr>
          <w:p w14:paraId="19B2885A" w14:textId="77777777" w:rsidR="008A2A4D" w:rsidRPr="00CD203B" w:rsidRDefault="008A2A4D" w:rsidP="008A2A4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YwmkghTimes-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YwmkghTimes-Roman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  <w:r w:rsidRPr="00CD20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D203B">
              <w:rPr>
                <w:rFonts w:ascii="Times New Roman" w:eastAsia="YwmkghTimes-Roman" w:hAnsi="Times New Roman" w:cs="Times New Roman"/>
                <w:color w:val="000000"/>
                <w:kern w:val="0"/>
                <w:sz w:val="24"/>
                <w:szCs w:val="24"/>
              </w:rPr>
              <w:t>AGTTCTGGAGATTGCAGCCC</w:t>
            </w:r>
          </w:p>
          <w:p w14:paraId="0887B40E" w14:textId="7125AF2C" w:rsidR="008A2A4D" w:rsidRPr="00CD203B" w:rsidRDefault="008A2A4D" w:rsidP="008A2A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YwmkghTimes-Roman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  <w:r w:rsidRPr="00CD20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D203B">
              <w:rPr>
                <w:rFonts w:ascii="Times New Roman" w:eastAsia="YwmkghTimes-Roman" w:hAnsi="Times New Roman" w:cs="Times New Roman"/>
                <w:color w:val="000000"/>
                <w:kern w:val="0"/>
                <w:sz w:val="24"/>
                <w:szCs w:val="24"/>
              </w:rPr>
              <w:t>ACCACACTTTCCTGGAGCTG</w:t>
            </w:r>
          </w:p>
        </w:tc>
        <w:tc>
          <w:tcPr>
            <w:tcW w:w="2977" w:type="dxa"/>
            <w:shd w:val="clear" w:color="auto" w:fill="auto"/>
          </w:tcPr>
          <w:p w14:paraId="59132014" w14:textId="4DBE19F4" w:rsidR="008A2A4D" w:rsidRPr="00CD203B" w:rsidRDefault="008A2A4D" w:rsidP="008A2A4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YwmkghTimes-Roman" w:hAnsi="Times New Roman" w:cs="Times New Roman"/>
                <w:color w:val="000000"/>
                <w:kern w:val="0"/>
                <w:sz w:val="24"/>
                <w:szCs w:val="24"/>
              </w:rPr>
              <w:t>NM_009469.3</w:t>
            </w:r>
          </w:p>
        </w:tc>
      </w:tr>
      <w:tr w:rsidR="00E728C0" w:rsidRPr="00CD203B" w14:paraId="42657EB2" w14:textId="77777777" w:rsidTr="00471067">
        <w:trPr>
          <w:trHeight w:val="1409"/>
          <w:jc w:val="center"/>
        </w:trPr>
        <w:tc>
          <w:tcPr>
            <w:tcW w:w="3969" w:type="dxa"/>
          </w:tcPr>
          <w:p w14:paraId="523B2FD7" w14:textId="7B8F93CF" w:rsidR="00E728C0" w:rsidRPr="00CD203B" w:rsidRDefault="00E728C0" w:rsidP="00E728C0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Beclin-1</w:t>
            </w:r>
          </w:p>
        </w:tc>
        <w:tc>
          <w:tcPr>
            <w:tcW w:w="4678" w:type="dxa"/>
            <w:shd w:val="clear" w:color="auto" w:fill="auto"/>
          </w:tcPr>
          <w:p w14:paraId="714155D7" w14:textId="77777777" w:rsidR="00E728C0" w:rsidRPr="00CD203B" w:rsidRDefault="00E728C0" w:rsidP="00E728C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YwmkghTimes-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YwmkghTimes-Roman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  <w:r w:rsidRPr="00CD20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D203B">
              <w:rPr>
                <w:rFonts w:ascii="Times New Roman" w:eastAsia="YwmkghTimes-Roman" w:hAnsi="Times New Roman" w:cs="Times New Roman"/>
                <w:color w:val="000000"/>
                <w:kern w:val="0"/>
                <w:sz w:val="24"/>
                <w:szCs w:val="24"/>
              </w:rPr>
              <w:t>GAAACTGGACACGAGCTTCAAGA</w:t>
            </w:r>
          </w:p>
          <w:p w14:paraId="43A72671" w14:textId="728703A7" w:rsidR="00E728C0" w:rsidRPr="00CD203B" w:rsidRDefault="00E728C0" w:rsidP="00E728C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YwmkghTimes-Roman" w:hAnsi="Times New Roman" w:cs="Times New Roman"/>
                <w:color w:val="000000"/>
                <w:kern w:val="0"/>
                <w:sz w:val="24"/>
                <w:szCs w:val="24"/>
              </w:rPr>
              <w:t>R: ACCATCCTGGCGAGTTTCAATA</w:t>
            </w:r>
          </w:p>
        </w:tc>
        <w:tc>
          <w:tcPr>
            <w:tcW w:w="2977" w:type="dxa"/>
            <w:shd w:val="clear" w:color="auto" w:fill="auto"/>
          </w:tcPr>
          <w:p w14:paraId="7E7AA6FF" w14:textId="40A402E5" w:rsidR="00E728C0" w:rsidRPr="00CD203B" w:rsidRDefault="00E728C0" w:rsidP="00E728C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M_001034117.1</w:t>
            </w:r>
          </w:p>
        </w:tc>
      </w:tr>
      <w:tr w:rsidR="00E728C0" w:rsidRPr="00CD203B" w14:paraId="6AD1C880" w14:textId="77777777" w:rsidTr="00471067">
        <w:trPr>
          <w:trHeight w:val="1415"/>
          <w:jc w:val="center"/>
        </w:trPr>
        <w:tc>
          <w:tcPr>
            <w:tcW w:w="3969" w:type="dxa"/>
          </w:tcPr>
          <w:p w14:paraId="3FCF972C" w14:textId="3BE9122F" w:rsidR="00E728C0" w:rsidRPr="00CD203B" w:rsidRDefault="00E728C0" w:rsidP="00E728C0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LC3</w:t>
            </w:r>
          </w:p>
        </w:tc>
        <w:tc>
          <w:tcPr>
            <w:tcW w:w="4678" w:type="dxa"/>
            <w:shd w:val="clear" w:color="auto" w:fill="auto"/>
          </w:tcPr>
          <w:p w14:paraId="6781F427" w14:textId="77777777" w:rsidR="00E728C0" w:rsidRPr="00CD203B" w:rsidRDefault="00E728C0" w:rsidP="00E728C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YwmkghTimes-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YwmkghTimes-Roman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  <w:r w:rsidRPr="00CD20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D203B">
              <w:rPr>
                <w:rFonts w:ascii="Times New Roman" w:eastAsia="YwmkghTimes-Roman" w:hAnsi="Times New Roman" w:cs="Times New Roman"/>
                <w:color w:val="000000"/>
                <w:kern w:val="0"/>
                <w:sz w:val="24"/>
                <w:szCs w:val="24"/>
              </w:rPr>
              <w:t>CCTGGACAAGACCAAGTTCC</w:t>
            </w:r>
          </w:p>
          <w:p w14:paraId="19E73D17" w14:textId="7F805FBE" w:rsidR="00E728C0" w:rsidRPr="00CD203B" w:rsidRDefault="00E728C0" w:rsidP="00E728C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YwmkghTimes-Roman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  <w:r w:rsidRPr="00CD20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D203B">
              <w:rPr>
                <w:rFonts w:ascii="Times New Roman" w:eastAsia="YwmkghTimes-Roman" w:hAnsi="Times New Roman" w:cs="Times New Roman"/>
                <w:color w:val="000000"/>
                <w:kern w:val="0"/>
                <w:sz w:val="24"/>
                <w:szCs w:val="24"/>
              </w:rPr>
              <w:t>GTCTCCTGCGAGGCATAAAC</w:t>
            </w:r>
          </w:p>
        </w:tc>
        <w:tc>
          <w:tcPr>
            <w:tcW w:w="2977" w:type="dxa"/>
            <w:shd w:val="clear" w:color="auto" w:fill="auto"/>
          </w:tcPr>
          <w:p w14:paraId="571F677B" w14:textId="7AE60B95" w:rsidR="00E728C0" w:rsidRPr="00CD203B" w:rsidRDefault="00E728C0" w:rsidP="00E728C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bookmarkStart w:id="21" w:name="OLE_LINK23"/>
            <w:r w:rsidRPr="00CD203B">
              <w:rPr>
                <w:rFonts w:ascii="Times New Roman" w:eastAsia="YwmkghTimes-Roman" w:hAnsi="Times New Roman" w:cs="Times New Roman"/>
                <w:color w:val="000000"/>
                <w:kern w:val="0"/>
                <w:sz w:val="24"/>
                <w:szCs w:val="24"/>
              </w:rPr>
              <w:t>NM_026160.4</w:t>
            </w:r>
            <w:bookmarkEnd w:id="21"/>
          </w:p>
        </w:tc>
      </w:tr>
      <w:tr w:rsidR="00A54FE4" w:rsidRPr="00CD203B" w14:paraId="5BAB379A" w14:textId="77777777" w:rsidTr="00471067">
        <w:trPr>
          <w:trHeight w:val="294"/>
          <w:jc w:val="center"/>
        </w:trPr>
        <w:tc>
          <w:tcPr>
            <w:tcW w:w="3969" w:type="dxa"/>
          </w:tcPr>
          <w:p w14:paraId="6AA30FC0" w14:textId="75C190DD" w:rsidR="00A54FE4" w:rsidRPr="00CD203B" w:rsidRDefault="00A54FE4" w:rsidP="00A54FE4">
            <w:pPr>
              <w:autoSpaceDE w:val="0"/>
              <w:autoSpaceDN w:val="0"/>
              <w:adjustRightInd w:val="0"/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AdvOTdd3b7348.I+03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β-actin</w:t>
            </w:r>
          </w:p>
        </w:tc>
        <w:tc>
          <w:tcPr>
            <w:tcW w:w="4678" w:type="dxa"/>
            <w:shd w:val="clear" w:color="auto" w:fill="auto"/>
          </w:tcPr>
          <w:p w14:paraId="58811654" w14:textId="77777777" w:rsidR="00A54FE4" w:rsidRPr="00CD203B" w:rsidRDefault="00A54FE4" w:rsidP="00A54FE4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AGCCATGTACGTAGCCATCC</w:t>
            </w:r>
          </w:p>
          <w:p w14:paraId="0CA03150" w14:textId="6B427625" w:rsidR="00A54FE4" w:rsidRPr="00CD203B" w:rsidRDefault="00A54FE4" w:rsidP="00A54FE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YwmkghTimes-Roman" w:hAnsi="Times New Roman" w:cs="Times New Roman"/>
                <w:color w:val="000000"/>
                <w:kern w:val="0"/>
                <w:sz w:val="24"/>
                <w:szCs w:val="24"/>
              </w:rPr>
              <w:t xml:space="preserve">R: </w:t>
            </w:r>
            <w:r w:rsidRPr="00CD20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TCAGCTGTGGTGGTGAA</w:t>
            </w:r>
          </w:p>
        </w:tc>
        <w:tc>
          <w:tcPr>
            <w:tcW w:w="2977" w:type="dxa"/>
            <w:shd w:val="clear" w:color="auto" w:fill="auto"/>
          </w:tcPr>
          <w:p w14:paraId="78908780" w14:textId="6FBB5D47" w:rsidR="00A54FE4" w:rsidRPr="00CD203B" w:rsidRDefault="00A54FE4" w:rsidP="00A54FE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4"/>
                <w:szCs w:val="24"/>
              </w:rPr>
            </w:pPr>
            <w:bookmarkStart w:id="22" w:name="OLE_LINK24"/>
            <w:r w:rsidRPr="00CD20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M007393</w:t>
            </w:r>
            <w:bookmarkEnd w:id="22"/>
          </w:p>
        </w:tc>
      </w:tr>
    </w:tbl>
    <w:p w14:paraId="49D6BA89" w14:textId="3A641F78" w:rsidR="00616030" w:rsidRDefault="00BF6F30" w:rsidP="003B0990">
      <w:pPr>
        <w:spacing w:line="480" w:lineRule="auto"/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</w:pPr>
      <w:r w:rsidRPr="00CD203B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ATF6</w:t>
      </w:r>
      <w:r w:rsidRPr="00CD20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activating transcription factor 6; </w:t>
      </w:r>
      <w:r w:rsidRPr="00CD203B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ATF4</w:t>
      </w:r>
      <w:r w:rsidRPr="00CD20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activating transcription factor 4; </w:t>
      </w:r>
      <w:proofErr w:type="spellStart"/>
      <w:r w:rsidRPr="00CD203B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Bax</w:t>
      </w:r>
      <w:proofErr w:type="spellEnd"/>
      <w:r w:rsidRPr="00CD203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Bcl-2-associated X protein; </w:t>
      </w:r>
      <w:r w:rsidRPr="00CD203B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Bcl-2</w:t>
      </w:r>
      <w:r w:rsidRPr="00CD203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B-cell lymphoma/</w:t>
      </w:r>
      <w:proofErr w:type="spellStart"/>
      <w:r w:rsidRPr="00CD203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leukaemia</w:t>
      </w:r>
      <w:proofErr w:type="spellEnd"/>
      <w:r w:rsidRPr="00CD203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2; </w:t>
      </w:r>
      <w:r w:rsidR="003B0990" w:rsidRPr="00CD203B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CAT</w:t>
      </w:r>
      <w:r w:rsidR="003B0990" w:rsidRPr="00CD203B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,</w:t>
      </w:r>
      <w:r w:rsidR="003B0990" w:rsidRPr="00CD203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atalase; </w:t>
      </w:r>
      <w:r w:rsidRPr="00CD203B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CHOP10</w:t>
      </w:r>
      <w:r w:rsidRPr="00CD20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C/EBP homologous protein 10; </w:t>
      </w:r>
      <w:r w:rsidR="008D5016" w:rsidRPr="00CD203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ER, </w:t>
      </w:r>
      <w:proofErr w:type="spellStart"/>
      <w:r w:rsidR="008D5016" w:rsidRPr="00CD203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endoplamic</w:t>
      </w:r>
      <w:proofErr w:type="spellEnd"/>
      <w:r w:rsidR="008D5016" w:rsidRPr="00CD203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reticulum; </w:t>
      </w:r>
      <w:r w:rsidR="000E2886" w:rsidRPr="00CD203B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F, forward primer; </w:t>
      </w:r>
      <w:r w:rsidR="000E2886" w:rsidRPr="00CD203B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GRP78</w:t>
      </w:r>
      <w:r w:rsidR="000E2886" w:rsidRPr="00CD20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glucose-regulated protein 78; </w:t>
      </w:r>
      <w:r w:rsidR="000E2886" w:rsidRPr="00CD203B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GPx1</w:t>
      </w:r>
      <w:r w:rsidR="000E2886" w:rsidRPr="00CD203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glutathione peroxidase 1;</w:t>
      </w:r>
      <w:r w:rsidR="000E2886" w:rsidRPr="00CD203B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HO-1</w:t>
      </w:r>
      <w:r w:rsidR="000E2886" w:rsidRPr="00CD203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heme oxygenase-1; </w:t>
      </w:r>
      <w:r w:rsidR="000E2886" w:rsidRPr="00CD203B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LC3</w:t>
      </w:r>
      <w:r w:rsidR="000E2886" w:rsidRPr="00CD203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microtubule associated protein light chain 3;</w:t>
      </w:r>
      <w:r w:rsidR="000E2886" w:rsidRPr="00CD203B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3B0990" w:rsidRPr="00CD203B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Nrf2</w:t>
      </w:r>
      <w:r w:rsidR="003B0990" w:rsidRPr="00CD203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nuclear factor erythroid 2-related factor 2; </w:t>
      </w:r>
      <w:r w:rsidR="003B0990" w:rsidRPr="00CD203B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NQO1</w:t>
      </w:r>
      <w:r w:rsidR="003B0990" w:rsidRPr="00CD203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quinone oxidoreductase 1; </w:t>
      </w:r>
      <w:r w:rsidR="000E2886" w:rsidRPr="00CD203B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R, reverser primer; </w:t>
      </w:r>
      <w:r w:rsidR="003B0990" w:rsidRPr="00CD203B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SOD2</w:t>
      </w:r>
      <w:r w:rsidR="003B0990" w:rsidRPr="00CD203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superoxide dismutase 2; </w:t>
      </w:r>
      <w:r w:rsidR="003B0990" w:rsidRPr="00CD203B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ULK1</w:t>
      </w:r>
      <w:r w:rsidR="003B0990" w:rsidRPr="00CD203B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,</w:t>
      </w:r>
      <w:r w:rsidR="003B0990" w:rsidRPr="00CD203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unc-51 like autophagy activating kinase 1</w:t>
      </w:r>
      <w:r w:rsidR="000E2886" w:rsidRPr="00CD203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 w:rsidR="003B0990" w:rsidRPr="00CD203B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0E2886" w:rsidRPr="00CD203B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</w:t>
      </w:r>
    </w:p>
    <w:p w14:paraId="2E181D3B" w14:textId="77777777" w:rsidR="00616030" w:rsidRDefault="00616030">
      <w:pPr>
        <w:widowControl/>
        <w:jc w:val="left"/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14:paraId="328F3EBA" w14:textId="77777777" w:rsidR="00F13381" w:rsidRPr="00CD203B" w:rsidRDefault="00F13381" w:rsidP="00F13381">
      <w:pPr>
        <w:widowControl/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 w:rsidRPr="00CD203B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lastRenderedPageBreak/>
        <w:t xml:space="preserve">Table S3 </w:t>
      </w:r>
      <w:r w:rsidRPr="00CD203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Details of antibodies used for western blotting. </w:t>
      </w:r>
    </w:p>
    <w:tbl>
      <w:tblPr>
        <w:tblStyle w:val="a7"/>
        <w:tblW w:w="94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843"/>
        <w:gridCol w:w="2976"/>
        <w:gridCol w:w="2694"/>
      </w:tblGrid>
      <w:tr w:rsidR="0000635C" w:rsidRPr="00CD203B" w14:paraId="1F10AAFF" w14:textId="77777777" w:rsidTr="003A509F">
        <w:trPr>
          <w:trHeight w:val="447"/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3C662E40" w14:textId="77777777" w:rsidR="00F13381" w:rsidRPr="00CD203B" w:rsidRDefault="00F13381" w:rsidP="0021574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ntibodi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7092E6F" w14:textId="77777777" w:rsidR="00F13381" w:rsidRPr="00CD203B" w:rsidRDefault="00F13381" w:rsidP="0021574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t NO.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7647225A" w14:textId="77777777" w:rsidR="00F13381" w:rsidRPr="00CD203B" w:rsidRDefault="00F13381" w:rsidP="0021574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ource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1FDC238" w14:textId="7E3C6676" w:rsidR="00F13381" w:rsidRPr="00CD203B" w:rsidRDefault="00F13381" w:rsidP="0021574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Dilutions of </w:t>
            </w:r>
            <w:r w:rsidR="0048138B" w:rsidRPr="00A757F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Western</w:t>
            </w:r>
            <w:r w:rsidR="0048138B" w:rsidRPr="00CD20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D20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lot</w:t>
            </w:r>
          </w:p>
        </w:tc>
      </w:tr>
      <w:tr w:rsidR="0000635C" w:rsidRPr="00CD203B" w14:paraId="7CCDB98F" w14:textId="77777777" w:rsidTr="003A509F">
        <w:trPr>
          <w:trHeight w:val="575"/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5ADC17BE" w14:textId="77777777" w:rsidR="00A50CCB" w:rsidRPr="00CD203B" w:rsidRDefault="00A50CCB" w:rsidP="0021574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Anti-</w:t>
            </w:r>
            <w:bookmarkStart w:id="23" w:name="OLE_LINK29"/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GPx1</w:t>
            </w:r>
            <w:bookmarkEnd w:id="23"/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4887B9ED" w14:textId="6394C619" w:rsidR="00A50CCB" w:rsidRPr="00CD203B" w:rsidRDefault="00C07174" w:rsidP="0021574D">
            <w:pPr>
              <w:spacing w:line="480" w:lineRule="auto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29329-1-AP</w:t>
            </w:r>
          </w:p>
        </w:tc>
        <w:tc>
          <w:tcPr>
            <w:tcW w:w="2976" w:type="dxa"/>
            <w:tcBorders>
              <w:top w:val="single" w:sz="4" w:space="0" w:color="auto"/>
              <w:bottom w:val="nil"/>
            </w:tcBorders>
          </w:tcPr>
          <w:p w14:paraId="19F49423" w14:textId="2E127F50" w:rsidR="00A50CCB" w:rsidRPr="00CD203B" w:rsidRDefault="00C07174" w:rsidP="0021574D">
            <w:pPr>
              <w:spacing w:line="480" w:lineRule="auto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Proteintech</w:t>
            </w:r>
            <w:proofErr w:type="spellEnd"/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CHI, USA)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56E3D0CA" w14:textId="77777777" w:rsidR="00A50CCB" w:rsidRPr="00CD203B" w:rsidRDefault="00A50CCB" w:rsidP="004D496D">
            <w:pPr>
              <w:spacing w:line="480" w:lineRule="auto"/>
              <w:jc w:val="center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1:2000</w:t>
            </w:r>
          </w:p>
        </w:tc>
      </w:tr>
      <w:tr w:rsidR="0000635C" w:rsidRPr="00CD203B" w14:paraId="7AEE4208" w14:textId="77777777" w:rsidTr="003A509F">
        <w:trPr>
          <w:trHeight w:val="580"/>
          <w:jc w:val="center"/>
        </w:trPr>
        <w:tc>
          <w:tcPr>
            <w:tcW w:w="1985" w:type="dxa"/>
          </w:tcPr>
          <w:p w14:paraId="504219A6" w14:textId="77777777" w:rsidR="00F13381" w:rsidRPr="00CD203B" w:rsidRDefault="00F13381" w:rsidP="0021574D">
            <w:pPr>
              <w:spacing w:line="480" w:lineRule="auto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Anti-</w:t>
            </w:r>
            <w:bookmarkStart w:id="24" w:name="OLE_LINK27"/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CAT</w:t>
            </w:r>
            <w:bookmarkEnd w:id="24"/>
          </w:p>
        </w:tc>
        <w:tc>
          <w:tcPr>
            <w:tcW w:w="1843" w:type="dxa"/>
          </w:tcPr>
          <w:p w14:paraId="12DEE7CC" w14:textId="06315868" w:rsidR="00F13381" w:rsidRPr="00CD203B" w:rsidRDefault="00AD66C0" w:rsidP="0021574D">
            <w:pPr>
              <w:spacing w:line="480" w:lineRule="auto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21260-1-AP</w:t>
            </w:r>
          </w:p>
        </w:tc>
        <w:tc>
          <w:tcPr>
            <w:tcW w:w="2976" w:type="dxa"/>
          </w:tcPr>
          <w:p w14:paraId="0C6F4592" w14:textId="77777777" w:rsidR="00F13381" w:rsidRPr="004D496D" w:rsidRDefault="00F13381" w:rsidP="0021574D">
            <w:pPr>
              <w:spacing w:line="480" w:lineRule="auto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25" w:name="OLE_LINK30"/>
            <w:proofErr w:type="spellStart"/>
            <w:r w:rsidRPr="004D496D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Proteintech</w:t>
            </w:r>
            <w:proofErr w:type="spellEnd"/>
            <w:r w:rsidRPr="004D496D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CHI, USA)</w:t>
            </w:r>
            <w:bookmarkEnd w:id="25"/>
          </w:p>
        </w:tc>
        <w:tc>
          <w:tcPr>
            <w:tcW w:w="2694" w:type="dxa"/>
          </w:tcPr>
          <w:p w14:paraId="23CC97F4" w14:textId="28D4F61D" w:rsidR="00F13381" w:rsidRPr="00CD203B" w:rsidRDefault="00F13381" w:rsidP="004D496D">
            <w:pPr>
              <w:spacing w:line="480" w:lineRule="auto"/>
              <w:jc w:val="center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bookmarkStart w:id="26" w:name="OLE_LINK3"/>
            <w:r w:rsidR="007C19C0"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:</w:t>
            </w:r>
            <w:bookmarkEnd w:id="26"/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2000</w:t>
            </w:r>
          </w:p>
        </w:tc>
      </w:tr>
      <w:tr w:rsidR="0000635C" w:rsidRPr="00CD203B" w14:paraId="1932962F" w14:textId="77777777" w:rsidTr="003A509F">
        <w:trPr>
          <w:trHeight w:val="566"/>
          <w:jc w:val="center"/>
        </w:trPr>
        <w:tc>
          <w:tcPr>
            <w:tcW w:w="1985" w:type="dxa"/>
          </w:tcPr>
          <w:p w14:paraId="2168174E" w14:textId="77777777" w:rsidR="00F13381" w:rsidRPr="00CD203B" w:rsidRDefault="00F13381" w:rsidP="0021574D">
            <w:pPr>
              <w:spacing w:line="480" w:lineRule="auto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Anti-</w:t>
            </w:r>
            <w:bookmarkStart w:id="27" w:name="OLE_LINK28"/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SOD2</w:t>
            </w:r>
            <w:bookmarkEnd w:id="27"/>
          </w:p>
        </w:tc>
        <w:tc>
          <w:tcPr>
            <w:tcW w:w="1843" w:type="dxa"/>
          </w:tcPr>
          <w:p w14:paraId="3152E27B" w14:textId="6DD489C5" w:rsidR="00F13381" w:rsidRPr="00CD203B" w:rsidRDefault="009A598E" w:rsidP="0021574D">
            <w:pPr>
              <w:spacing w:line="480" w:lineRule="auto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24127-1-AP</w:t>
            </w:r>
          </w:p>
        </w:tc>
        <w:tc>
          <w:tcPr>
            <w:tcW w:w="2976" w:type="dxa"/>
          </w:tcPr>
          <w:p w14:paraId="53C745AD" w14:textId="1EE5AA1B" w:rsidR="00F13381" w:rsidRPr="004D496D" w:rsidRDefault="009A598E" w:rsidP="0021574D">
            <w:pPr>
              <w:spacing w:line="480" w:lineRule="auto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4D496D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Proteintech</w:t>
            </w:r>
            <w:proofErr w:type="spellEnd"/>
            <w:r w:rsidRPr="004D496D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CHI, USA)</w:t>
            </w:r>
          </w:p>
        </w:tc>
        <w:tc>
          <w:tcPr>
            <w:tcW w:w="2694" w:type="dxa"/>
          </w:tcPr>
          <w:p w14:paraId="1EC8D225" w14:textId="256308E9" w:rsidR="00F13381" w:rsidRPr="00CD203B" w:rsidRDefault="00F13381" w:rsidP="004D496D">
            <w:pPr>
              <w:spacing w:line="480" w:lineRule="auto"/>
              <w:jc w:val="center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7C19C0"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:</w:t>
            </w:r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5000</w:t>
            </w:r>
          </w:p>
        </w:tc>
      </w:tr>
      <w:tr w:rsidR="0000635C" w:rsidRPr="00CD203B" w14:paraId="171F8D02" w14:textId="77777777" w:rsidTr="003A509F">
        <w:trPr>
          <w:trHeight w:val="566"/>
          <w:jc w:val="center"/>
        </w:trPr>
        <w:tc>
          <w:tcPr>
            <w:tcW w:w="1985" w:type="dxa"/>
          </w:tcPr>
          <w:p w14:paraId="44B83A27" w14:textId="77777777" w:rsidR="00F13381" w:rsidRPr="00CD203B" w:rsidRDefault="00F13381" w:rsidP="0021574D">
            <w:pPr>
              <w:spacing w:line="480" w:lineRule="auto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Anti-</w:t>
            </w:r>
            <w:bookmarkStart w:id="28" w:name="OLE_LINK25"/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Caspase 3</w:t>
            </w:r>
            <w:bookmarkEnd w:id="28"/>
          </w:p>
        </w:tc>
        <w:tc>
          <w:tcPr>
            <w:tcW w:w="1843" w:type="dxa"/>
          </w:tcPr>
          <w:p w14:paraId="6A9BC308" w14:textId="6831CAE9" w:rsidR="00F13381" w:rsidRPr="00CD203B" w:rsidRDefault="00197EF0" w:rsidP="0021574D">
            <w:pPr>
              <w:spacing w:line="480" w:lineRule="auto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19677-1-AP</w:t>
            </w:r>
          </w:p>
        </w:tc>
        <w:tc>
          <w:tcPr>
            <w:tcW w:w="2976" w:type="dxa"/>
          </w:tcPr>
          <w:p w14:paraId="7495F414" w14:textId="0B0AE7C9" w:rsidR="00F13381" w:rsidRPr="004D496D" w:rsidRDefault="00197EF0" w:rsidP="0021574D">
            <w:pPr>
              <w:spacing w:line="480" w:lineRule="auto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29" w:name="OLE_LINK31"/>
            <w:proofErr w:type="spellStart"/>
            <w:r w:rsidRPr="004D496D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Proteintech</w:t>
            </w:r>
            <w:proofErr w:type="spellEnd"/>
            <w:r w:rsidRPr="004D496D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CHI, USA)</w:t>
            </w:r>
            <w:bookmarkEnd w:id="29"/>
          </w:p>
        </w:tc>
        <w:tc>
          <w:tcPr>
            <w:tcW w:w="2694" w:type="dxa"/>
          </w:tcPr>
          <w:p w14:paraId="37C18BDE" w14:textId="207CF5FB" w:rsidR="00F13381" w:rsidRPr="00CD203B" w:rsidRDefault="00F13381" w:rsidP="004D496D">
            <w:pPr>
              <w:spacing w:line="480" w:lineRule="auto"/>
              <w:jc w:val="center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7C19C0"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:</w:t>
            </w:r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1000</w:t>
            </w:r>
          </w:p>
        </w:tc>
      </w:tr>
      <w:tr w:rsidR="0000635C" w:rsidRPr="00CD203B" w14:paraId="0D5D2551" w14:textId="77777777" w:rsidTr="003A509F">
        <w:trPr>
          <w:trHeight w:val="566"/>
          <w:jc w:val="center"/>
        </w:trPr>
        <w:tc>
          <w:tcPr>
            <w:tcW w:w="1985" w:type="dxa"/>
          </w:tcPr>
          <w:p w14:paraId="30713289" w14:textId="77777777" w:rsidR="00501B0C" w:rsidRPr="00CD203B" w:rsidRDefault="00501B0C" w:rsidP="00501B0C">
            <w:pPr>
              <w:spacing w:line="480" w:lineRule="auto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Anti-</w:t>
            </w:r>
            <w:bookmarkStart w:id="30" w:name="OLE_LINK26"/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Bcl-2</w:t>
            </w:r>
            <w:bookmarkEnd w:id="30"/>
          </w:p>
        </w:tc>
        <w:tc>
          <w:tcPr>
            <w:tcW w:w="1843" w:type="dxa"/>
          </w:tcPr>
          <w:p w14:paraId="01AC7D14" w14:textId="6351790C" w:rsidR="00501B0C" w:rsidRPr="00CD203B" w:rsidRDefault="00BB0D0E" w:rsidP="00501B0C">
            <w:pPr>
              <w:spacing w:line="480" w:lineRule="auto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26593-1-AP</w:t>
            </w:r>
          </w:p>
        </w:tc>
        <w:tc>
          <w:tcPr>
            <w:tcW w:w="2976" w:type="dxa"/>
          </w:tcPr>
          <w:p w14:paraId="51470A6F" w14:textId="2CD37A61" w:rsidR="00501B0C" w:rsidRPr="004D496D" w:rsidRDefault="00BB0D0E" w:rsidP="00501B0C">
            <w:pPr>
              <w:spacing w:line="480" w:lineRule="auto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31" w:name="OLE_LINK33"/>
            <w:proofErr w:type="spellStart"/>
            <w:r w:rsidRPr="004D496D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Proteintech</w:t>
            </w:r>
            <w:proofErr w:type="spellEnd"/>
            <w:r w:rsidRPr="004D496D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CHI, USA)</w:t>
            </w:r>
            <w:bookmarkEnd w:id="31"/>
          </w:p>
        </w:tc>
        <w:tc>
          <w:tcPr>
            <w:tcW w:w="2694" w:type="dxa"/>
          </w:tcPr>
          <w:p w14:paraId="2D681793" w14:textId="133B597F" w:rsidR="00501B0C" w:rsidRPr="00CD203B" w:rsidRDefault="00501B0C" w:rsidP="004D496D">
            <w:pPr>
              <w:spacing w:line="480" w:lineRule="auto"/>
              <w:jc w:val="center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1:1000</w:t>
            </w:r>
          </w:p>
        </w:tc>
      </w:tr>
      <w:tr w:rsidR="0000635C" w:rsidRPr="00CD203B" w14:paraId="5AD25488" w14:textId="77777777" w:rsidTr="003A509F">
        <w:trPr>
          <w:trHeight w:val="580"/>
          <w:jc w:val="center"/>
        </w:trPr>
        <w:tc>
          <w:tcPr>
            <w:tcW w:w="1985" w:type="dxa"/>
          </w:tcPr>
          <w:p w14:paraId="496D4FC5" w14:textId="77777777" w:rsidR="00501B0C" w:rsidRPr="00CD203B" w:rsidRDefault="00501B0C" w:rsidP="00501B0C">
            <w:pPr>
              <w:spacing w:line="480" w:lineRule="auto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Anti-</w:t>
            </w:r>
            <w:bookmarkStart w:id="32" w:name="OLE_LINK32"/>
            <w:proofErr w:type="spellStart"/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Bax</w:t>
            </w:r>
            <w:bookmarkEnd w:id="32"/>
            <w:proofErr w:type="spellEnd"/>
          </w:p>
        </w:tc>
        <w:tc>
          <w:tcPr>
            <w:tcW w:w="1843" w:type="dxa"/>
          </w:tcPr>
          <w:p w14:paraId="019A0D04" w14:textId="4C96665C" w:rsidR="00501B0C" w:rsidRPr="00CD203B" w:rsidRDefault="00CA724F" w:rsidP="00501B0C">
            <w:pPr>
              <w:spacing w:line="480" w:lineRule="auto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50599-2-Ig</w:t>
            </w:r>
          </w:p>
        </w:tc>
        <w:tc>
          <w:tcPr>
            <w:tcW w:w="2976" w:type="dxa"/>
          </w:tcPr>
          <w:p w14:paraId="0DF1FAC5" w14:textId="680E5E45" w:rsidR="00501B0C" w:rsidRPr="004D496D" w:rsidRDefault="00CA724F" w:rsidP="00501B0C">
            <w:pPr>
              <w:spacing w:line="480" w:lineRule="auto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33" w:name="OLE_LINK35"/>
            <w:proofErr w:type="spellStart"/>
            <w:r w:rsidRPr="004D496D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Proteintech</w:t>
            </w:r>
            <w:proofErr w:type="spellEnd"/>
            <w:r w:rsidRPr="004D496D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CHI, USA)</w:t>
            </w:r>
            <w:bookmarkEnd w:id="33"/>
          </w:p>
        </w:tc>
        <w:tc>
          <w:tcPr>
            <w:tcW w:w="2694" w:type="dxa"/>
          </w:tcPr>
          <w:p w14:paraId="172E0068" w14:textId="769B09D3" w:rsidR="00501B0C" w:rsidRPr="00CD203B" w:rsidRDefault="00501B0C" w:rsidP="004D496D">
            <w:pPr>
              <w:spacing w:line="480" w:lineRule="auto"/>
              <w:jc w:val="center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1:</w:t>
            </w:r>
            <w:r w:rsidR="00CA724F"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000</w:t>
            </w:r>
          </w:p>
        </w:tc>
      </w:tr>
      <w:tr w:rsidR="0000635C" w:rsidRPr="00CD203B" w14:paraId="5EAA1C5E" w14:textId="77777777" w:rsidTr="003A509F">
        <w:trPr>
          <w:trHeight w:val="1258"/>
          <w:jc w:val="center"/>
        </w:trPr>
        <w:tc>
          <w:tcPr>
            <w:tcW w:w="1985" w:type="dxa"/>
            <w:tcBorders>
              <w:bottom w:val="nil"/>
            </w:tcBorders>
          </w:tcPr>
          <w:p w14:paraId="4D625C4E" w14:textId="77777777" w:rsidR="00501B0C" w:rsidRPr="00CD203B" w:rsidRDefault="00501B0C" w:rsidP="00501B0C">
            <w:pPr>
              <w:spacing w:line="480" w:lineRule="auto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34" w:name="OLE_LINK1"/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Anti-</w:t>
            </w:r>
            <w:bookmarkStart w:id="35" w:name="OLE_LINK34"/>
            <w:proofErr w:type="spellStart"/>
            <w:r w:rsidRPr="00CD203B">
              <w:rPr>
                <w:rFonts w:ascii="Times New Roman" w:eastAsia="MinionPro-Regular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F</w:t>
            </w:r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as</w:t>
            </w:r>
            <w:bookmarkEnd w:id="35"/>
            <w:proofErr w:type="spellEnd"/>
          </w:p>
          <w:bookmarkEnd w:id="34"/>
          <w:p w14:paraId="46A8E810" w14:textId="6B0F84B1" w:rsidR="00501B0C" w:rsidRPr="00CD203B" w:rsidRDefault="00501B0C" w:rsidP="00501B0C">
            <w:pPr>
              <w:spacing w:line="480" w:lineRule="auto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Anti-</w:t>
            </w:r>
            <w:bookmarkStart w:id="36" w:name="OLE_LINK36"/>
            <w:r w:rsidRPr="00CD203B">
              <w:rPr>
                <w:rFonts w:ascii="Times New Roman" w:eastAsia="MinionPro-Regular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</w:t>
            </w:r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53</w:t>
            </w:r>
            <w:bookmarkEnd w:id="36"/>
          </w:p>
        </w:tc>
        <w:tc>
          <w:tcPr>
            <w:tcW w:w="1843" w:type="dxa"/>
            <w:tcBorders>
              <w:bottom w:val="nil"/>
            </w:tcBorders>
          </w:tcPr>
          <w:p w14:paraId="136BD8FD" w14:textId="0561F1F1" w:rsidR="00517136" w:rsidRPr="00CD203B" w:rsidRDefault="00873352" w:rsidP="00501B0C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D20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098-1-AP</w:t>
            </w:r>
            <w:r w:rsidR="00517136" w:rsidRPr="00CD20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  <w:p w14:paraId="58DB888D" w14:textId="00E13383" w:rsidR="00501B0C" w:rsidRPr="00CD203B" w:rsidRDefault="008E0DE3" w:rsidP="00501B0C">
            <w:pPr>
              <w:spacing w:line="480" w:lineRule="auto"/>
              <w:rPr>
                <w:rFonts w:ascii="Times New Roman" w:eastAsia="AdvOT863180fb" w:hAnsi="Times New Roman" w:cs="Times New Roman"/>
                <w:color w:val="000000" w:themeColor="text1"/>
                <w:kern w:val="0"/>
                <w:szCs w:val="21"/>
              </w:rPr>
            </w:pPr>
            <w:r w:rsidRPr="00CD203B">
              <w:rPr>
                <w:rFonts w:ascii="Times New Roman" w:eastAsia="AdvOT863180fb" w:hAnsi="Times New Roman" w:cs="Times New Roman"/>
                <w:color w:val="000000" w:themeColor="text1"/>
                <w:kern w:val="0"/>
                <w:szCs w:val="21"/>
              </w:rPr>
              <w:t>10442-1-AP</w:t>
            </w:r>
          </w:p>
        </w:tc>
        <w:tc>
          <w:tcPr>
            <w:tcW w:w="2976" w:type="dxa"/>
            <w:tcBorders>
              <w:bottom w:val="nil"/>
            </w:tcBorders>
          </w:tcPr>
          <w:p w14:paraId="59C01F9D" w14:textId="77777777" w:rsidR="00873352" w:rsidRPr="004D496D" w:rsidRDefault="00873352" w:rsidP="00501B0C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4D496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roteintech</w:t>
            </w:r>
            <w:proofErr w:type="spellEnd"/>
            <w:r w:rsidRPr="004D496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CHI, USA)</w:t>
            </w:r>
          </w:p>
          <w:p w14:paraId="791261C9" w14:textId="6B168383" w:rsidR="00501B0C" w:rsidRPr="004D496D" w:rsidRDefault="00501B0C" w:rsidP="00501B0C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496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otein Tech (CHI, USA)</w:t>
            </w:r>
          </w:p>
        </w:tc>
        <w:tc>
          <w:tcPr>
            <w:tcW w:w="2694" w:type="dxa"/>
            <w:tcBorders>
              <w:bottom w:val="nil"/>
            </w:tcBorders>
          </w:tcPr>
          <w:p w14:paraId="6D545098" w14:textId="77777777" w:rsidR="00501B0C" w:rsidRPr="00CD203B" w:rsidRDefault="00501B0C" w:rsidP="004D496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D20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:1000</w:t>
            </w:r>
          </w:p>
          <w:p w14:paraId="513E50AF" w14:textId="09666C41" w:rsidR="00501B0C" w:rsidRPr="00CD203B" w:rsidRDefault="00501B0C" w:rsidP="004D496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D20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:</w:t>
            </w:r>
            <w:r w:rsidR="008E0DE3" w:rsidRPr="00CD20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  <w:r w:rsidRPr="00CD20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00</w:t>
            </w:r>
          </w:p>
        </w:tc>
      </w:tr>
      <w:tr w:rsidR="0000635C" w:rsidRPr="00CD203B" w14:paraId="3E76BCA1" w14:textId="77777777" w:rsidTr="003A509F">
        <w:trPr>
          <w:trHeight w:val="566"/>
          <w:jc w:val="center"/>
        </w:trPr>
        <w:tc>
          <w:tcPr>
            <w:tcW w:w="1985" w:type="dxa"/>
          </w:tcPr>
          <w:p w14:paraId="5201D72F" w14:textId="77777777" w:rsidR="00501B0C" w:rsidRPr="00CD203B" w:rsidRDefault="00501B0C" w:rsidP="00501B0C">
            <w:pPr>
              <w:spacing w:line="480" w:lineRule="auto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Anti-</w:t>
            </w:r>
            <w:bookmarkStart w:id="37" w:name="OLE_LINK6"/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GRP78</w:t>
            </w:r>
            <w:bookmarkEnd w:id="37"/>
          </w:p>
        </w:tc>
        <w:tc>
          <w:tcPr>
            <w:tcW w:w="1843" w:type="dxa"/>
          </w:tcPr>
          <w:p w14:paraId="2BA90C47" w14:textId="2A94ABC7" w:rsidR="00501B0C" w:rsidRPr="00CD203B" w:rsidRDefault="001F79D1" w:rsidP="00501B0C">
            <w:pPr>
              <w:spacing w:line="480" w:lineRule="auto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11587-1-AP</w:t>
            </w:r>
          </w:p>
        </w:tc>
        <w:tc>
          <w:tcPr>
            <w:tcW w:w="2976" w:type="dxa"/>
          </w:tcPr>
          <w:p w14:paraId="0F48D058" w14:textId="61C4A902" w:rsidR="00501B0C" w:rsidRPr="004D496D" w:rsidRDefault="001F79D1" w:rsidP="00501B0C">
            <w:pPr>
              <w:spacing w:line="480" w:lineRule="auto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38" w:name="OLE_LINK38"/>
            <w:r w:rsidRPr="004D496D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Protein Tech (CHI, USA)</w:t>
            </w:r>
            <w:bookmarkEnd w:id="38"/>
          </w:p>
        </w:tc>
        <w:tc>
          <w:tcPr>
            <w:tcW w:w="2694" w:type="dxa"/>
          </w:tcPr>
          <w:p w14:paraId="776D7D8F" w14:textId="7262468E" w:rsidR="00501B0C" w:rsidRPr="00CD203B" w:rsidRDefault="00501B0C" w:rsidP="004D496D">
            <w:pPr>
              <w:spacing w:line="480" w:lineRule="auto"/>
              <w:jc w:val="center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1:</w:t>
            </w:r>
            <w:r w:rsidR="001F79D1"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2000</w:t>
            </w:r>
          </w:p>
        </w:tc>
      </w:tr>
      <w:tr w:rsidR="0000635C" w:rsidRPr="00CD203B" w14:paraId="041C1AC1" w14:textId="77777777" w:rsidTr="003A509F">
        <w:trPr>
          <w:trHeight w:val="566"/>
          <w:jc w:val="center"/>
        </w:trPr>
        <w:tc>
          <w:tcPr>
            <w:tcW w:w="1985" w:type="dxa"/>
          </w:tcPr>
          <w:p w14:paraId="6C2F32B2" w14:textId="77777777" w:rsidR="00501B0C" w:rsidRPr="00CD203B" w:rsidRDefault="00501B0C" w:rsidP="00501B0C">
            <w:pPr>
              <w:spacing w:line="480" w:lineRule="auto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Anti-</w:t>
            </w:r>
            <w:bookmarkStart w:id="39" w:name="OLE_LINK37"/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CHOP10</w:t>
            </w:r>
            <w:bookmarkEnd w:id="39"/>
          </w:p>
        </w:tc>
        <w:tc>
          <w:tcPr>
            <w:tcW w:w="1843" w:type="dxa"/>
          </w:tcPr>
          <w:p w14:paraId="69B8B812" w14:textId="2E7E0679" w:rsidR="00501B0C" w:rsidRPr="00CD203B" w:rsidRDefault="00D42775" w:rsidP="00501B0C">
            <w:pPr>
              <w:spacing w:line="480" w:lineRule="auto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15204-1-AP</w:t>
            </w:r>
          </w:p>
        </w:tc>
        <w:tc>
          <w:tcPr>
            <w:tcW w:w="2976" w:type="dxa"/>
          </w:tcPr>
          <w:p w14:paraId="6E7A6978" w14:textId="5EF5CFF7" w:rsidR="00501B0C" w:rsidRPr="004D496D" w:rsidRDefault="00D42775" w:rsidP="00501B0C">
            <w:pPr>
              <w:spacing w:line="480" w:lineRule="auto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40" w:name="OLE_LINK40"/>
            <w:r w:rsidRPr="004D496D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Protein Tech (CHI, USA)</w:t>
            </w:r>
            <w:bookmarkEnd w:id="40"/>
          </w:p>
        </w:tc>
        <w:tc>
          <w:tcPr>
            <w:tcW w:w="2694" w:type="dxa"/>
          </w:tcPr>
          <w:p w14:paraId="692D261D" w14:textId="77777777" w:rsidR="00501B0C" w:rsidRPr="00CD203B" w:rsidRDefault="00501B0C" w:rsidP="004D496D">
            <w:pPr>
              <w:spacing w:line="480" w:lineRule="auto"/>
              <w:jc w:val="center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1:1000</w:t>
            </w:r>
          </w:p>
        </w:tc>
      </w:tr>
      <w:tr w:rsidR="0000635C" w:rsidRPr="00CD203B" w14:paraId="696ACCF2" w14:textId="77777777" w:rsidTr="003A509F">
        <w:trPr>
          <w:trHeight w:val="566"/>
          <w:jc w:val="center"/>
        </w:trPr>
        <w:tc>
          <w:tcPr>
            <w:tcW w:w="1985" w:type="dxa"/>
          </w:tcPr>
          <w:p w14:paraId="453B0706" w14:textId="77777777" w:rsidR="00501B0C" w:rsidRPr="00CD203B" w:rsidRDefault="00501B0C" w:rsidP="00501B0C">
            <w:pPr>
              <w:spacing w:line="480" w:lineRule="auto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Anti-</w:t>
            </w:r>
            <w:bookmarkStart w:id="41" w:name="OLE_LINK39"/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ATF6</w:t>
            </w:r>
            <w:bookmarkEnd w:id="41"/>
          </w:p>
        </w:tc>
        <w:tc>
          <w:tcPr>
            <w:tcW w:w="1843" w:type="dxa"/>
          </w:tcPr>
          <w:p w14:paraId="048951C4" w14:textId="142EAA47" w:rsidR="00501B0C" w:rsidRPr="00CD203B" w:rsidRDefault="00542596" w:rsidP="00501B0C">
            <w:pPr>
              <w:spacing w:line="480" w:lineRule="auto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24169-1-AP</w:t>
            </w:r>
          </w:p>
        </w:tc>
        <w:tc>
          <w:tcPr>
            <w:tcW w:w="2976" w:type="dxa"/>
          </w:tcPr>
          <w:p w14:paraId="231284DA" w14:textId="33B968CB" w:rsidR="00501B0C" w:rsidRPr="004D496D" w:rsidRDefault="00542596" w:rsidP="00501B0C">
            <w:pPr>
              <w:spacing w:line="480" w:lineRule="auto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496D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Protein Tech (CHI, USA)</w:t>
            </w:r>
          </w:p>
        </w:tc>
        <w:tc>
          <w:tcPr>
            <w:tcW w:w="2694" w:type="dxa"/>
          </w:tcPr>
          <w:p w14:paraId="187F5EF6" w14:textId="48F1BD1B" w:rsidR="00501B0C" w:rsidRPr="00CD203B" w:rsidRDefault="00501B0C" w:rsidP="004D496D">
            <w:pPr>
              <w:spacing w:line="480" w:lineRule="auto"/>
              <w:jc w:val="center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1:</w:t>
            </w:r>
            <w:r w:rsidR="00542596"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000</w:t>
            </w:r>
          </w:p>
        </w:tc>
      </w:tr>
      <w:tr w:rsidR="0000635C" w:rsidRPr="00CD203B" w14:paraId="6014F45F" w14:textId="77777777" w:rsidTr="003A509F">
        <w:trPr>
          <w:trHeight w:val="566"/>
          <w:jc w:val="center"/>
        </w:trPr>
        <w:tc>
          <w:tcPr>
            <w:tcW w:w="1985" w:type="dxa"/>
          </w:tcPr>
          <w:p w14:paraId="414547FD" w14:textId="77777777" w:rsidR="00501B0C" w:rsidRPr="00CD203B" w:rsidRDefault="00501B0C" w:rsidP="00501B0C">
            <w:pPr>
              <w:spacing w:line="480" w:lineRule="auto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Anti-</w:t>
            </w:r>
            <w:bookmarkStart w:id="42" w:name="OLE_LINK41"/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Parkin</w:t>
            </w:r>
            <w:bookmarkEnd w:id="42"/>
          </w:p>
        </w:tc>
        <w:tc>
          <w:tcPr>
            <w:tcW w:w="1843" w:type="dxa"/>
          </w:tcPr>
          <w:p w14:paraId="19E79A37" w14:textId="6450502E" w:rsidR="00501B0C" w:rsidRPr="00CD203B" w:rsidRDefault="0068014F" w:rsidP="00501B0C">
            <w:pPr>
              <w:spacing w:line="480" w:lineRule="auto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14060-1-AP</w:t>
            </w:r>
          </w:p>
        </w:tc>
        <w:tc>
          <w:tcPr>
            <w:tcW w:w="2976" w:type="dxa"/>
          </w:tcPr>
          <w:p w14:paraId="6513F9A2" w14:textId="66152D36" w:rsidR="00501B0C" w:rsidRPr="004D496D" w:rsidRDefault="0068014F" w:rsidP="00501B0C">
            <w:pPr>
              <w:spacing w:line="480" w:lineRule="auto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496D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Protein Tech (CHI, USA)</w:t>
            </w:r>
          </w:p>
        </w:tc>
        <w:tc>
          <w:tcPr>
            <w:tcW w:w="2694" w:type="dxa"/>
          </w:tcPr>
          <w:p w14:paraId="4A5CAAE5" w14:textId="56B90B0A" w:rsidR="00501B0C" w:rsidRPr="00CD203B" w:rsidRDefault="00501B0C" w:rsidP="004D496D">
            <w:pPr>
              <w:spacing w:line="480" w:lineRule="auto"/>
              <w:jc w:val="center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1:1500</w:t>
            </w:r>
          </w:p>
        </w:tc>
      </w:tr>
      <w:tr w:rsidR="0000635C" w:rsidRPr="00CD203B" w14:paraId="0968A1FD" w14:textId="77777777" w:rsidTr="003A509F">
        <w:trPr>
          <w:trHeight w:val="566"/>
          <w:jc w:val="center"/>
        </w:trPr>
        <w:tc>
          <w:tcPr>
            <w:tcW w:w="1985" w:type="dxa"/>
          </w:tcPr>
          <w:p w14:paraId="1EEFD0E8" w14:textId="77777777" w:rsidR="00501B0C" w:rsidRPr="00CD203B" w:rsidRDefault="00501B0C" w:rsidP="00501B0C">
            <w:pPr>
              <w:spacing w:line="480" w:lineRule="auto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Anti-</w:t>
            </w:r>
            <w:bookmarkStart w:id="43" w:name="OLE_LINK42"/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PINK1</w:t>
            </w:r>
            <w:bookmarkEnd w:id="43"/>
          </w:p>
        </w:tc>
        <w:tc>
          <w:tcPr>
            <w:tcW w:w="1843" w:type="dxa"/>
          </w:tcPr>
          <w:p w14:paraId="712E1970" w14:textId="49898BD8" w:rsidR="00501B0C" w:rsidRPr="00CD203B" w:rsidRDefault="00E413BF" w:rsidP="00501B0C">
            <w:pPr>
              <w:spacing w:line="480" w:lineRule="auto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23274-1-AP</w:t>
            </w:r>
          </w:p>
        </w:tc>
        <w:tc>
          <w:tcPr>
            <w:tcW w:w="2976" w:type="dxa"/>
          </w:tcPr>
          <w:p w14:paraId="1092D0A1" w14:textId="356671F9" w:rsidR="00501B0C" w:rsidRPr="004D496D" w:rsidRDefault="00E413BF" w:rsidP="00501B0C">
            <w:pPr>
              <w:spacing w:line="480" w:lineRule="auto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496D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Protein Tech (CHI, USA)</w:t>
            </w:r>
          </w:p>
        </w:tc>
        <w:tc>
          <w:tcPr>
            <w:tcW w:w="2694" w:type="dxa"/>
          </w:tcPr>
          <w:p w14:paraId="6B5A7C8A" w14:textId="4AAE8432" w:rsidR="00501B0C" w:rsidRPr="00CD203B" w:rsidRDefault="00501B0C" w:rsidP="004D496D">
            <w:pPr>
              <w:spacing w:line="480" w:lineRule="auto"/>
              <w:jc w:val="center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1:</w:t>
            </w:r>
            <w:r w:rsidR="00E413BF"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000</w:t>
            </w:r>
          </w:p>
        </w:tc>
      </w:tr>
      <w:tr w:rsidR="0000635C" w:rsidRPr="00CD203B" w14:paraId="420EF411" w14:textId="77777777" w:rsidTr="003A509F">
        <w:trPr>
          <w:trHeight w:val="566"/>
          <w:jc w:val="center"/>
        </w:trPr>
        <w:tc>
          <w:tcPr>
            <w:tcW w:w="1985" w:type="dxa"/>
          </w:tcPr>
          <w:p w14:paraId="5495AE42" w14:textId="77777777" w:rsidR="00840D5D" w:rsidRPr="00CD203B" w:rsidRDefault="00840D5D" w:rsidP="00840D5D">
            <w:pPr>
              <w:spacing w:line="480" w:lineRule="auto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Anti-</w:t>
            </w:r>
            <w:bookmarkStart w:id="44" w:name="OLE_LINK43"/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LC3</w:t>
            </w:r>
            <w:bookmarkEnd w:id="44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4AF8C4" w14:textId="0762FEF4" w:rsidR="00840D5D" w:rsidRPr="00CD203B" w:rsidRDefault="004A4AB7" w:rsidP="00840D5D">
            <w:pPr>
              <w:spacing w:line="480" w:lineRule="auto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olor w:val="000000" w:themeColor="text1"/>
              </w:rPr>
              <w:t>14600-1-AP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0362211" w14:textId="7B6027F1" w:rsidR="00840D5D" w:rsidRPr="004D496D" w:rsidRDefault="004A4AB7" w:rsidP="00840D5D">
            <w:pPr>
              <w:spacing w:line="480" w:lineRule="auto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49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 Tech (CHI, USA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</w:tcPr>
          <w:p w14:paraId="07C595C2" w14:textId="5601666B" w:rsidR="00840D5D" w:rsidRPr="00CD203B" w:rsidRDefault="00840D5D" w:rsidP="004D496D">
            <w:pPr>
              <w:spacing w:line="480" w:lineRule="auto"/>
              <w:jc w:val="center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olor w:val="000000" w:themeColor="text1"/>
              </w:rPr>
              <w:t>1:</w:t>
            </w:r>
            <w:r w:rsidR="004A4AB7" w:rsidRPr="00CD203B">
              <w:rPr>
                <w:rFonts w:ascii="Times New Roman" w:hAnsi="Times New Roman" w:cs="Times New Roman"/>
                <w:color w:val="000000" w:themeColor="text1"/>
              </w:rPr>
              <w:t>2000</w:t>
            </w:r>
          </w:p>
        </w:tc>
      </w:tr>
      <w:tr w:rsidR="0000635C" w:rsidRPr="00CD203B" w14:paraId="6282B185" w14:textId="77777777" w:rsidTr="003A509F">
        <w:trPr>
          <w:trHeight w:val="566"/>
          <w:jc w:val="center"/>
        </w:trPr>
        <w:tc>
          <w:tcPr>
            <w:tcW w:w="1985" w:type="dxa"/>
          </w:tcPr>
          <w:p w14:paraId="52B5F9AE" w14:textId="77777777" w:rsidR="0099215C" w:rsidRPr="00CD203B" w:rsidRDefault="0099215C" w:rsidP="0099215C">
            <w:pPr>
              <w:spacing w:line="480" w:lineRule="auto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Anti-</w:t>
            </w:r>
            <w:bookmarkStart w:id="45" w:name="OLE_LINK44"/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Beclin1</w:t>
            </w:r>
            <w:bookmarkEnd w:id="45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386952" w14:textId="1ACCF33F" w:rsidR="0099215C" w:rsidRPr="00CD203B" w:rsidRDefault="00743E82" w:rsidP="0099215C">
            <w:pPr>
              <w:spacing w:line="480" w:lineRule="auto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olor w:val="000000" w:themeColor="text1"/>
              </w:rPr>
              <w:t>11306-1-AP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512D31D9" w14:textId="5D8A235B" w:rsidR="0099215C" w:rsidRPr="004D496D" w:rsidRDefault="00743E82" w:rsidP="0099215C">
            <w:pPr>
              <w:spacing w:line="480" w:lineRule="auto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46" w:name="OLE_LINK46"/>
            <w:r w:rsidRPr="004D49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 Tech (CHI, USA)</w:t>
            </w:r>
            <w:bookmarkEnd w:id="46"/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</w:tcPr>
          <w:p w14:paraId="4DDE417A" w14:textId="52631145" w:rsidR="0099215C" w:rsidRPr="00CD203B" w:rsidRDefault="0099215C" w:rsidP="004D496D">
            <w:pPr>
              <w:spacing w:line="480" w:lineRule="auto"/>
              <w:jc w:val="center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hAnsi="Times New Roman" w:cs="Times New Roman"/>
                <w:color w:val="000000" w:themeColor="text1"/>
              </w:rPr>
              <w:t>1:</w:t>
            </w:r>
            <w:r w:rsidR="00A73871" w:rsidRPr="00CD203B">
              <w:rPr>
                <w:rFonts w:ascii="Times New Roman" w:hAnsi="Times New Roman" w:cs="Times New Roman"/>
                <w:color w:val="000000" w:themeColor="text1"/>
              </w:rPr>
              <w:t>2000</w:t>
            </w:r>
          </w:p>
        </w:tc>
      </w:tr>
      <w:tr w:rsidR="0000635C" w:rsidRPr="00CD203B" w14:paraId="72F378FD" w14:textId="77777777" w:rsidTr="003A509F">
        <w:trPr>
          <w:trHeight w:val="566"/>
          <w:jc w:val="center"/>
        </w:trPr>
        <w:tc>
          <w:tcPr>
            <w:tcW w:w="1985" w:type="dxa"/>
          </w:tcPr>
          <w:p w14:paraId="4AE1311A" w14:textId="77777777" w:rsidR="00501B0C" w:rsidRPr="00CD203B" w:rsidRDefault="00501B0C" w:rsidP="00501B0C">
            <w:pPr>
              <w:spacing w:line="480" w:lineRule="auto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Anti-</w:t>
            </w:r>
            <w:bookmarkStart w:id="47" w:name="OLE_LINK45"/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β-actin</w:t>
            </w:r>
            <w:bookmarkEnd w:id="47"/>
          </w:p>
        </w:tc>
        <w:tc>
          <w:tcPr>
            <w:tcW w:w="1843" w:type="dxa"/>
          </w:tcPr>
          <w:p w14:paraId="3C25A0F7" w14:textId="0265C221" w:rsidR="00501B0C" w:rsidRPr="00CD203B" w:rsidRDefault="00276941" w:rsidP="00501B0C">
            <w:pPr>
              <w:spacing w:line="480" w:lineRule="auto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20536-1-AP</w:t>
            </w:r>
          </w:p>
        </w:tc>
        <w:tc>
          <w:tcPr>
            <w:tcW w:w="2976" w:type="dxa"/>
          </w:tcPr>
          <w:p w14:paraId="0A9CFA80" w14:textId="590DFC46" w:rsidR="00501B0C" w:rsidRPr="004D496D" w:rsidRDefault="00276941" w:rsidP="00501B0C">
            <w:pPr>
              <w:spacing w:line="480" w:lineRule="auto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496D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Protein Tech (CHI, USA)</w:t>
            </w:r>
          </w:p>
        </w:tc>
        <w:tc>
          <w:tcPr>
            <w:tcW w:w="2694" w:type="dxa"/>
          </w:tcPr>
          <w:p w14:paraId="4342C103" w14:textId="2EE0AF18" w:rsidR="00501B0C" w:rsidRPr="00CD203B" w:rsidRDefault="00501B0C" w:rsidP="004D496D">
            <w:pPr>
              <w:spacing w:line="480" w:lineRule="auto"/>
              <w:jc w:val="center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1:1500</w:t>
            </w:r>
          </w:p>
        </w:tc>
      </w:tr>
      <w:tr w:rsidR="0000635C" w:rsidRPr="00CD203B" w14:paraId="5593E2EC" w14:textId="77777777" w:rsidTr="003A509F">
        <w:trPr>
          <w:trHeight w:val="566"/>
          <w:jc w:val="center"/>
        </w:trPr>
        <w:tc>
          <w:tcPr>
            <w:tcW w:w="1985" w:type="dxa"/>
          </w:tcPr>
          <w:p w14:paraId="01756724" w14:textId="77777777" w:rsidR="00501B0C" w:rsidRPr="00CD203B" w:rsidRDefault="00501B0C" w:rsidP="00501B0C">
            <w:pPr>
              <w:spacing w:line="480" w:lineRule="auto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Anti-</w:t>
            </w:r>
            <w:bookmarkStart w:id="48" w:name="OLE_LINK47"/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VDAC</w:t>
            </w:r>
            <w:bookmarkEnd w:id="48"/>
          </w:p>
        </w:tc>
        <w:tc>
          <w:tcPr>
            <w:tcW w:w="1843" w:type="dxa"/>
          </w:tcPr>
          <w:p w14:paraId="100292D8" w14:textId="5FD20B5B" w:rsidR="00501B0C" w:rsidRPr="00CD203B" w:rsidRDefault="00FC2E11" w:rsidP="00501B0C">
            <w:pPr>
              <w:spacing w:line="480" w:lineRule="auto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10866-1-AP</w:t>
            </w:r>
          </w:p>
        </w:tc>
        <w:tc>
          <w:tcPr>
            <w:tcW w:w="2976" w:type="dxa"/>
          </w:tcPr>
          <w:p w14:paraId="4DC815E0" w14:textId="43693146" w:rsidR="00501B0C" w:rsidRPr="004D496D" w:rsidRDefault="00FC2E11" w:rsidP="00501B0C">
            <w:pPr>
              <w:spacing w:line="480" w:lineRule="auto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496D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Protein Tech (CHI, USA)</w:t>
            </w:r>
          </w:p>
        </w:tc>
        <w:tc>
          <w:tcPr>
            <w:tcW w:w="2694" w:type="dxa"/>
          </w:tcPr>
          <w:p w14:paraId="0FFC1A91" w14:textId="53D03F64" w:rsidR="00501B0C" w:rsidRPr="00CD203B" w:rsidRDefault="00501B0C" w:rsidP="004D496D">
            <w:pPr>
              <w:spacing w:line="480" w:lineRule="auto"/>
              <w:jc w:val="center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1:1000</w:t>
            </w:r>
          </w:p>
        </w:tc>
      </w:tr>
      <w:tr w:rsidR="0000635C" w:rsidRPr="00CD203B" w14:paraId="6828C8A5" w14:textId="77777777" w:rsidTr="003A509F">
        <w:trPr>
          <w:trHeight w:val="566"/>
          <w:jc w:val="center"/>
        </w:trPr>
        <w:tc>
          <w:tcPr>
            <w:tcW w:w="1985" w:type="dxa"/>
          </w:tcPr>
          <w:p w14:paraId="2575650F" w14:textId="377460A3" w:rsidR="00501B0C" w:rsidRPr="00CD203B" w:rsidRDefault="00501B0C" w:rsidP="00501B0C">
            <w:pPr>
              <w:spacing w:line="480" w:lineRule="auto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49" w:name="OLE_LINK48"/>
            <w:bookmarkStart w:id="50" w:name="OLE_LINK50"/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HRP</w:t>
            </w:r>
            <w:bookmarkEnd w:id="49"/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-labelled </w:t>
            </w:r>
            <w:bookmarkStart w:id="51" w:name="OLE_LINK49"/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goat anti-rabbit</w:t>
            </w:r>
            <w:bookmarkEnd w:id="51"/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IgG </w:t>
            </w:r>
            <w:bookmarkEnd w:id="50"/>
          </w:p>
        </w:tc>
        <w:tc>
          <w:tcPr>
            <w:tcW w:w="1843" w:type="dxa"/>
          </w:tcPr>
          <w:p w14:paraId="23B2A474" w14:textId="5C14C164" w:rsidR="00501B0C" w:rsidRPr="00CD203B" w:rsidRDefault="00E34230" w:rsidP="00501B0C">
            <w:pPr>
              <w:spacing w:line="480" w:lineRule="auto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A0208</w:t>
            </w:r>
          </w:p>
        </w:tc>
        <w:tc>
          <w:tcPr>
            <w:tcW w:w="2976" w:type="dxa"/>
          </w:tcPr>
          <w:p w14:paraId="175BABDE" w14:textId="64213E72" w:rsidR="00501B0C" w:rsidRPr="004D496D" w:rsidRDefault="00E34230" w:rsidP="00501B0C">
            <w:pPr>
              <w:spacing w:line="480" w:lineRule="auto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4D496D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Beyotime</w:t>
            </w:r>
            <w:proofErr w:type="spellEnd"/>
            <w:r w:rsidRPr="004D496D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Biotech </w:t>
            </w:r>
            <w:r w:rsidR="00501B0C" w:rsidRPr="004D496D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4D496D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Shanghai</w:t>
            </w:r>
            <w:r w:rsidR="00501B0C" w:rsidRPr="004D496D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, China)</w:t>
            </w:r>
          </w:p>
        </w:tc>
        <w:tc>
          <w:tcPr>
            <w:tcW w:w="2694" w:type="dxa"/>
          </w:tcPr>
          <w:p w14:paraId="32DD2031" w14:textId="55AE3DFA" w:rsidR="00501B0C" w:rsidRPr="00CD203B" w:rsidRDefault="00501B0C" w:rsidP="004D496D">
            <w:pPr>
              <w:spacing w:line="480" w:lineRule="auto"/>
              <w:jc w:val="center"/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1:</w:t>
            </w:r>
            <w:r w:rsidR="00E34230"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CD203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4"/>
                <w:szCs w:val="24"/>
              </w:rPr>
              <w:t>000</w:t>
            </w:r>
          </w:p>
        </w:tc>
      </w:tr>
    </w:tbl>
    <w:p w14:paraId="64CB35B4" w14:textId="514514B0" w:rsidR="009378AF" w:rsidRDefault="006076B9" w:rsidP="00305682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</w:pPr>
      <w:r w:rsidRPr="00CD203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TF6</w:t>
      </w:r>
      <w:r w:rsidRPr="00CD20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activating transcription factor 6; </w:t>
      </w:r>
      <w:proofErr w:type="spellStart"/>
      <w:r w:rsidRPr="00CD203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ax</w:t>
      </w:r>
      <w:proofErr w:type="spellEnd"/>
      <w:r w:rsidRPr="00CD203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Bcl-2-associated X protein; Bcl-2, B-cell </w:t>
      </w:r>
      <w:r w:rsidRPr="00CD203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lastRenderedPageBreak/>
        <w:t>lymphoma/</w:t>
      </w:r>
      <w:proofErr w:type="spellStart"/>
      <w:r w:rsidRPr="00CD203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leukaemia</w:t>
      </w:r>
      <w:proofErr w:type="spellEnd"/>
      <w:r w:rsidRPr="00CD203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2; </w:t>
      </w:r>
      <w:r w:rsidR="00F13381" w:rsidRPr="00CD203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CAT, catalase; </w:t>
      </w:r>
      <w:r w:rsidR="00D2163F" w:rsidRPr="00CD203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HOP10</w:t>
      </w:r>
      <w:r w:rsidR="00D2163F" w:rsidRPr="00CD20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C/EBP homologous protein 10; </w:t>
      </w:r>
      <w:r w:rsidR="00F13381" w:rsidRPr="00CD203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GPx1, glutathione peroxidase 1; </w:t>
      </w:r>
      <w:r w:rsidR="00D2163F" w:rsidRPr="00CD203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RP78</w:t>
      </w:r>
      <w:r w:rsidR="00D2163F" w:rsidRPr="00CD20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glucose-regulated protein 78; </w:t>
      </w:r>
      <w:r w:rsidR="00D2163F" w:rsidRPr="00CD203B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HRP, horseradish peroxidase; </w:t>
      </w:r>
      <w:r w:rsidR="00F13381" w:rsidRPr="00CD203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LC3, </w:t>
      </w:r>
      <w:proofErr w:type="spellStart"/>
      <w:r w:rsidR="00F13381" w:rsidRPr="00CD203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icrotubuleassociated</w:t>
      </w:r>
      <w:proofErr w:type="spellEnd"/>
      <w:r w:rsidR="00F13381" w:rsidRPr="00CD203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protein light chain 3; </w:t>
      </w:r>
      <w:r w:rsidR="00D2163F" w:rsidRPr="00CD203B">
        <w:rPr>
          <w:rFonts w:ascii="Times New Roman" w:eastAsia="YwmkghTimes-Roman" w:hAnsi="Times New Roman" w:cs="Times New Roman"/>
          <w:color w:val="000000" w:themeColor="text1"/>
          <w:sz w:val="24"/>
          <w:szCs w:val="24"/>
        </w:rPr>
        <w:t>PINK1, PTEN induced putative kinase 1;</w:t>
      </w:r>
      <w:r w:rsidR="00D2163F" w:rsidRPr="00CD203B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D2163F" w:rsidRPr="00CD203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OD2, superoxide dismutase 2; </w:t>
      </w:r>
      <w:r w:rsidR="00F13381" w:rsidRPr="00CD203B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VDAC, voltage dependent anion channel.</w:t>
      </w:r>
      <w:r w:rsidR="00F13381" w:rsidRPr="007C7CB8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 </w:t>
      </w:r>
    </w:p>
    <w:p w14:paraId="62377DB3" w14:textId="77777777" w:rsidR="009378AF" w:rsidRDefault="009378AF">
      <w:pPr>
        <w:widowControl/>
        <w:jc w:val="left"/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14:paraId="58084B7E" w14:textId="55DC72C6" w:rsidR="00015A26" w:rsidRDefault="009378AF" w:rsidP="00305682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YwmkghTimes-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9378AF">
        <w:rPr>
          <w:rFonts w:ascii="Times New Roman" w:eastAsia="YwmkghTimes-Roma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lastRenderedPageBreak/>
        <w:t>F</w:t>
      </w:r>
      <w:r w:rsidRPr="009378AF">
        <w:rPr>
          <w:rFonts w:ascii="Times New Roman" w:eastAsia="YwmkghTimes-Roman" w:hAnsi="Times New Roman" w:cs="Times New Roman"/>
          <w:b/>
          <w:bCs/>
          <w:color w:val="000000" w:themeColor="text1"/>
          <w:kern w:val="0"/>
          <w:sz w:val="24"/>
          <w:szCs w:val="24"/>
        </w:rPr>
        <w:t>ig</w:t>
      </w:r>
      <w:r w:rsidR="00C526EF">
        <w:rPr>
          <w:rFonts w:ascii="Times New Roman" w:eastAsia="YwmkghTimes-Roman" w:hAnsi="Times New Roman" w:cs="Times New Roman"/>
          <w:b/>
          <w:bCs/>
          <w:color w:val="000000" w:themeColor="text1"/>
          <w:kern w:val="0"/>
          <w:sz w:val="24"/>
          <w:szCs w:val="24"/>
        </w:rPr>
        <w:t>.</w:t>
      </w:r>
      <w:r w:rsidRPr="009378AF">
        <w:rPr>
          <w:rFonts w:ascii="Times New Roman" w:eastAsia="YwmkghTimes-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S1</w:t>
      </w:r>
      <w:r w:rsidR="00324831">
        <w:rPr>
          <w:rFonts w:ascii="Times New Roman" w:eastAsia="YwmkghTimes-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2C47C2" w:rsidRPr="002C47C2">
        <w:rPr>
          <w:rFonts w:ascii="Times New Roman" w:eastAsia="YwmkghTimes-Roman" w:hAnsi="Times New Roman" w:cs="Times New Roman"/>
          <w:color w:val="000000" w:themeColor="text1"/>
          <w:kern w:val="0"/>
          <w:sz w:val="24"/>
          <w:szCs w:val="24"/>
        </w:rPr>
        <w:t xml:space="preserve">Representative </w:t>
      </w:r>
      <w:r w:rsidR="002C47C2">
        <w:rPr>
          <w:rFonts w:ascii="Times New Roman" w:eastAsia="YwmkghTimes-Roman" w:hAnsi="Times New Roman" w:cs="Times New Roman"/>
          <w:color w:val="000000" w:themeColor="text1"/>
          <w:kern w:val="0"/>
          <w:sz w:val="24"/>
          <w:szCs w:val="24"/>
        </w:rPr>
        <w:t>h</w:t>
      </w:r>
      <w:r w:rsidR="009E23CE" w:rsidRPr="009E23CE">
        <w:rPr>
          <w:rFonts w:ascii="Times New Roman" w:eastAsia="YwmkghTimes-Roman" w:hAnsi="Times New Roman" w:cs="Times New Roman"/>
          <w:color w:val="000000" w:themeColor="text1"/>
          <w:kern w:val="0"/>
          <w:sz w:val="24"/>
          <w:szCs w:val="24"/>
        </w:rPr>
        <w:t xml:space="preserve">istologic alteration of the </w:t>
      </w:r>
      <w:bookmarkStart w:id="52" w:name="_Hlk153030894"/>
      <w:r w:rsidR="009E23CE" w:rsidRPr="009E23CE">
        <w:rPr>
          <w:rFonts w:ascii="Times New Roman" w:eastAsia="YwmkghTimes-Roman" w:hAnsi="Times New Roman" w:cs="Times New Roman"/>
          <w:color w:val="000000" w:themeColor="text1"/>
          <w:kern w:val="0"/>
          <w:sz w:val="24"/>
          <w:szCs w:val="24"/>
        </w:rPr>
        <w:t xml:space="preserve">ileal morphology in </w:t>
      </w:r>
      <w:r w:rsidR="009E23CE">
        <w:rPr>
          <w:rFonts w:ascii="Times New Roman" w:eastAsia="YwmkghTimes-Roman" w:hAnsi="Times New Roman" w:cs="Times New Roman"/>
          <w:color w:val="000000" w:themeColor="text1"/>
          <w:kern w:val="0"/>
          <w:sz w:val="24"/>
          <w:szCs w:val="24"/>
        </w:rPr>
        <w:t xml:space="preserve">sheep </w:t>
      </w:r>
      <w:r w:rsidR="009E23CE" w:rsidRPr="009E23CE">
        <w:rPr>
          <w:rFonts w:ascii="Times New Roman" w:eastAsia="YwmkghTimes-Roman" w:hAnsi="Times New Roman" w:cs="Times New Roman"/>
          <w:color w:val="000000" w:themeColor="text1"/>
          <w:kern w:val="0"/>
          <w:sz w:val="24"/>
          <w:szCs w:val="24"/>
        </w:rPr>
        <w:t xml:space="preserve">from the </w:t>
      </w:r>
      <w:r w:rsidR="002C47C2">
        <w:rPr>
          <w:rFonts w:ascii="Times New Roman" w:eastAsia="YwmkghTimes-Roman" w:hAnsi="Times New Roman" w:cs="Times New Roman"/>
          <w:color w:val="000000" w:themeColor="text1"/>
          <w:kern w:val="0"/>
          <w:sz w:val="24"/>
          <w:szCs w:val="24"/>
        </w:rPr>
        <w:t xml:space="preserve">(A) </w:t>
      </w:r>
      <w:r w:rsidR="009E23CE" w:rsidRPr="009E23CE">
        <w:rPr>
          <w:rFonts w:ascii="Times New Roman" w:eastAsia="YwmkghTimes-Roman" w:hAnsi="Times New Roman" w:cs="Times New Roman"/>
          <w:color w:val="000000" w:themeColor="text1"/>
          <w:kern w:val="0"/>
          <w:sz w:val="24"/>
          <w:szCs w:val="24"/>
        </w:rPr>
        <w:t>CON</w:t>
      </w:r>
      <w:r w:rsidR="009E23CE">
        <w:rPr>
          <w:rFonts w:ascii="Times New Roman" w:eastAsia="YwmkghTimes-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9E23CE" w:rsidRPr="009E23CE">
        <w:rPr>
          <w:rFonts w:ascii="Times New Roman" w:eastAsia="YwmkghTimes-Roman" w:hAnsi="Times New Roman" w:cs="Times New Roman"/>
          <w:color w:val="000000" w:themeColor="text1"/>
          <w:kern w:val="0"/>
          <w:sz w:val="24"/>
          <w:szCs w:val="24"/>
        </w:rPr>
        <w:t>and</w:t>
      </w:r>
      <w:r w:rsidR="002C47C2">
        <w:rPr>
          <w:rFonts w:ascii="Times New Roman" w:eastAsia="YwmkghTimes-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2C47C2" w:rsidRPr="002C47C2">
        <w:rPr>
          <w:rFonts w:ascii="Times New Roman" w:eastAsia="YwmkghTimes-Roman" w:hAnsi="Times New Roman" w:cs="Times New Roman"/>
          <w:color w:val="000000" w:themeColor="text1"/>
          <w:kern w:val="0"/>
          <w:sz w:val="24"/>
          <w:szCs w:val="24"/>
        </w:rPr>
        <w:t xml:space="preserve">(B) </w:t>
      </w:r>
      <w:r w:rsidR="009E23CE">
        <w:rPr>
          <w:rFonts w:ascii="Times New Roman" w:eastAsia="YwmkghTimes-Roman" w:hAnsi="Times New Roman" w:cs="Times New Roman"/>
          <w:color w:val="000000" w:themeColor="text1"/>
          <w:kern w:val="0"/>
          <w:sz w:val="24"/>
          <w:szCs w:val="24"/>
        </w:rPr>
        <w:t>BPA</w:t>
      </w:r>
      <w:r w:rsidR="009E23CE" w:rsidRPr="009E23CE">
        <w:rPr>
          <w:rFonts w:ascii="Times New Roman" w:eastAsia="YwmkghTimes-Roman" w:hAnsi="Times New Roman" w:cs="Times New Roman"/>
          <w:color w:val="000000" w:themeColor="text1"/>
          <w:kern w:val="0"/>
          <w:sz w:val="24"/>
          <w:szCs w:val="24"/>
        </w:rPr>
        <w:t xml:space="preserve"> groups</w:t>
      </w:r>
      <w:bookmarkEnd w:id="52"/>
      <w:r w:rsidR="009E23CE">
        <w:rPr>
          <w:rFonts w:ascii="Times New Roman" w:eastAsia="YwmkghTimes-Roman" w:hAnsi="Times New Roman" w:cs="Times New Roman"/>
          <w:color w:val="000000" w:themeColor="text1"/>
          <w:kern w:val="0"/>
          <w:sz w:val="24"/>
          <w:szCs w:val="24"/>
        </w:rPr>
        <w:t xml:space="preserve">, and </w:t>
      </w:r>
      <w:r w:rsidR="009E23CE" w:rsidRPr="009E23CE">
        <w:rPr>
          <w:rFonts w:ascii="Times New Roman" w:eastAsia="YwmkghTimes-Roman" w:hAnsi="Times New Roman" w:cs="Times New Roman"/>
          <w:color w:val="000000" w:themeColor="text1"/>
          <w:kern w:val="0"/>
          <w:sz w:val="24"/>
          <w:szCs w:val="24"/>
        </w:rPr>
        <w:t xml:space="preserve">ileal morphology in </w:t>
      </w:r>
      <w:r w:rsidR="009E23CE">
        <w:rPr>
          <w:rFonts w:ascii="Times New Roman" w:eastAsia="YwmkghTimes-Roman" w:hAnsi="Times New Roman" w:cs="Times New Roman"/>
          <w:color w:val="000000" w:themeColor="text1"/>
          <w:kern w:val="0"/>
          <w:sz w:val="24"/>
          <w:szCs w:val="24"/>
        </w:rPr>
        <w:t>mice</w:t>
      </w:r>
      <w:r w:rsidR="009E23CE" w:rsidRPr="009E23CE">
        <w:rPr>
          <w:rFonts w:ascii="Times New Roman" w:eastAsia="YwmkghTimes-Roman" w:hAnsi="Times New Roman" w:cs="Times New Roman"/>
          <w:color w:val="000000" w:themeColor="text1"/>
          <w:kern w:val="0"/>
          <w:sz w:val="24"/>
          <w:szCs w:val="24"/>
        </w:rPr>
        <w:t xml:space="preserve"> from the </w:t>
      </w:r>
      <w:r w:rsidR="002C47C2">
        <w:rPr>
          <w:rFonts w:ascii="Times New Roman" w:eastAsia="YwmkghTimes-Roman" w:hAnsi="Times New Roman" w:cs="Times New Roman"/>
          <w:color w:val="000000" w:themeColor="text1"/>
          <w:kern w:val="0"/>
          <w:sz w:val="24"/>
          <w:szCs w:val="24"/>
        </w:rPr>
        <w:t xml:space="preserve">(C) </w:t>
      </w:r>
      <w:r w:rsidR="009E23CE">
        <w:rPr>
          <w:rFonts w:ascii="Times New Roman" w:eastAsia="YwmkghTimes-Roman" w:hAnsi="Times New Roman" w:cs="Times New Roman"/>
          <w:color w:val="000000" w:themeColor="text1"/>
          <w:kern w:val="0"/>
          <w:sz w:val="24"/>
          <w:szCs w:val="24"/>
        </w:rPr>
        <w:t>GMT (</w:t>
      </w:r>
      <w:r w:rsidR="009E23CE" w:rsidRPr="009E23CE">
        <w:rPr>
          <w:rFonts w:ascii="Times New Roman" w:eastAsia="YwmkghTimes-Roman" w:hAnsi="Times New Roman" w:cs="Times New Roman"/>
          <w:color w:val="000000" w:themeColor="text1"/>
          <w:kern w:val="0"/>
          <w:sz w:val="24"/>
          <w:szCs w:val="24"/>
        </w:rPr>
        <w:t>CON</w:t>
      </w:r>
      <w:r w:rsidR="009E23CE">
        <w:rPr>
          <w:rFonts w:ascii="Times New Roman" w:eastAsia="YwmkghTimes-Roman" w:hAnsi="Times New Roman" w:cs="Times New Roman"/>
          <w:color w:val="000000" w:themeColor="text1"/>
          <w:kern w:val="0"/>
          <w:sz w:val="24"/>
          <w:szCs w:val="24"/>
        </w:rPr>
        <w:t>)</w:t>
      </w:r>
      <w:r w:rsidR="009E23CE" w:rsidRPr="009E23CE">
        <w:rPr>
          <w:rFonts w:ascii="Times New Roman" w:eastAsia="YwmkghTimes-Roman" w:hAnsi="Times New Roman" w:cs="Times New Roman"/>
          <w:color w:val="000000" w:themeColor="text1"/>
          <w:kern w:val="0"/>
          <w:sz w:val="24"/>
          <w:szCs w:val="24"/>
        </w:rPr>
        <w:t xml:space="preserve"> and </w:t>
      </w:r>
      <w:r w:rsidR="002C47C2">
        <w:rPr>
          <w:rFonts w:ascii="Times New Roman" w:eastAsia="YwmkghTimes-Roman" w:hAnsi="Times New Roman" w:cs="Times New Roman"/>
          <w:color w:val="000000" w:themeColor="text1"/>
          <w:kern w:val="0"/>
          <w:sz w:val="24"/>
          <w:szCs w:val="24"/>
        </w:rPr>
        <w:t xml:space="preserve">(D) </w:t>
      </w:r>
      <w:r w:rsidR="009E23CE">
        <w:rPr>
          <w:rFonts w:ascii="Times New Roman" w:eastAsia="YwmkghTimes-Roman" w:hAnsi="Times New Roman" w:cs="Times New Roman"/>
          <w:color w:val="000000" w:themeColor="text1"/>
          <w:kern w:val="0"/>
          <w:sz w:val="24"/>
          <w:szCs w:val="24"/>
        </w:rPr>
        <w:t>GMT (</w:t>
      </w:r>
      <w:r w:rsidR="009E23CE" w:rsidRPr="009E23CE">
        <w:rPr>
          <w:rFonts w:ascii="Times New Roman" w:eastAsia="YwmkghTimes-Roman" w:hAnsi="Times New Roman" w:cs="Times New Roman"/>
          <w:color w:val="000000" w:themeColor="text1"/>
          <w:kern w:val="0"/>
          <w:sz w:val="24"/>
          <w:szCs w:val="24"/>
        </w:rPr>
        <w:t>BPA</w:t>
      </w:r>
      <w:r w:rsidR="009E23CE">
        <w:rPr>
          <w:rFonts w:ascii="Times New Roman" w:eastAsia="YwmkghTimes-Roman" w:hAnsi="Times New Roman" w:cs="Times New Roman"/>
          <w:color w:val="000000" w:themeColor="text1"/>
          <w:kern w:val="0"/>
          <w:sz w:val="24"/>
          <w:szCs w:val="24"/>
        </w:rPr>
        <w:t>)</w:t>
      </w:r>
      <w:r w:rsidR="009E23CE" w:rsidRPr="009E23CE">
        <w:rPr>
          <w:rFonts w:ascii="Times New Roman" w:eastAsia="YwmkghTimes-Roman" w:hAnsi="Times New Roman" w:cs="Times New Roman"/>
          <w:color w:val="000000" w:themeColor="text1"/>
          <w:kern w:val="0"/>
          <w:sz w:val="24"/>
          <w:szCs w:val="24"/>
        </w:rPr>
        <w:t xml:space="preserve"> groups</w:t>
      </w:r>
      <w:r w:rsidR="009E23CE">
        <w:rPr>
          <w:rFonts w:ascii="Times New Roman" w:eastAsia="YwmkghTimes-Roman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r w:rsidR="00545F5B" w:rsidRPr="00545F5B">
        <w:rPr>
          <w:rFonts w:ascii="Times New Roman" w:eastAsia="YwmkghTimes-Roman" w:hAnsi="Times New Roman" w:cs="Times New Roman"/>
          <w:color w:val="000000" w:themeColor="text1"/>
          <w:kern w:val="0"/>
          <w:sz w:val="24"/>
          <w:szCs w:val="24"/>
        </w:rPr>
        <w:t>All sections were stained with hematoxylin and eosin and examined at 100× magnification. Scale bar = 100 µm.</w:t>
      </w:r>
      <w:r w:rsidR="004B2D95" w:rsidRPr="004B2D95">
        <w:t xml:space="preserve"> </w:t>
      </w:r>
    </w:p>
    <w:p w14:paraId="345699FC" w14:textId="4452A287" w:rsidR="00A91DF5" w:rsidRPr="009378AF" w:rsidRDefault="00A91DF5" w:rsidP="00A375A6">
      <w:pPr>
        <w:tabs>
          <w:tab w:val="left" w:pos="6373"/>
        </w:tabs>
        <w:autoSpaceDE w:val="0"/>
        <w:autoSpaceDN w:val="0"/>
        <w:adjustRightInd w:val="0"/>
        <w:snapToGrid w:val="0"/>
        <w:rPr>
          <w:rFonts w:ascii="Times New Roman" w:eastAsia="YwmkghTimes-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>
        <w:rPr>
          <w:rFonts w:ascii="Times New Roman" w:eastAsia="YwmkghTimes-Roman" w:hAnsi="Times New Roman" w:cs="Times New Roman"/>
          <w:b/>
          <w:bCs/>
          <w:color w:val="000000" w:themeColor="text1"/>
          <w:kern w:val="0"/>
          <w:sz w:val="24"/>
          <w:szCs w:val="24"/>
        </w:rPr>
        <w:t>A</w:t>
      </w:r>
      <w:r>
        <w:rPr>
          <w:rFonts w:ascii="Times New Roman" w:eastAsia="YwmkghTimes-Roma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．</w:t>
      </w:r>
      <w:r>
        <w:rPr>
          <w:rFonts w:ascii="Times New Roman" w:eastAsia="YwmkghTimes-Roma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C</w:t>
      </w:r>
      <w:r>
        <w:rPr>
          <w:rFonts w:ascii="Times New Roman" w:eastAsia="YwmkghTimes-Roman" w:hAnsi="Times New Roman" w:cs="Times New Roman"/>
          <w:b/>
          <w:bCs/>
          <w:color w:val="000000" w:themeColor="text1"/>
          <w:kern w:val="0"/>
          <w:sz w:val="24"/>
          <w:szCs w:val="24"/>
        </w:rPr>
        <w:t>ON                                  B</w:t>
      </w:r>
      <w:r w:rsidRPr="00A91DF5">
        <w:rPr>
          <w:rFonts w:ascii="Times New Roman" w:eastAsia="YwmkghTimes-Roman" w:hAnsi="Times New Roman" w:cs="Times New Roman"/>
          <w:b/>
          <w:bCs/>
          <w:color w:val="000000" w:themeColor="text1"/>
          <w:kern w:val="0"/>
          <w:sz w:val="24"/>
          <w:szCs w:val="24"/>
        </w:rPr>
        <w:t>．</w:t>
      </w:r>
      <w:r>
        <w:rPr>
          <w:rFonts w:ascii="Times New Roman" w:eastAsia="YwmkghTimes-Roman" w:hAnsi="Times New Roman" w:cs="Times New Roman"/>
          <w:b/>
          <w:bCs/>
          <w:color w:val="000000" w:themeColor="text1"/>
          <w:kern w:val="0"/>
          <w:sz w:val="24"/>
          <w:szCs w:val="24"/>
        </w:rPr>
        <w:t>BPA</w:t>
      </w:r>
    </w:p>
    <w:p w14:paraId="6289D232" w14:textId="49C9B64C" w:rsidR="005146B1" w:rsidRDefault="00A91DF5" w:rsidP="00015A26">
      <w:pPr>
        <w:rPr>
          <w:noProof/>
        </w:rPr>
      </w:pPr>
      <w:r>
        <w:rPr>
          <w:noProof/>
        </w:rPr>
        <w:drawing>
          <wp:inline distT="0" distB="0" distL="0" distR="0" wp14:anchorId="00500A13" wp14:editId="392B7799">
            <wp:extent cx="2605808" cy="1694122"/>
            <wp:effectExtent l="0" t="0" r="4445" b="1905"/>
            <wp:docPr id="2732378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3567" cy="1718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91DF5">
        <w:t xml:space="preserve"> </w:t>
      </w:r>
      <w:r>
        <w:rPr>
          <w:noProof/>
        </w:rPr>
        <w:drawing>
          <wp:inline distT="0" distB="0" distL="0" distR="0" wp14:anchorId="7AA0849F" wp14:editId="4AB269B6">
            <wp:extent cx="2543240" cy="1699333"/>
            <wp:effectExtent l="0" t="0" r="0" b="0"/>
            <wp:docPr id="27947418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4153" cy="1713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41AE8F" w14:textId="77777777" w:rsidR="00BF647B" w:rsidRDefault="00BF647B" w:rsidP="00BF647B">
      <w:pPr>
        <w:rPr>
          <w:noProof/>
        </w:rPr>
      </w:pPr>
    </w:p>
    <w:p w14:paraId="614BAC61" w14:textId="585F99AB" w:rsidR="00BF647B" w:rsidRDefault="00BF647B" w:rsidP="00A375A6">
      <w:pPr>
        <w:tabs>
          <w:tab w:val="left" w:pos="270"/>
          <w:tab w:val="left" w:pos="6043"/>
        </w:tabs>
        <w:rPr>
          <w:rFonts w:ascii="Times New Roman" w:eastAsia="YwmkghTimes-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>
        <w:tab/>
      </w:r>
      <w:r>
        <w:rPr>
          <w:rFonts w:ascii="Times New Roman" w:eastAsia="YwmkghTimes-Roman" w:hAnsi="Times New Roman" w:cs="Times New Roman"/>
          <w:b/>
          <w:bCs/>
          <w:color w:val="000000" w:themeColor="text1"/>
          <w:kern w:val="0"/>
          <w:sz w:val="24"/>
          <w:szCs w:val="24"/>
        </w:rPr>
        <w:t>C</w:t>
      </w:r>
      <w:r w:rsidRPr="00BF647B">
        <w:rPr>
          <w:rFonts w:ascii="Times New Roman" w:eastAsia="YwmkghTimes-Roman" w:hAnsi="Times New Roman" w:cs="Times New Roman"/>
          <w:b/>
          <w:bCs/>
          <w:color w:val="000000" w:themeColor="text1"/>
          <w:kern w:val="0"/>
          <w:sz w:val="24"/>
          <w:szCs w:val="24"/>
        </w:rPr>
        <w:t>．</w:t>
      </w:r>
      <w:r>
        <w:rPr>
          <w:rFonts w:ascii="Times New Roman" w:eastAsia="YwmkghTimes-Roma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G</w:t>
      </w:r>
      <w:r>
        <w:rPr>
          <w:rFonts w:ascii="Times New Roman" w:eastAsia="YwmkghTimes-Roman" w:hAnsi="Times New Roman" w:cs="Times New Roman"/>
          <w:b/>
          <w:bCs/>
          <w:color w:val="000000" w:themeColor="text1"/>
          <w:kern w:val="0"/>
          <w:sz w:val="24"/>
          <w:szCs w:val="24"/>
        </w:rPr>
        <w:t>MT</w:t>
      </w:r>
      <w:r w:rsidR="009152B0">
        <w:rPr>
          <w:rFonts w:ascii="Times New Roman" w:eastAsia="YwmkghTimes-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(</w:t>
      </w:r>
      <w:r w:rsidRPr="00BF647B">
        <w:rPr>
          <w:rFonts w:ascii="Times New Roman" w:eastAsia="YwmkghTimes-Roman" w:hAnsi="Times New Roman" w:cs="Times New Roman"/>
          <w:b/>
          <w:bCs/>
          <w:color w:val="000000" w:themeColor="text1"/>
          <w:kern w:val="0"/>
          <w:sz w:val="24"/>
          <w:szCs w:val="24"/>
        </w:rPr>
        <w:t>CON</w:t>
      </w:r>
      <w:r w:rsidR="009152B0">
        <w:rPr>
          <w:rFonts w:ascii="Times New Roman" w:eastAsia="YwmkghTimes-Roman" w:hAnsi="Times New Roman" w:cs="Times New Roman"/>
          <w:b/>
          <w:bCs/>
          <w:color w:val="000000" w:themeColor="text1"/>
          <w:kern w:val="0"/>
          <w:sz w:val="24"/>
          <w:szCs w:val="24"/>
        </w:rPr>
        <w:t>)</w:t>
      </w:r>
      <w:r>
        <w:rPr>
          <w:rFonts w:ascii="Times New Roman" w:eastAsia="YwmkghTimes-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                        D</w:t>
      </w:r>
      <w:r w:rsidRPr="00BF647B">
        <w:rPr>
          <w:rFonts w:ascii="Times New Roman" w:eastAsia="YwmkghTimes-Roman" w:hAnsi="Times New Roman" w:cs="Times New Roman"/>
          <w:b/>
          <w:bCs/>
          <w:color w:val="000000" w:themeColor="text1"/>
          <w:kern w:val="0"/>
          <w:sz w:val="24"/>
          <w:szCs w:val="24"/>
        </w:rPr>
        <w:t>．</w:t>
      </w:r>
      <w:r w:rsidRPr="00BF647B">
        <w:rPr>
          <w:rFonts w:ascii="Times New Roman" w:eastAsia="YwmkghTimes-Roman" w:hAnsi="Times New Roman" w:cs="Times New Roman"/>
          <w:b/>
          <w:bCs/>
          <w:color w:val="000000" w:themeColor="text1"/>
          <w:kern w:val="0"/>
          <w:sz w:val="24"/>
          <w:szCs w:val="24"/>
        </w:rPr>
        <w:t>GMT</w:t>
      </w:r>
      <w:r w:rsidR="009152B0">
        <w:rPr>
          <w:rFonts w:ascii="Times New Roman" w:eastAsia="YwmkghTimes-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9152B0">
        <w:rPr>
          <w:rFonts w:ascii="Times New Roman" w:eastAsia="YwmkghTimes-Roma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(</w:t>
      </w:r>
      <w:r>
        <w:rPr>
          <w:rFonts w:ascii="Times New Roman" w:eastAsia="YwmkghTimes-Roman" w:hAnsi="Times New Roman" w:cs="Times New Roman"/>
          <w:b/>
          <w:bCs/>
          <w:color w:val="000000" w:themeColor="text1"/>
          <w:kern w:val="0"/>
          <w:sz w:val="24"/>
          <w:szCs w:val="24"/>
        </w:rPr>
        <w:t>BPA</w:t>
      </w:r>
      <w:r w:rsidR="009152B0">
        <w:rPr>
          <w:rFonts w:ascii="Times New Roman" w:eastAsia="YwmkghTimes-Roman" w:hAnsi="Times New Roman" w:cs="Times New Roman"/>
          <w:b/>
          <w:bCs/>
          <w:color w:val="000000" w:themeColor="text1"/>
          <w:kern w:val="0"/>
          <w:sz w:val="24"/>
          <w:szCs w:val="24"/>
        </w:rPr>
        <w:t>)</w:t>
      </w:r>
    </w:p>
    <w:p w14:paraId="1E4B2F36" w14:textId="5D7A4093" w:rsidR="00BF647B" w:rsidRDefault="00BF647B" w:rsidP="00BF647B">
      <w:pPr>
        <w:tabs>
          <w:tab w:val="left" w:pos="270"/>
        </w:tabs>
      </w:pPr>
      <w:r>
        <w:rPr>
          <w:noProof/>
        </w:rPr>
        <w:drawing>
          <wp:inline distT="0" distB="0" distL="0" distR="0" wp14:anchorId="7ADA66D1" wp14:editId="58B8F596">
            <wp:extent cx="2547620" cy="1854953"/>
            <wp:effectExtent l="0" t="0" r="5080" b="0"/>
            <wp:docPr id="169314366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1799" cy="1865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</w:t>
      </w:r>
      <w:r>
        <w:t xml:space="preserve">  </w:t>
      </w:r>
      <w:r>
        <w:rPr>
          <w:noProof/>
        </w:rPr>
        <w:drawing>
          <wp:inline distT="0" distB="0" distL="0" distR="0" wp14:anchorId="360C3FAA" wp14:editId="78A12297">
            <wp:extent cx="2462530" cy="1871042"/>
            <wp:effectExtent l="0" t="0" r="0" b="0"/>
            <wp:docPr id="25895689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7507" cy="18976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4E7737" w14:textId="601B2E4F" w:rsidR="004862B1" w:rsidRPr="00BF647B" w:rsidRDefault="004862B1" w:rsidP="00BF647B">
      <w:pPr>
        <w:tabs>
          <w:tab w:val="left" w:pos="270"/>
        </w:tabs>
      </w:pPr>
    </w:p>
    <w:sectPr w:rsidR="004862B1" w:rsidRPr="00BF64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DD489F" w14:textId="77777777" w:rsidR="00441C6E" w:rsidRDefault="00441C6E" w:rsidP="00D102CB">
      <w:r>
        <w:separator/>
      </w:r>
    </w:p>
  </w:endnote>
  <w:endnote w:type="continuationSeparator" w:id="0">
    <w:p w14:paraId="36AC4470" w14:textId="77777777" w:rsidR="00441C6E" w:rsidRDefault="00441C6E" w:rsidP="00D102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dd3b7348.I+03">
    <w:altName w:val="宋体"/>
    <w:charset w:val="86"/>
    <w:family w:val="auto"/>
    <w:pitch w:val="default"/>
    <w:sig w:usb0="00000000" w:usb1="00000000" w:usb2="00000010" w:usb3="00000000" w:csb0="00040000" w:csb1="00000000"/>
  </w:font>
  <w:font w:name="YwmkghTimes-Roman">
    <w:altName w:val="宋体"/>
    <w:charset w:val="86"/>
    <w:family w:val="roman"/>
    <w:pitch w:val="default"/>
    <w:sig w:usb0="00000000" w:usb1="00000000" w:usb2="00000010" w:usb3="00000000" w:csb0="00040000" w:csb1="00000000"/>
  </w:font>
  <w:font w:name="MinionPro-Regular">
    <w:altName w:val="微软雅黑"/>
    <w:charset w:val="86"/>
    <w:family w:val="auto"/>
    <w:pitch w:val="default"/>
    <w:sig w:usb0="00000000" w:usb1="00000000" w:usb2="00000010" w:usb3="00000000" w:csb0="00040001" w:csb1="00000000"/>
  </w:font>
  <w:font w:name="AdvOT863180fb">
    <w:altName w:val="等线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FB1C35" w14:textId="77777777" w:rsidR="00441C6E" w:rsidRDefault="00441C6E" w:rsidP="00D102CB">
      <w:r>
        <w:separator/>
      </w:r>
    </w:p>
  </w:footnote>
  <w:footnote w:type="continuationSeparator" w:id="0">
    <w:p w14:paraId="07FF5519" w14:textId="77777777" w:rsidR="00441C6E" w:rsidRDefault="00441C6E" w:rsidP="00D102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cwNDO1NLewMDA0MjdT0lEKTi0uzszPAykwrAUACHfqkiwAAAA="/>
  </w:docVars>
  <w:rsids>
    <w:rsidRoot w:val="005146B1"/>
    <w:rsid w:val="000005B6"/>
    <w:rsid w:val="0000635C"/>
    <w:rsid w:val="000107BC"/>
    <w:rsid w:val="00015A26"/>
    <w:rsid w:val="00016D13"/>
    <w:rsid w:val="00025085"/>
    <w:rsid w:val="000349DE"/>
    <w:rsid w:val="000473BD"/>
    <w:rsid w:val="000678B7"/>
    <w:rsid w:val="00072E5B"/>
    <w:rsid w:val="00077708"/>
    <w:rsid w:val="000834CE"/>
    <w:rsid w:val="00092447"/>
    <w:rsid w:val="00092A5D"/>
    <w:rsid w:val="000A1443"/>
    <w:rsid w:val="000C110C"/>
    <w:rsid w:val="000C3262"/>
    <w:rsid w:val="000E0FC1"/>
    <w:rsid w:val="000E2886"/>
    <w:rsid w:val="000F6240"/>
    <w:rsid w:val="00116A4D"/>
    <w:rsid w:val="00124444"/>
    <w:rsid w:val="001459D1"/>
    <w:rsid w:val="00176AAA"/>
    <w:rsid w:val="00196A04"/>
    <w:rsid w:val="00197EF0"/>
    <w:rsid w:val="001A5C79"/>
    <w:rsid w:val="001A6ECE"/>
    <w:rsid w:val="001B29DE"/>
    <w:rsid w:val="001C3AC4"/>
    <w:rsid w:val="001C7621"/>
    <w:rsid w:val="001E2D1B"/>
    <w:rsid w:val="001E78ED"/>
    <w:rsid w:val="001E7B64"/>
    <w:rsid w:val="001F09EB"/>
    <w:rsid w:val="001F1F22"/>
    <w:rsid w:val="001F79D1"/>
    <w:rsid w:val="00205E87"/>
    <w:rsid w:val="002071BE"/>
    <w:rsid w:val="00207769"/>
    <w:rsid w:val="00222F87"/>
    <w:rsid w:val="002231B8"/>
    <w:rsid w:val="00240BE9"/>
    <w:rsid w:val="00250AF8"/>
    <w:rsid w:val="00262F53"/>
    <w:rsid w:val="00276941"/>
    <w:rsid w:val="002B061D"/>
    <w:rsid w:val="002B3602"/>
    <w:rsid w:val="002B4FCA"/>
    <w:rsid w:val="002C47C2"/>
    <w:rsid w:val="002C6826"/>
    <w:rsid w:val="002D6A06"/>
    <w:rsid w:val="002F1CD0"/>
    <w:rsid w:val="00305682"/>
    <w:rsid w:val="00314639"/>
    <w:rsid w:val="003165E2"/>
    <w:rsid w:val="00320FC1"/>
    <w:rsid w:val="00324831"/>
    <w:rsid w:val="00324BF8"/>
    <w:rsid w:val="00335670"/>
    <w:rsid w:val="00342FEC"/>
    <w:rsid w:val="00353725"/>
    <w:rsid w:val="00366C61"/>
    <w:rsid w:val="00374363"/>
    <w:rsid w:val="00384EC8"/>
    <w:rsid w:val="00385EC1"/>
    <w:rsid w:val="003902C8"/>
    <w:rsid w:val="003A509F"/>
    <w:rsid w:val="003A65AC"/>
    <w:rsid w:val="003A6938"/>
    <w:rsid w:val="003A6F3A"/>
    <w:rsid w:val="003B0990"/>
    <w:rsid w:val="003B2967"/>
    <w:rsid w:val="003B4058"/>
    <w:rsid w:val="003C4DF8"/>
    <w:rsid w:val="003E3430"/>
    <w:rsid w:val="003E445D"/>
    <w:rsid w:val="003E44A9"/>
    <w:rsid w:val="003E6F59"/>
    <w:rsid w:val="003F3A9A"/>
    <w:rsid w:val="00413391"/>
    <w:rsid w:val="0041369C"/>
    <w:rsid w:val="004201F2"/>
    <w:rsid w:val="00441C6E"/>
    <w:rsid w:val="00442DD0"/>
    <w:rsid w:val="00455096"/>
    <w:rsid w:val="004666ED"/>
    <w:rsid w:val="00471067"/>
    <w:rsid w:val="00471A19"/>
    <w:rsid w:val="00475CDE"/>
    <w:rsid w:val="0048138B"/>
    <w:rsid w:val="004862B1"/>
    <w:rsid w:val="004A4AB7"/>
    <w:rsid w:val="004B2D95"/>
    <w:rsid w:val="004C30F0"/>
    <w:rsid w:val="004D35F7"/>
    <w:rsid w:val="004D496D"/>
    <w:rsid w:val="004F374F"/>
    <w:rsid w:val="00501B0C"/>
    <w:rsid w:val="0051189C"/>
    <w:rsid w:val="0051438B"/>
    <w:rsid w:val="005146B1"/>
    <w:rsid w:val="00517136"/>
    <w:rsid w:val="00533AF9"/>
    <w:rsid w:val="00541FE7"/>
    <w:rsid w:val="00542596"/>
    <w:rsid w:val="005437A8"/>
    <w:rsid w:val="00545F5B"/>
    <w:rsid w:val="00547DC2"/>
    <w:rsid w:val="00553B9C"/>
    <w:rsid w:val="005756DA"/>
    <w:rsid w:val="00575E73"/>
    <w:rsid w:val="00585077"/>
    <w:rsid w:val="00591549"/>
    <w:rsid w:val="00592D19"/>
    <w:rsid w:val="005A188F"/>
    <w:rsid w:val="005B29A0"/>
    <w:rsid w:val="005B41CE"/>
    <w:rsid w:val="005E3B6C"/>
    <w:rsid w:val="005E6DC5"/>
    <w:rsid w:val="006076B9"/>
    <w:rsid w:val="00616030"/>
    <w:rsid w:val="00626110"/>
    <w:rsid w:val="00636AC9"/>
    <w:rsid w:val="00646270"/>
    <w:rsid w:val="00651535"/>
    <w:rsid w:val="00654AA7"/>
    <w:rsid w:val="00655FC0"/>
    <w:rsid w:val="00666500"/>
    <w:rsid w:val="0068014F"/>
    <w:rsid w:val="006812C3"/>
    <w:rsid w:val="00681D06"/>
    <w:rsid w:val="0068205E"/>
    <w:rsid w:val="006F52B9"/>
    <w:rsid w:val="006F6224"/>
    <w:rsid w:val="00712601"/>
    <w:rsid w:val="007272B8"/>
    <w:rsid w:val="007272BA"/>
    <w:rsid w:val="00743E82"/>
    <w:rsid w:val="0076228F"/>
    <w:rsid w:val="00762370"/>
    <w:rsid w:val="00762717"/>
    <w:rsid w:val="0076608E"/>
    <w:rsid w:val="007663AA"/>
    <w:rsid w:val="00787F5F"/>
    <w:rsid w:val="00796DC5"/>
    <w:rsid w:val="007A3DFA"/>
    <w:rsid w:val="007A6112"/>
    <w:rsid w:val="007B2705"/>
    <w:rsid w:val="007C19C0"/>
    <w:rsid w:val="007C4F08"/>
    <w:rsid w:val="007D7BCD"/>
    <w:rsid w:val="007E17E5"/>
    <w:rsid w:val="007E2693"/>
    <w:rsid w:val="007E3C44"/>
    <w:rsid w:val="007F0BA1"/>
    <w:rsid w:val="007F0F82"/>
    <w:rsid w:val="007F4FAB"/>
    <w:rsid w:val="00805D34"/>
    <w:rsid w:val="00806A96"/>
    <w:rsid w:val="00815854"/>
    <w:rsid w:val="00815EFD"/>
    <w:rsid w:val="00840D5D"/>
    <w:rsid w:val="00841B42"/>
    <w:rsid w:val="0084790D"/>
    <w:rsid w:val="00860319"/>
    <w:rsid w:val="008711F1"/>
    <w:rsid w:val="008715FC"/>
    <w:rsid w:val="00873352"/>
    <w:rsid w:val="008775D2"/>
    <w:rsid w:val="00883C78"/>
    <w:rsid w:val="008963D0"/>
    <w:rsid w:val="00897F9D"/>
    <w:rsid w:val="008A2A4D"/>
    <w:rsid w:val="008B7742"/>
    <w:rsid w:val="008C50F3"/>
    <w:rsid w:val="008C6A3C"/>
    <w:rsid w:val="008D4665"/>
    <w:rsid w:val="008D5016"/>
    <w:rsid w:val="008E0800"/>
    <w:rsid w:val="008E0DE3"/>
    <w:rsid w:val="008E1066"/>
    <w:rsid w:val="00904AEE"/>
    <w:rsid w:val="00906AE4"/>
    <w:rsid w:val="00906B7A"/>
    <w:rsid w:val="009152B0"/>
    <w:rsid w:val="00920399"/>
    <w:rsid w:val="009378AF"/>
    <w:rsid w:val="009563D0"/>
    <w:rsid w:val="00956DB3"/>
    <w:rsid w:val="00964326"/>
    <w:rsid w:val="00971D44"/>
    <w:rsid w:val="009732C9"/>
    <w:rsid w:val="00975769"/>
    <w:rsid w:val="00980034"/>
    <w:rsid w:val="0099215C"/>
    <w:rsid w:val="00992D87"/>
    <w:rsid w:val="0099569A"/>
    <w:rsid w:val="00996CD3"/>
    <w:rsid w:val="009A059C"/>
    <w:rsid w:val="009A2917"/>
    <w:rsid w:val="009A598E"/>
    <w:rsid w:val="009B23D3"/>
    <w:rsid w:val="009B2DCA"/>
    <w:rsid w:val="009D3783"/>
    <w:rsid w:val="009E0D3C"/>
    <w:rsid w:val="009E23CE"/>
    <w:rsid w:val="009E29A4"/>
    <w:rsid w:val="009E722C"/>
    <w:rsid w:val="009F42E1"/>
    <w:rsid w:val="00A03690"/>
    <w:rsid w:val="00A04D17"/>
    <w:rsid w:val="00A05EC9"/>
    <w:rsid w:val="00A06487"/>
    <w:rsid w:val="00A30503"/>
    <w:rsid w:val="00A375A6"/>
    <w:rsid w:val="00A440EF"/>
    <w:rsid w:val="00A50CCB"/>
    <w:rsid w:val="00A54FE4"/>
    <w:rsid w:val="00A57F67"/>
    <w:rsid w:val="00A61E4B"/>
    <w:rsid w:val="00A73871"/>
    <w:rsid w:val="00A757F3"/>
    <w:rsid w:val="00A800D9"/>
    <w:rsid w:val="00A879A7"/>
    <w:rsid w:val="00A91DF5"/>
    <w:rsid w:val="00A95226"/>
    <w:rsid w:val="00A9613B"/>
    <w:rsid w:val="00A96D6A"/>
    <w:rsid w:val="00AA2A73"/>
    <w:rsid w:val="00AB032B"/>
    <w:rsid w:val="00AB22AA"/>
    <w:rsid w:val="00AB532B"/>
    <w:rsid w:val="00AD66C0"/>
    <w:rsid w:val="00AE36A5"/>
    <w:rsid w:val="00AE40BB"/>
    <w:rsid w:val="00AF651E"/>
    <w:rsid w:val="00AF74BD"/>
    <w:rsid w:val="00B17220"/>
    <w:rsid w:val="00B355C3"/>
    <w:rsid w:val="00B37F03"/>
    <w:rsid w:val="00B40DC0"/>
    <w:rsid w:val="00B46430"/>
    <w:rsid w:val="00B65C0E"/>
    <w:rsid w:val="00B77CBC"/>
    <w:rsid w:val="00B826BA"/>
    <w:rsid w:val="00B873A3"/>
    <w:rsid w:val="00B92DFA"/>
    <w:rsid w:val="00BA71DD"/>
    <w:rsid w:val="00BB0D0E"/>
    <w:rsid w:val="00BB520A"/>
    <w:rsid w:val="00BC474D"/>
    <w:rsid w:val="00BD3C52"/>
    <w:rsid w:val="00BD6E2A"/>
    <w:rsid w:val="00BE4E95"/>
    <w:rsid w:val="00BF3D74"/>
    <w:rsid w:val="00BF5BA4"/>
    <w:rsid w:val="00BF647B"/>
    <w:rsid w:val="00BF6F30"/>
    <w:rsid w:val="00BF7621"/>
    <w:rsid w:val="00BF7775"/>
    <w:rsid w:val="00C0333F"/>
    <w:rsid w:val="00C07174"/>
    <w:rsid w:val="00C10309"/>
    <w:rsid w:val="00C219A3"/>
    <w:rsid w:val="00C21A8A"/>
    <w:rsid w:val="00C33718"/>
    <w:rsid w:val="00C44C7C"/>
    <w:rsid w:val="00C451ED"/>
    <w:rsid w:val="00C466F0"/>
    <w:rsid w:val="00C526EF"/>
    <w:rsid w:val="00C53382"/>
    <w:rsid w:val="00C571EE"/>
    <w:rsid w:val="00C61641"/>
    <w:rsid w:val="00C7595D"/>
    <w:rsid w:val="00C912C3"/>
    <w:rsid w:val="00C96AF2"/>
    <w:rsid w:val="00CA6125"/>
    <w:rsid w:val="00CA724F"/>
    <w:rsid w:val="00CC0C78"/>
    <w:rsid w:val="00CD203B"/>
    <w:rsid w:val="00CF0AEE"/>
    <w:rsid w:val="00CF2727"/>
    <w:rsid w:val="00CF3422"/>
    <w:rsid w:val="00D102CB"/>
    <w:rsid w:val="00D2163F"/>
    <w:rsid w:val="00D30E00"/>
    <w:rsid w:val="00D3234E"/>
    <w:rsid w:val="00D35574"/>
    <w:rsid w:val="00D42775"/>
    <w:rsid w:val="00D66179"/>
    <w:rsid w:val="00D9534E"/>
    <w:rsid w:val="00DA5949"/>
    <w:rsid w:val="00DD034B"/>
    <w:rsid w:val="00DD2AC0"/>
    <w:rsid w:val="00DD4358"/>
    <w:rsid w:val="00DE07D1"/>
    <w:rsid w:val="00DF2BE7"/>
    <w:rsid w:val="00DF46B3"/>
    <w:rsid w:val="00E07452"/>
    <w:rsid w:val="00E140E9"/>
    <w:rsid w:val="00E2158A"/>
    <w:rsid w:val="00E26669"/>
    <w:rsid w:val="00E34230"/>
    <w:rsid w:val="00E413BF"/>
    <w:rsid w:val="00E44458"/>
    <w:rsid w:val="00E5676A"/>
    <w:rsid w:val="00E64E34"/>
    <w:rsid w:val="00E661B2"/>
    <w:rsid w:val="00E728C0"/>
    <w:rsid w:val="00E7305F"/>
    <w:rsid w:val="00E74E2F"/>
    <w:rsid w:val="00E9534F"/>
    <w:rsid w:val="00EA6B41"/>
    <w:rsid w:val="00EC4CAA"/>
    <w:rsid w:val="00ED4B4B"/>
    <w:rsid w:val="00EF1546"/>
    <w:rsid w:val="00F00926"/>
    <w:rsid w:val="00F13381"/>
    <w:rsid w:val="00F13B51"/>
    <w:rsid w:val="00F20A61"/>
    <w:rsid w:val="00F22EC6"/>
    <w:rsid w:val="00F302D5"/>
    <w:rsid w:val="00F40E7E"/>
    <w:rsid w:val="00F530A9"/>
    <w:rsid w:val="00F54F64"/>
    <w:rsid w:val="00F55253"/>
    <w:rsid w:val="00F55327"/>
    <w:rsid w:val="00F6700F"/>
    <w:rsid w:val="00F70C5C"/>
    <w:rsid w:val="00F92A26"/>
    <w:rsid w:val="00FC183B"/>
    <w:rsid w:val="00FC2711"/>
    <w:rsid w:val="00FC2E11"/>
    <w:rsid w:val="00FD1E44"/>
    <w:rsid w:val="00FD2B0B"/>
    <w:rsid w:val="00FD71FC"/>
    <w:rsid w:val="00FF7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FE9D11"/>
  <w15:chartTrackingRefBased/>
  <w15:docId w15:val="{97730AEA-0B50-49DE-BFB2-5F4B622EF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5A26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02CB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D102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02CB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D102CB"/>
    <w:rPr>
      <w:sz w:val="18"/>
      <w:szCs w:val="18"/>
    </w:rPr>
  </w:style>
  <w:style w:type="table" w:styleId="a7">
    <w:name w:val="Table Grid"/>
    <w:basedOn w:val="a1"/>
    <w:uiPriority w:val="39"/>
    <w:rsid w:val="00F13381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651535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651535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651535"/>
    <w:rPr>
      <w14:ligatures w14:val="none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651535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651535"/>
    <w:rPr>
      <w:b/>
      <w:bCs/>
      <w14:ligatures w14:val="none"/>
    </w:rPr>
  </w:style>
  <w:style w:type="paragraph" w:styleId="ad">
    <w:name w:val="Revision"/>
    <w:hidden/>
    <w:uiPriority w:val="99"/>
    <w:semiHidden/>
    <w:rsid w:val="004862B1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DBAA27-2729-45C2-8B7B-A3BB004884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0</Pages>
  <Words>851</Words>
  <Characters>6099</Characters>
  <Application>Microsoft Office Word</Application>
  <DocSecurity>0</DocSecurity>
  <Lines>50</Lines>
  <Paragraphs>13</Paragraphs>
  <ScaleCrop>false</ScaleCrop>
  <Company/>
  <LinksUpToDate>false</LinksUpToDate>
  <CharactersWithSpaces>6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2</cp:revision>
  <cp:lastPrinted>2023-09-02T09:09:00Z</cp:lastPrinted>
  <dcterms:created xsi:type="dcterms:W3CDTF">2023-12-14T08:43:00Z</dcterms:created>
  <dcterms:modified xsi:type="dcterms:W3CDTF">2023-12-19T0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1186eac85609a8ebf9a8e81407f8c72fa0a7b2460c63300c8ba66faf8e1755</vt:lpwstr>
  </property>
</Properties>
</file>